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158EE9" w14:textId="79D81D3E" w:rsidR="0061610C" w:rsidRDefault="00CC11E9" w:rsidP="0061610C">
      <w:pPr>
        <w:snapToGrid w:val="0"/>
        <w:spacing w:line="480" w:lineRule="auto"/>
        <w:rPr>
          <w:rFonts w:asciiTheme="majorHAnsi" w:hAnsiTheme="majorHAnsi" w:cs="Times New Roman"/>
          <w:b/>
          <w:sz w:val="20"/>
          <w:szCs w:val="20"/>
        </w:rPr>
      </w:pPr>
      <w:bookmarkStart w:id="0" w:name="OLE_LINK1"/>
      <w:r w:rsidRPr="00CC11E9">
        <w:rPr>
          <w:rFonts w:asciiTheme="majorHAnsi" w:hAnsiTheme="majorHAnsi" w:cs="Times New Roman" w:hint="eastAsia"/>
          <w:b/>
          <w:sz w:val="20"/>
          <w:szCs w:val="20"/>
        </w:rPr>
        <w:t>Supplementary</w:t>
      </w:r>
      <w:r>
        <w:rPr>
          <w:rFonts w:ascii="Glypha LT Std" w:hAnsi="Glypha LT Std" w:cs="Times New Roman"/>
          <w:b/>
          <w:sz w:val="24"/>
          <w:szCs w:val="24"/>
        </w:rPr>
        <w:t xml:space="preserve"> </w:t>
      </w:r>
      <w:r w:rsidR="00536FE7" w:rsidRPr="0061610C">
        <w:rPr>
          <w:rFonts w:asciiTheme="majorHAnsi" w:hAnsiTheme="majorHAnsi" w:cs="Times New Roman"/>
          <w:b/>
          <w:sz w:val="20"/>
          <w:szCs w:val="20"/>
        </w:rPr>
        <w:t>Materials and Methods</w:t>
      </w:r>
    </w:p>
    <w:p w14:paraId="44643F53" w14:textId="77777777" w:rsidR="00536FE7" w:rsidRPr="0061610C" w:rsidRDefault="00536FE7" w:rsidP="0061610C">
      <w:pPr>
        <w:snapToGrid w:val="0"/>
        <w:spacing w:line="480" w:lineRule="auto"/>
        <w:rPr>
          <w:rFonts w:cstheme="minorHAnsi"/>
          <w:b/>
          <w:bCs/>
          <w:kern w:val="0"/>
          <w:sz w:val="20"/>
          <w:szCs w:val="20"/>
        </w:rPr>
      </w:pPr>
      <w:r w:rsidRPr="0061610C">
        <w:rPr>
          <w:rFonts w:cstheme="minorHAnsi"/>
          <w:b/>
          <w:bCs/>
          <w:kern w:val="0"/>
          <w:sz w:val="20"/>
          <w:szCs w:val="20"/>
        </w:rPr>
        <w:t>Total RNA Isolation and Library Preparation</w:t>
      </w:r>
    </w:p>
    <w:p w14:paraId="54DE1C35" w14:textId="77777777" w:rsidR="00536FE7" w:rsidRPr="0061610C" w:rsidRDefault="00536FE7" w:rsidP="0061610C">
      <w:pPr>
        <w:snapToGrid w:val="0"/>
        <w:spacing w:line="480" w:lineRule="auto"/>
        <w:rPr>
          <w:rFonts w:cstheme="minorHAnsi"/>
          <w:kern w:val="0"/>
          <w:sz w:val="20"/>
          <w:szCs w:val="20"/>
        </w:rPr>
      </w:pPr>
      <w:r w:rsidRPr="0061610C">
        <w:rPr>
          <w:rFonts w:cstheme="minorHAnsi"/>
          <w:kern w:val="0"/>
          <w:sz w:val="20"/>
          <w:szCs w:val="20"/>
        </w:rPr>
        <w:t>Total RNA was extracted by using Trizol reagent (Invitrogen) according to the manufacturer’s instructions. The concentration and quality of total RNA were measured by Nanodrop and verified by gel electrophoresis. The Ribo-minus transcriptome libraries were constructed with TruSeq Ribo Profile Library Prep Kit (Illumina), according to the manufacturer’s instructions. The libraries were then subjected to 151-nt paired-end sequencing generating a depth of ~100 million read pairs with an Illumina Nextseq 500 system (Novogene, China).</w:t>
      </w:r>
    </w:p>
    <w:p w14:paraId="67ECFAEA" w14:textId="77777777" w:rsidR="00536FE7" w:rsidRPr="0061610C" w:rsidRDefault="00536FE7" w:rsidP="0061610C">
      <w:pPr>
        <w:snapToGrid w:val="0"/>
        <w:spacing w:line="480" w:lineRule="auto"/>
        <w:rPr>
          <w:rFonts w:cstheme="minorHAnsi"/>
          <w:b/>
          <w:bCs/>
          <w:kern w:val="0"/>
          <w:sz w:val="20"/>
          <w:szCs w:val="20"/>
        </w:rPr>
      </w:pPr>
      <w:r w:rsidRPr="0061610C">
        <w:rPr>
          <w:rFonts w:cstheme="minorHAnsi"/>
          <w:b/>
          <w:bCs/>
          <w:kern w:val="0"/>
          <w:sz w:val="20"/>
          <w:szCs w:val="20"/>
        </w:rPr>
        <w:t>Reverse Transcription and Real-Time Quantitative PCR</w:t>
      </w:r>
    </w:p>
    <w:p w14:paraId="0962BECC" w14:textId="64949A2A" w:rsidR="00536FE7" w:rsidRPr="0061610C" w:rsidRDefault="00536FE7" w:rsidP="0061610C">
      <w:pPr>
        <w:snapToGrid w:val="0"/>
        <w:spacing w:line="480" w:lineRule="auto"/>
        <w:rPr>
          <w:rFonts w:cstheme="minorHAnsi"/>
          <w:kern w:val="0"/>
          <w:sz w:val="20"/>
          <w:szCs w:val="20"/>
        </w:rPr>
      </w:pPr>
      <w:r w:rsidRPr="0061610C">
        <w:rPr>
          <w:rFonts w:cstheme="minorHAnsi"/>
          <w:kern w:val="0"/>
          <w:sz w:val="20"/>
          <w:szCs w:val="20"/>
        </w:rPr>
        <w:t xml:space="preserve">cDNA was prepared using GoScript Reverse Transcription System (Promega) according to the manufacturer’s protocol. Quantitative real-time PCR was performed with TransStart Green qPCR SuperMix (TransGen) on ABI7500 real-time PCR system (Applied Biosystems) according to standard procedures. All primers are shown in </w:t>
      </w:r>
      <w:r w:rsidRPr="00453B5E">
        <w:rPr>
          <w:rFonts w:cstheme="minorHAnsi"/>
          <w:color w:val="0070C0"/>
          <w:kern w:val="0"/>
          <w:sz w:val="20"/>
          <w:szCs w:val="20"/>
        </w:rPr>
        <w:t xml:space="preserve">Table </w:t>
      </w:r>
      <w:r w:rsidR="00A91A63">
        <w:rPr>
          <w:rFonts w:cstheme="minorHAnsi" w:hint="eastAsia"/>
          <w:color w:val="0070C0"/>
          <w:kern w:val="0"/>
          <w:sz w:val="20"/>
          <w:szCs w:val="20"/>
        </w:rPr>
        <w:t>S</w:t>
      </w:r>
      <w:r w:rsidR="00AC06D9" w:rsidRPr="00453B5E">
        <w:rPr>
          <w:rFonts w:cstheme="minorHAnsi"/>
          <w:color w:val="0070C0"/>
          <w:kern w:val="0"/>
          <w:sz w:val="20"/>
          <w:szCs w:val="20"/>
        </w:rPr>
        <w:t>3</w:t>
      </w:r>
      <w:r w:rsidRPr="0061610C">
        <w:rPr>
          <w:rFonts w:cstheme="minorHAnsi"/>
          <w:kern w:val="0"/>
          <w:sz w:val="20"/>
          <w:szCs w:val="20"/>
        </w:rPr>
        <w:t>.</w:t>
      </w:r>
    </w:p>
    <w:p w14:paraId="2C3E5F25" w14:textId="77777777" w:rsidR="00536FE7" w:rsidRPr="0061610C" w:rsidRDefault="00536FE7" w:rsidP="0061610C">
      <w:pPr>
        <w:snapToGrid w:val="0"/>
        <w:spacing w:line="480" w:lineRule="auto"/>
        <w:rPr>
          <w:rFonts w:cstheme="minorHAnsi"/>
          <w:b/>
          <w:bCs/>
          <w:kern w:val="0"/>
          <w:sz w:val="20"/>
          <w:szCs w:val="20"/>
        </w:rPr>
      </w:pPr>
      <w:r w:rsidRPr="0061610C">
        <w:rPr>
          <w:rFonts w:cstheme="minorHAnsi"/>
          <w:b/>
          <w:bCs/>
          <w:kern w:val="0"/>
          <w:sz w:val="20"/>
          <w:szCs w:val="20"/>
        </w:rPr>
        <w:t>Transcriptome Data Analysis</w:t>
      </w:r>
    </w:p>
    <w:p w14:paraId="6FD4C968" w14:textId="4280759D" w:rsidR="00536FE7" w:rsidRPr="0061610C" w:rsidRDefault="00536FE7" w:rsidP="0061610C">
      <w:pPr>
        <w:snapToGrid w:val="0"/>
        <w:spacing w:line="480" w:lineRule="auto"/>
        <w:rPr>
          <w:rFonts w:cstheme="minorHAnsi"/>
          <w:kern w:val="0"/>
          <w:sz w:val="20"/>
          <w:szCs w:val="20"/>
        </w:rPr>
      </w:pPr>
      <w:r w:rsidRPr="0061610C">
        <w:rPr>
          <w:rFonts w:cstheme="minorHAnsi"/>
          <w:kern w:val="0"/>
          <w:sz w:val="20"/>
          <w:szCs w:val="20"/>
        </w:rPr>
        <w:t>The adapters were first trimmed with cutadapt to obtain clean reads and the left reads were then aligned to the human genome (hg19) with bowtie2 allowing one mismatch. The continuous or non-continuous mapped reads were subjected for the following mRNA and lncRNA analyses. The linear expression levels were evaluated with TopHat2 and Cufflinks followed by the annotation references of Refseq. The differentially expressed mRNA and lncRNA were determined by DEseq2 with the corresponding cutoff (P value &lt;0.001, RPKM ≥10, |log2(fold change)</w:t>
      </w:r>
      <w:r w:rsidR="005E70D3">
        <w:rPr>
          <w:rFonts w:cstheme="minorHAnsi" w:hint="eastAsia"/>
          <w:kern w:val="0"/>
          <w:sz w:val="20"/>
          <w:szCs w:val="20"/>
        </w:rPr>
        <w:t>|</w:t>
      </w:r>
      <w:r w:rsidRPr="0061610C">
        <w:rPr>
          <w:rFonts w:cstheme="minorHAnsi"/>
          <w:kern w:val="0"/>
          <w:sz w:val="20"/>
          <w:szCs w:val="20"/>
        </w:rPr>
        <w:t xml:space="preserve"> ≥1 for mRNA and P value &lt;0.05, RPKM ≥1, |log2(fold change)| ≥1 for lncRNA). </w:t>
      </w:r>
    </w:p>
    <w:p w14:paraId="5F5AB135" w14:textId="77777777" w:rsidR="00536FE7" w:rsidRPr="0061610C" w:rsidRDefault="00536FE7" w:rsidP="0061610C">
      <w:pPr>
        <w:snapToGrid w:val="0"/>
        <w:spacing w:line="480" w:lineRule="auto"/>
        <w:rPr>
          <w:rFonts w:cstheme="minorHAnsi"/>
          <w:b/>
          <w:bCs/>
          <w:kern w:val="0"/>
          <w:sz w:val="20"/>
          <w:szCs w:val="20"/>
        </w:rPr>
      </w:pPr>
      <w:r w:rsidRPr="0061610C">
        <w:rPr>
          <w:rFonts w:cstheme="minorHAnsi"/>
          <w:b/>
          <w:bCs/>
          <w:kern w:val="0"/>
          <w:sz w:val="20"/>
          <w:szCs w:val="20"/>
        </w:rPr>
        <w:t>Cell proliferation assay</w:t>
      </w:r>
    </w:p>
    <w:p w14:paraId="354D213C" w14:textId="77777777" w:rsidR="00536FE7" w:rsidRPr="0061610C" w:rsidRDefault="00536FE7" w:rsidP="0061610C">
      <w:pPr>
        <w:snapToGrid w:val="0"/>
        <w:spacing w:line="480" w:lineRule="auto"/>
        <w:rPr>
          <w:rFonts w:cstheme="minorHAnsi"/>
          <w:kern w:val="0"/>
          <w:sz w:val="20"/>
          <w:szCs w:val="20"/>
        </w:rPr>
      </w:pPr>
      <w:r w:rsidRPr="0061610C">
        <w:rPr>
          <w:rFonts w:cstheme="minorHAnsi"/>
          <w:kern w:val="0"/>
          <w:sz w:val="20"/>
          <w:szCs w:val="20"/>
        </w:rPr>
        <w:t>For the cell proliferation ability, 24 h after transfection, cells were seeded into 96-well culture plates at a density of 4 ×10</w:t>
      </w:r>
      <w:r w:rsidRPr="00A85C59">
        <w:rPr>
          <w:rFonts w:cstheme="minorHAnsi"/>
          <w:kern w:val="0"/>
          <w:sz w:val="20"/>
          <w:szCs w:val="20"/>
          <w:vertAlign w:val="superscript"/>
        </w:rPr>
        <w:t>3</w:t>
      </w:r>
      <w:r w:rsidRPr="0061610C">
        <w:rPr>
          <w:rFonts w:cstheme="minorHAnsi"/>
          <w:kern w:val="0"/>
          <w:sz w:val="20"/>
          <w:szCs w:val="20"/>
        </w:rPr>
        <w:t xml:space="preserve"> cells per well to incubate for 0, 24, 48, and 72 h. Cell Counting Kit-8 (CCK-8; biosharp) was added to </w:t>
      </w:r>
      <w:bookmarkStart w:id="1" w:name="_Hlk19045177"/>
      <w:r w:rsidRPr="0061610C">
        <w:rPr>
          <w:rFonts w:cstheme="minorHAnsi"/>
          <w:kern w:val="0"/>
          <w:sz w:val="20"/>
          <w:szCs w:val="20"/>
        </w:rPr>
        <w:t>each well</w:t>
      </w:r>
      <w:bookmarkEnd w:id="1"/>
      <w:r w:rsidRPr="0061610C">
        <w:rPr>
          <w:rFonts w:cstheme="minorHAnsi"/>
          <w:kern w:val="0"/>
          <w:sz w:val="20"/>
          <w:szCs w:val="20"/>
        </w:rPr>
        <w:t xml:space="preserve"> and incubated for 4 h in a culture environment with 5% CO2 at 37 °C. The absorbance of each well was measured at 450 nm with the Infinite M200 (Tecan, Switzerland).</w:t>
      </w:r>
    </w:p>
    <w:p w14:paraId="6B00D29C" w14:textId="77777777" w:rsidR="00536FE7" w:rsidRPr="0061610C" w:rsidRDefault="00536FE7" w:rsidP="0061610C">
      <w:pPr>
        <w:snapToGrid w:val="0"/>
        <w:spacing w:line="480" w:lineRule="auto"/>
        <w:rPr>
          <w:rFonts w:cstheme="minorHAnsi"/>
          <w:b/>
          <w:bCs/>
          <w:kern w:val="0"/>
          <w:sz w:val="20"/>
          <w:szCs w:val="20"/>
        </w:rPr>
      </w:pPr>
      <w:r w:rsidRPr="0061610C">
        <w:rPr>
          <w:rFonts w:cstheme="minorHAnsi"/>
          <w:b/>
          <w:bCs/>
          <w:kern w:val="0"/>
          <w:sz w:val="20"/>
          <w:szCs w:val="20"/>
        </w:rPr>
        <w:t>Cell invasion and migration assays</w:t>
      </w:r>
    </w:p>
    <w:p w14:paraId="199CA662" w14:textId="77777777" w:rsidR="00536FE7" w:rsidRPr="00753258" w:rsidRDefault="00536FE7" w:rsidP="0061610C">
      <w:pPr>
        <w:snapToGrid w:val="0"/>
        <w:spacing w:line="480" w:lineRule="auto"/>
        <w:rPr>
          <w:rFonts w:ascii="Univers LT Std 55" w:hAnsi="Univers LT Std 55" w:cs="Times New Roman"/>
          <w:kern w:val="0"/>
          <w:sz w:val="17"/>
          <w:szCs w:val="17"/>
        </w:rPr>
      </w:pPr>
      <w:r w:rsidRPr="0061610C">
        <w:rPr>
          <w:rFonts w:cstheme="minorHAnsi"/>
          <w:kern w:val="0"/>
          <w:sz w:val="20"/>
          <w:szCs w:val="20"/>
        </w:rPr>
        <w:t xml:space="preserve">The cell migration and invasion abilities were determined using transwell chamber (8 μm, 24-well insert; Costar). In invasion assay, matrigel (BD Biosciences) was diluted with serum-free medium (1:40), mixed </w:t>
      </w:r>
      <w:r w:rsidRPr="0061610C">
        <w:rPr>
          <w:rFonts w:cstheme="minorHAnsi"/>
          <w:kern w:val="0"/>
          <w:sz w:val="20"/>
          <w:szCs w:val="20"/>
        </w:rPr>
        <w:lastRenderedPageBreak/>
        <w:t>and used to coat the insert chamber membrane. Then, cells (1 × 10</w:t>
      </w:r>
      <w:r w:rsidRPr="00DD20CA">
        <w:rPr>
          <w:rFonts w:cstheme="minorHAnsi"/>
          <w:kern w:val="0"/>
          <w:sz w:val="20"/>
          <w:szCs w:val="20"/>
          <w:vertAlign w:val="superscript"/>
        </w:rPr>
        <w:t>4</w:t>
      </w:r>
      <w:r w:rsidRPr="0061610C">
        <w:rPr>
          <w:rFonts w:cstheme="minorHAnsi"/>
          <w:kern w:val="0"/>
          <w:sz w:val="20"/>
          <w:szCs w:val="20"/>
        </w:rPr>
        <w:t xml:space="preserve">) with 48 h transfection in serum-free medium were added to the upper chamber, and medium containing 10% FBS were added to the lower. For migration assay, it is not necessary to coat the insert chamber membrane with diluted matrigel. Cells were incubated for 48 h in a cell culture incubator with </w:t>
      </w:r>
      <w:bookmarkStart w:id="2" w:name="_Hlk19296764"/>
      <w:r w:rsidRPr="0061610C">
        <w:rPr>
          <w:rFonts w:cstheme="minorHAnsi"/>
          <w:kern w:val="0"/>
          <w:sz w:val="20"/>
          <w:szCs w:val="20"/>
        </w:rPr>
        <w:t>4% formaldehydum polymerisatum</w:t>
      </w:r>
      <w:bookmarkEnd w:id="2"/>
      <w:r w:rsidRPr="0061610C">
        <w:rPr>
          <w:rFonts w:cstheme="minorHAnsi"/>
          <w:kern w:val="0"/>
          <w:sz w:val="20"/>
          <w:szCs w:val="20"/>
        </w:rPr>
        <w:t>. 0.1% crystal violet was used for the fixation and staining of the invading or migrating cells. Finally, the number of cells that migrated or invaded into the lower chambers was counted under an inverted microscope (Olympus).</w:t>
      </w:r>
    </w:p>
    <w:p w14:paraId="29A7ACE2" w14:textId="77777777" w:rsidR="00536FE7" w:rsidRPr="0061610C" w:rsidRDefault="00536FE7" w:rsidP="0061610C">
      <w:pPr>
        <w:snapToGrid w:val="0"/>
        <w:spacing w:line="480" w:lineRule="auto"/>
        <w:rPr>
          <w:rFonts w:cstheme="minorHAnsi"/>
          <w:b/>
          <w:bCs/>
          <w:kern w:val="0"/>
          <w:sz w:val="20"/>
          <w:szCs w:val="20"/>
        </w:rPr>
      </w:pPr>
      <w:r w:rsidRPr="0061610C">
        <w:rPr>
          <w:rFonts w:cstheme="minorHAnsi"/>
          <w:b/>
          <w:bCs/>
          <w:kern w:val="0"/>
          <w:sz w:val="20"/>
          <w:szCs w:val="20"/>
        </w:rPr>
        <w:t>Wound healing assay</w:t>
      </w:r>
    </w:p>
    <w:p w14:paraId="20A0252F" w14:textId="77777777" w:rsidR="00536FE7" w:rsidRPr="0061610C" w:rsidRDefault="00536FE7" w:rsidP="0061610C">
      <w:pPr>
        <w:snapToGrid w:val="0"/>
        <w:spacing w:line="480" w:lineRule="auto"/>
        <w:rPr>
          <w:rFonts w:cstheme="minorHAnsi"/>
          <w:kern w:val="0"/>
          <w:sz w:val="20"/>
          <w:szCs w:val="20"/>
        </w:rPr>
      </w:pPr>
      <w:bookmarkStart w:id="3" w:name="_Hlk19299071"/>
      <w:r w:rsidRPr="0061610C">
        <w:rPr>
          <w:rFonts w:cstheme="minorHAnsi"/>
          <w:kern w:val="0"/>
          <w:sz w:val="20"/>
          <w:szCs w:val="20"/>
        </w:rPr>
        <w:t>For the cell</w:t>
      </w:r>
      <w:bookmarkEnd w:id="3"/>
      <w:r w:rsidRPr="0061610C">
        <w:rPr>
          <w:rFonts w:cstheme="minorHAnsi"/>
          <w:kern w:val="0"/>
          <w:sz w:val="20"/>
          <w:szCs w:val="20"/>
        </w:rPr>
        <w:t xml:space="preserve"> migration </w:t>
      </w:r>
      <w:r w:rsidRPr="00453B5E">
        <w:rPr>
          <w:rFonts w:cstheme="minorHAnsi"/>
          <w:i/>
          <w:iCs/>
          <w:kern w:val="0"/>
          <w:sz w:val="20"/>
          <w:szCs w:val="20"/>
        </w:rPr>
        <w:t>in vitro</w:t>
      </w:r>
      <w:r w:rsidRPr="00453B5E">
        <w:rPr>
          <w:rFonts w:cstheme="minorHAnsi"/>
          <w:kern w:val="0"/>
          <w:sz w:val="20"/>
          <w:szCs w:val="20"/>
        </w:rPr>
        <w:t>,</w:t>
      </w:r>
      <w:r w:rsidRPr="0061610C">
        <w:rPr>
          <w:rFonts w:cstheme="minorHAnsi"/>
          <w:kern w:val="0"/>
          <w:sz w:val="20"/>
          <w:szCs w:val="20"/>
        </w:rPr>
        <w:t xml:space="preserve"> 48 h after transfection, cells were seeded in 6-well plates with </w:t>
      </w:r>
      <w:bookmarkStart w:id="4" w:name="_Hlk19286426"/>
      <w:r w:rsidRPr="0061610C">
        <w:rPr>
          <w:rFonts w:cstheme="minorHAnsi"/>
          <w:kern w:val="0"/>
          <w:sz w:val="20"/>
          <w:szCs w:val="20"/>
        </w:rPr>
        <w:t>Culture-Insert</w:t>
      </w:r>
      <w:bookmarkEnd w:id="4"/>
      <w:r w:rsidRPr="0061610C">
        <w:rPr>
          <w:rFonts w:cstheme="minorHAnsi"/>
          <w:kern w:val="0"/>
          <w:sz w:val="20"/>
          <w:szCs w:val="20"/>
        </w:rPr>
        <w:t xml:space="preserve"> 2 Well (µ-Dish 35 mm, high ibiTreat) according to the manufacturer’s instruction and then incubated in medium containing 2% FBS. Images were captured 0, 12, and 24 h in the same field under magnification after the culture-insert removed to assess cell migration using a light microscope (Olympus).</w:t>
      </w:r>
    </w:p>
    <w:p w14:paraId="3ABF2FB3" w14:textId="77777777" w:rsidR="00536FE7" w:rsidRPr="0061610C" w:rsidRDefault="00536FE7" w:rsidP="0061610C">
      <w:pPr>
        <w:snapToGrid w:val="0"/>
        <w:spacing w:line="480" w:lineRule="auto"/>
        <w:rPr>
          <w:rFonts w:cstheme="minorHAnsi"/>
          <w:b/>
          <w:bCs/>
          <w:kern w:val="0"/>
          <w:sz w:val="20"/>
          <w:szCs w:val="20"/>
        </w:rPr>
      </w:pPr>
      <w:bookmarkStart w:id="5" w:name="_Hlk21131208"/>
      <w:r w:rsidRPr="0061610C">
        <w:rPr>
          <w:rFonts w:cstheme="minorHAnsi"/>
          <w:b/>
          <w:bCs/>
          <w:kern w:val="0"/>
          <w:sz w:val="20"/>
          <w:szCs w:val="20"/>
        </w:rPr>
        <w:t>Colony formation assay</w:t>
      </w:r>
      <w:bookmarkEnd w:id="5"/>
    </w:p>
    <w:p w14:paraId="5395C5A3" w14:textId="77777777" w:rsidR="00536FE7" w:rsidRPr="0061610C" w:rsidRDefault="00536FE7" w:rsidP="0061610C">
      <w:pPr>
        <w:snapToGrid w:val="0"/>
        <w:spacing w:line="480" w:lineRule="auto"/>
        <w:rPr>
          <w:rFonts w:cstheme="minorHAnsi"/>
          <w:kern w:val="0"/>
          <w:sz w:val="20"/>
          <w:szCs w:val="20"/>
        </w:rPr>
      </w:pPr>
      <w:r w:rsidRPr="0061610C">
        <w:rPr>
          <w:rFonts w:cstheme="minorHAnsi"/>
          <w:kern w:val="0"/>
          <w:sz w:val="20"/>
          <w:szCs w:val="20"/>
        </w:rPr>
        <w:t xml:space="preserve">For the colony formation assay, cells (800 cells/well) were seeded into 6-well culture plates 48 h after transfection and incubated for 2 weeks. The colonies were fixed in 4% formaldehydum polymerisatum and stained with 0.1% crystal violet. Colonies containing ≥50 cells were counted. </w:t>
      </w:r>
      <w:bookmarkStart w:id="6" w:name="_Hlk21131709"/>
    </w:p>
    <w:p w14:paraId="33CBCF5D" w14:textId="77777777" w:rsidR="00536FE7" w:rsidRPr="0061610C" w:rsidRDefault="00536FE7" w:rsidP="0061610C">
      <w:pPr>
        <w:snapToGrid w:val="0"/>
        <w:spacing w:line="480" w:lineRule="auto"/>
        <w:rPr>
          <w:rFonts w:cstheme="minorHAnsi"/>
          <w:b/>
          <w:bCs/>
          <w:kern w:val="0"/>
          <w:sz w:val="20"/>
          <w:szCs w:val="20"/>
        </w:rPr>
      </w:pPr>
      <w:bookmarkStart w:id="7" w:name="_Hlk29478850"/>
      <w:r w:rsidRPr="0061610C">
        <w:rPr>
          <w:rFonts w:cstheme="minorHAnsi"/>
          <w:b/>
          <w:bCs/>
          <w:kern w:val="0"/>
          <w:sz w:val="20"/>
          <w:szCs w:val="20"/>
        </w:rPr>
        <w:t>Flow Cytometry</w:t>
      </w:r>
      <w:bookmarkEnd w:id="7"/>
      <w:r w:rsidRPr="0061610C">
        <w:rPr>
          <w:rFonts w:cstheme="minorHAnsi"/>
          <w:b/>
          <w:bCs/>
          <w:kern w:val="0"/>
          <w:sz w:val="20"/>
          <w:szCs w:val="20"/>
        </w:rPr>
        <w:t xml:space="preserve"> and TUNEL assay</w:t>
      </w:r>
      <w:bookmarkEnd w:id="6"/>
      <w:r w:rsidRPr="0061610C">
        <w:rPr>
          <w:rFonts w:cstheme="minorHAnsi"/>
          <w:b/>
          <w:bCs/>
          <w:kern w:val="0"/>
          <w:sz w:val="20"/>
          <w:szCs w:val="20"/>
        </w:rPr>
        <w:t xml:space="preserve"> </w:t>
      </w:r>
    </w:p>
    <w:p w14:paraId="2CDEF1C3" w14:textId="77777777" w:rsidR="00536FE7" w:rsidRPr="0061610C" w:rsidRDefault="00536FE7" w:rsidP="0061610C">
      <w:pPr>
        <w:snapToGrid w:val="0"/>
        <w:spacing w:line="480" w:lineRule="auto"/>
        <w:rPr>
          <w:rFonts w:cstheme="minorHAnsi"/>
          <w:kern w:val="0"/>
          <w:sz w:val="20"/>
          <w:szCs w:val="20"/>
        </w:rPr>
      </w:pPr>
      <w:r w:rsidRPr="0061610C">
        <w:rPr>
          <w:rFonts w:cstheme="minorHAnsi"/>
          <w:kern w:val="0"/>
          <w:sz w:val="20"/>
          <w:szCs w:val="20"/>
        </w:rPr>
        <w:t xml:space="preserve">For the cell </w:t>
      </w:r>
      <w:bookmarkStart w:id="8" w:name="_Hlk19301470"/>
      <w:r w:rsidRPr="0061610C">
        <w:rPr>
          <w:rFonts w:cstheme="minorHAnsi"/>
          <w:kern w:val="0"/>
          <w:sz w:val="20"/>
          <w:szCs w:val="20"/>
        </w:rPr>
        <w:t>apoptotic rate</w:t>
      </w:r>
      <w:bookmarkEnd w:id="8"/>
      <w:r w:rsidRPr="0061610C">
        <w:rPr>
          <w:rFonts w:cstheme="minorHAnsi"/>
          <w:kern w:val="0"/>
          <w:sz w:val="20"/>
          <w:szCs w:val="20"/>
        </w:rPr>
        <w:t>, cells were harvested 48 h after transfection, digested with 0.25% trypsin, centrifuged, and washed once with cold PBS. Apoptosis was detected using an Annexin V-FITC/PI kit (BD Biosciences) according to the manufacturer's instructions. Briefly, cells were suspended in 500 µl of 1× binding buffer containing 5 µl of Annexin V-FITC and 5 µl of PI for 30 min in the dark. The cell apoptotic rate of each group was assessed by a flow cytometer (CoulterNavios EX, Beckman).</w:t>
      </w:r>
    </w:p>
    <w:p w14:paraId="7FED8A8C" w14:textId="77777777" w:rsidR="00536FE7" w:rsidRPr="0061610C" w:rsidRDefault="00536FE7" w:rsidP="0061610C">
      <w:pPr>
        <w:snapToGrid w:val="0"/>
        <w:spacing w:line="480" w:lineRule="auto"/>
        <w:rPr>
          <w:rFonts w:cstheme="minorHAnsi"/>
          <w:b/>
          <w:bCs/>
          <w:kern w:val="0"/>
          <w:sz w:val="20"/>
          <w:szCs w:val="20"/>
        </w:rPr>
      </w:pPr>
      <w:r w:rsidRPr="0061610C">
        <w:rPr>
          <w:rFonts w:cstheme="minorHAnsi"/>
          <w:b/>
          <w:bCs/>
          <w:kern w:val="0"/>
          <w:sz w:val="20"/>
          <w:szCs w:val="20"/>
        </w:rPr>
        <w:t>Western blotting</w:t>
      </w:r>
    </w:p>
    <w:p w14:paraId="56E90C5A" w14:textId="77777777" w:rsidR="00536FE7" w:rsidRPr="0061610C" w:rsidRDefault="00536FE7" w:rsidP="0061610C">
      <w:pPr>
        <w:snapToGrid w:val="0"/>
        <w:spacing w:line="480" w:lineRule="auto"/>
        <w:rPr>
          <w:rFonts w:cstheme="minorHAnsi"/>
          <w:kern w:val="0"/>
          <w:sz w:val="20"/>
          <w:szCs w:val="20"/>
        </w:rPr>
      </w:pPr>
      <w:r w:rsidRPr="0061610C">
        <w:rPr>
          <w:rFonts w:cstheme="minorHAnsi"/>
          <w:kern w:val="0"/>
          <w:sz w:val="20"/>
          <w:szCs w:val="20"/>
        </w:rPr>
        <w:t xml:space="preserve">For western blots, samples were separated on SDS–PAGE gels and then transferred to PVDF membranes (Millipore). Membranes were processed according to the ECL western blotting protocol (GE Healthcare). The following antibodies were used in western blots: anti-CUEDC2 (Sangon, D155297), anti-PTEN (Sangon, D261095), anti-P-AKT (Proteintech, 66444-1-Ig), anti-AKT (Proteintech, 10176-2-AP), anti-P21 (Proteintech, 10355-1-AP), β-actin (Sangon, D110001). Antibody validation is provided on the </w:t>
      </w:r>
      <w:r w:rsidRPr="0061610C">
        <w:rPr>
          <w:rFonts w:cstheme="minorHAnsi"/>
          <w:kern w:val="0"/>
          <w:sz w:val="20"/>
          <w:szCs w:val="20"/>
        </w:rPr>
        <w:lastRenderedPageBreak/>
        <w:t>manufacturers’ websites.</w:t>
      </w:r>
    </w:p>
    <w:p w14:paraId="458BBD53" w14:textId="77777777" w:rsidR="00536FE7" w:rsidRPr="0061610C" w:rsidRDefault="00536FE7" w:rsidP="0061610C">
      <w:pPr>
        <w:snapToGrid w:val="0"/>
        <w:spacing w:line="480" w:lineRule="auto"/>
        <w:rPr>
          <w:rFonts w:cstheme="minorHAnsi"/>
          <w:b/>
          <w:bCs/>
          <w:kern w:val="0"/>
          <w:sz w:val="20"/>
          <w:szCs w:val="20"/>
        </w:rPr>
      </w:pPr>
      <w:r w:rsidRPr="0061610C">
        <w:rPr>
          <w:rFonts w:cstheme="minorHAnsi"/>
          <w:b/>
          <w:bCs/>
          <w:kern w:val="0"/>
          <w:sz w:val="20"/>
          <w:szCs w:val="20"/>
        </w:rPr>
        <w:t>Lentivirus production and generation of stable cell lines</w:t>
      </w:r>
    </w:p>
    <w:p w14:paraId="1CEAF0D2" w14:textId="551BFDC7" w:rsidR="00536FE7" w:rsidRPr="0061610C" w:rsidRDefault="00536FE7" w:rsidP="0061610C">
      <w:pPr>
        <w:snapToGrid w:val="0"/>
        <w:spacing w:line="480" w:lineRule="auto"/>
        <w:rPr>
          <w:rFonts w:cstheme="minorHAnsi"/>
          <w:kern w:val="0"/>
          <w:sz w:val="20"/>
          <w:szCs w:val="20"/>
        </w:rPr>
      </w:pPr>
      <w:r w:rsidRPr="0061610C">
        <w:rPr>
          <w:rFonts w:cstheme="minorHAnsi"/>
          <w:kern w:val="0"/>
          <w:sz w:val="20"/>
          <w:szCs w:val="20"/>
        </w:rPr>
        <w:t>Full</w:t>
      </w:r>
      <w:r w:rsidR="00A85C59">
        <w:rPr>
          <w:rFonts w:cstheme="minorHAnsi" w:hint="eastAsia"/>
          <w:kern w:val="0"/>
          <w:sz w:val="20"/>
          <w:szCs w:val="20"/>
        </w:rPr>
        <w:t>-</w:t>
      </w:r>
      <w:r w:rsidRPr="0061610C">
        <w:rPr>
          <w:rFonts w:cstheme="minorHAnsi"/>
          <w:kern w:val="0"/>
          <w:sz w:val="20"/>
          <w:szCs w:val="20"/>
        </w:rPr>
        <w:t>length BCYRN1 or empty vector (control vector) was synthesized and inserted into the pSin</w:t>
      </w:r>
      <w:r w:rsidR="00A85C59">
        <w:rPr>
          <w:rFonts w:cstheme="minorHAnsi" w:hint="eastAsia"/>
          <w:kern w:val="0"/>
          <w:sz w:val="20"/>
          <w:szCs w:val="20"/>
        </w:rPr>
        <w:t>-</w:t>
      </w:r>
      <w:r w:rsidRPr="0061610C">
        <w:rPr>
          <w:rFonts w:cstheme="minorHAnsi"/>
          <w:kern w:val="0"/>
          <w:sz w:val="20"/>
          <w:szCs w:val="20"/>
        </w:rPr>
        <w:t>EF2</w:t>
      </w:r>
      <w:r w:rsidR="00A85C59">
        <w:rPr>
          <w:rFonts w:cstheme="minorHAnsi" w:hint="eastAsia"/>
          <w:kern w:val="0"/>
          <w:sz w:val="20"/>
          <w:szCs w:val="20"/>
        </w:rPr>
        <w:t>-</w:t>
      </w:r>
      <w:r w:rsidRPr="0061610C">
        <w:rPr>
          <w:rFonts w:cstheme="minorHAnsi"/>
          <w:kern w:val="0"/>
          <w:sz w:val="20"/>
          <w:szCs w:val="20"/>
        </w:rPr>
        <w:t xml:space="preserve">puro </w:t>
      </w:r>
      <w:bookmarkStart w:id="9" w:name="_Hlk19385532"/>
      <w:r w:rsidRPr="0061610C">
        <w:rPr>
          <w:rFonts w:cstheme="minorHAnsi"/>
          <w:kern w:val="0"/>
          <w:sz w:val="20"/>
          <w:szCs w:val="20"/>
        </w:rPr>
        <w:t>retroviral vector</w:t>
      </w:r>
      <w:bookmarkEnd w:id="9"/>
      <w:r w:rsidRPr="0061610C">
        <w:rPr>
          <w:rFonts w:cstheme="minorHAnsi"/>
          <w:kern w:val="0"/>
          <w:sz w:val="20"/>
          <w:szCs w:val="20"/>
        </w:rPr>
        <w:t xml:space="preserve"> by Hanbio (Hanbio). Both retroviral vectors were transfected into the U251 cell line and 48 h post-transfection, the cells were selected with puromycin (4 μg/mL) for 2 weeks to construct cell lines with stably expressing BCYRN1 or carrying the vector alone.</w:t>
      </w:r>
    </w:p>
    <w:p w14:paraId="7C256FB1" w14:textId="77777777" w:rsidR="00536FE7" w:rsidRPr="0061610C" w:rsidRDefault="00536FE7" w:rsidP="0061610C">
      <w:pPr>
        <w:snapToGrid w:val="0"/>
        <w:spacing w:line="480" w:lineRule="auto"/>
        <w:rPr>
          <w:rFonts w:cstheme="minorHAnsi"/>
          <w:b/>
          <w:bCs/>
          <w:kern w:val="0"/>
          <w:sz w:val="20"/>
          <w:szCs w:val="20"/>
        </w:rPr>
      </w:pPr>
      <w:r w:rsidRPr="00453B5E">
        <w:rPr>
          <w:rFonts w:cstheme="minorHAnsi"/>
          <w:b/>
          <w:bCs/>
          <w:i/>
          <w:iCs/>
          <w:kern w:val="0"/>
          <w:sz w:val="20"/>
          <w:szCs w:val="20"/>
        </w:rPr>
        <w:t>In vivo</w:t>
      </w:r>
      <w:r w:rsidRPr="0061610C">
        <w:rPr>
          <w:rFonts w:cstheme="minorHAnsi"/>
          <w:b/>
          <w:bCs/>
          <w:kern w:val="0"/>
          <w:sz w:val="20"/>
          <w:szCs w:val="20"/>
        </w:rPr>
        <w:t xml:space="preserve"> tumor xenograft assay</w:t>
      </w:r>
    </w:p>
    <w:p w14:paraId="433ADD79" w14:textId="4D664DCA" w:rsidR="00536FE7" w:rsidRPr="0061610C" w:rsidRDefault="00536FE7" w:rsidP="0061610C">
      <w:pPr>
        <w:snapToGrid w:val="0"/>
        <w:spacing w:line="480" w:lineRule="auto"/>
        <w:rPr>
          <w:rFonts w:cstheme="minorHAnsi"/>
          <w:kern w:val="0"/>
          <w:sz w:val="20"/>
          <w:szCs w:val="20"/>
        </w:rPr>
      </w:pPr>
      <w:r w:rsidRPr="0061610C">
        <w:rPr>
          <w:rFonts w:cstheme="minorHAnsi"/>
          <w:kern w:val="0"/>
          <w:sz w:val="20"/>
          <w:szCs w:val="20"/>
        </w:rPr>
        <w:t>BALB/c nude mice (male, 4 weeks of age) were purchased from Charles River Labs (Beijing, China) and maintained under specific pathogen-free conditions. A total of 1 × 10</w:t>
      </w:r>
      <w:r w:rsidRPr="00C25ADB">
        <w:rPr>
          <w:rFonts w:cstheme="minorHAnsi"/>
          <w:kern w:val="0"/>
          <w:sz w:val="20"/>
          <w:szCs w:val="20"/>
          <w:vertAlign w:val="superscript"/>
        </w:rPr>
        <w:t>7</w:t>
      </w:r>
      <w:r w:rsidRPr="0061610C">
        <w:rPr>
          <w:rFonts w:cstheme="minorHAnsi"/>
          <w:kern w:val="0"/>
          <w:sz w:val="20"/>
          <w:szCs w:val="20"/>
        </w:rPr>
        <w:t xml:space="preserve"> logarithmically growing U251 cells with or without BCYRN1 overexpression were resuspended in 0.2 ml PBS and subcutaneously injected into the right side of mice in each group (5 mice for each group) after acclimatization for 1 week. Tumor volume was measured every 3 days when the tumors were palpable, and the volumes were calculated using the formula: V = 0.5 × length × width</w:t>
      </w:r>
      <w:r w:rsidRPr="00C25ADB">
        <w:rPr>
          <w:rFonts w:cstheme="minorHAnsi"/>
          <w:kern w:val="0"/>
          <w:sz w:val="20"/>
          <w:szCs w:val="20"/>
          <w:vertAlign w:val="superscript"/>
        </w:rPr>
        <w:t>2</w:t>
      </w:r>
      <w:r w:rsidRPr="0061610C">
        <w:rPr>
          <w:rFonts w:cstheme="minorHAnsi"/>
          <w:kern w:val="0"/>
          <w:sz w:val="20"/>
          <w:szCs w:val="20"/>
        </w:rPr>
        <w:t xml:space="preserve">. Mice were sacrificed by cervical dislocation after 17 days, then the </w:t>
      </w:r>
      <w:bookmarkStart w:id="10" w:name="_Hlk19398567"/>
      <w:r w:rsidRPr="0061610C">
        <w:rPr>
          <w:rFonts w:cstheme="minorHAnsi"/>
          <w:kern w:val="0"/>
          <w:sz w:val="20"/>
          <w:szCs w:val="20"/>
        </w:rPr>
        <w:t>tumors</w:t>
      </w:r>
      <w:bookmarkEnd w:id="10"/>
      <w:r w:rsidRPr="0061610C">
        <w:rPr>
          <w:rFonts w:cstheme="minorHAnsi"/>
          <w:kern w:val="0"/>
          <w:sz w:val="20"/>
          <w:szCs w:val="20"/>
        </w:rPr>
        <w:t xml:space="preserve"> were removed, weighed and used for immunohistochemistry assays. </w:t>
      </w:r>
      <w:r w:rsidRPr="0061610C">
        <w:rPr>
          <w:rFonts w:cstheme="minorHAnsi" w:hint="eastAsia"/>
          <w:kern w:val="0"/>
          <w:sz w:val="20"/>
          <w:szCs w:val="20"/>
        </w:rPr>
        <w:t>B</w:t>
      </w:r>
      <w:r w:rsidRPr="0061610C">
        <w:rPr>
          <w:rFonts w:cstheme="minorHAnsi"/>
          <w:kern w:val="0"/>
          <w:sz w:val="20"/>
          <w:szCs w:val="20"/>
        </w:rPr>
        <w:t xml:space="preserve">ioluminescent imaging was performed using the IVIS Lumina LT Series </w:t>
      </w:r>
      <w:r w:rsidR="00C25ADB">
        <w:rPr>
          <w:rFonts w:cstheme="minorHAnsi" w:hint="eastAsia"/>
          <w:kern w:val="0"/>
          <w:sz w:val="20"/>
          <w:szCs w:val="20"/>
        </w:rPr>
        <w:t>I</w:t>
      </w:r>
      <w:r w:rsidR="00C25ADB">
        <w:rPr>
          <w:rFonts w:cstheme="minorHAnsi"/>
          <w:kern w:val="0"/>
          <w:sz w:val="20"/>
          <w:szCs w:val="20"/>
        </w:rPr>
        <w:t>II</w:t>
      </w:r>
      <w:r w:rsidRPr="0061610C">
        <w:rPr>
          <w:rFonts w:cstheme="minorHAnsi"/>
          <w:kern w:val="0"/>
          <w:sz w:val="20"/>
          <w:szCs w:val="20"/>
        </w:rPr>
        <w:t xml:space="preserve"> Imaging System (IVIS Lumina) with administration of D</w:t>
      </w:r>
      <w:r w:rsidR="00C25ADB">
        <w:rPr>
          <w:rFonts w:cstheme="minorHAnsi" w:hint="eastAsia"/>
          <w:kern w:val="0"/>
          <w:sz w:val="20"/>
          <w:szCs w:val="20"/>
        </w:rPr>
        <w:t>-</w:t>
      </w:r>
      <w:r w:rsidRPr="0061610C">
        <w:rPr>
          <w:rFonts w:cstheme="minorHAnsi"/>
          <w:kern w:val="0"/>
          <w:sz w:val="20"/>
          <w:szCs w:val="20"/>
        </w:rPr>
        <w:t>luciferin (150 mg/kg i.v.). Tumors were fixed in formalin and embedded in paraffin using a conventional method for further histological hematoxylin and eosin (H&amp;E) staining. All animal studies were conducted with the approval of the ethics committee.</w:t>
      </w:r>
    </w:p>
    <w:p w14:paraId="444F54AE" w14:textId="77777777" w:rsidR="00536FE7" w:rsidRPr="0061610C" w:rsidRDefault="00536FE7" w:rsidP="0061610C">
      <w:pPr>
        <w:snapToGrid w:val="0"/>
        <w:spacing w:line="480" w:lineRule="auto"/>
        <w:rPr>
          <w:rFonts w:cstheme="minorHAnsi"/>
          <w:b/>
          <w:bCs/>
          <w:kern w:val="0"/>
          <w:sz w:val="20"/>
          <w:szCs w:val="20"/>
        </w:rPr>
      </w:pPr>
      <w:r w:rsidRPr="0061610C">
        <w:rPr>
          <w:rFonts w:cstheme="minorHAnsi"/>
          <w:b/>
          <w:bCs/>
          <w:kern w:val="0"/>
          <w:sz w:val="20"/>
          <w:szCs w:val="20"/>
        </w:rPr>
        <w:t xml:space="preserve">RNA pulldown with biotinylated antisense oligonucleotides </w:t>
      </w:r>
    </w:p>
    <w:p w14:paraId="32707C5E" w14:textId="04ACB4B4" w:rsidR="00536FE7" w:rsidRPr="0061610C" w:rsidRDefault="00536FE7" w:rsidP="0061610C">
      <w:pPr>
        <w:snapToGrid w:val="0"/>
        <w:spacing w:line="480" w:lineRule="auto"/>
        <w:rPr>
          <w:rFonts w:cstheme="minorHAnsi"/>
          <w:kern w:val="0"/>
          <w:sz w:val="20"/>
          <w:szCs w:val="20"/>
        </w:rPr>
      </w:pPr>
      <w:r w:rsidRPr="0061610C">
        <w:rPr>
          <w:rFonts w:cstheme="minorHAnsi" w:hint="eastAsia"/>
          <w:kern w:val="0"/>
          <w:sz w:val="20"/>
          <w:szCs w:val="20"/>
        </w:rPr>
        <w:t>RNA pulldown with 5</w:t>
      </w:r>
      <w:r w:rsidRPr="0061610C">
        <w:rPr>
          <w:rFonts w:cstheme="minorHAnsi"/>
          <w:kern w:val="0"/>
          <w:sz w:val="20"/>
          <w:szCs w:val="20"/>
        </w:rPr>
        <w:t>’</w:t>
      </w:r>
      <w:r w:rsidRPr="0061610C">
        <w:rPr>
          <w:rFonts w:cstheme="minorHAnsi" w:hint="eastAsia"/>
          <w:kern w:val="0"/>
          <w:sz w:val="20"/>
          <w:szCs w:val="20"/>
        </w:rPr>
        <w:t xml:space="preserve">-biotinylated </w:t>
      </w:r>
      <w:r w:rsidRPr="0061610C">
        <w:rPr>
          <w:rFonts w:cstheme="minorHAnsi"/>
          <w:kern w:val="0"/>
          <w:sz w:val="20"/>
          <w:szCs w:val="20"/>
        </w:rPr>
        <w:t>antisense</w:t>
      </w:r>
      <w:r w:rsidRPr="0061610C">
        <w:rPr>
          <w:rFonts w:cstheme="minorHAnsi" w:hint="eastAsia"/>
          <w:kern w:val="0"/>
          <w:sz w:val="20"/>
          <w:szCs w:val="20"/>
        </w:rPr>
        <w:t xml:space="preserve"> oligos was modified from a previously described method</w:t>
      </w:r>
      <w:r w:rsidR="005E70D3">
        <w:rPr>
          <w:rFonts w:cstheme="minorHAnsi"/>
          <w:kern w:val="0"/>
          <w:sz w:val="20"/>
          <w:szCs w:val="20"/>
        </w:rPr>
        <w:t xml:space="preserve"> </w:t>
      </w:r>
      <w:r w:rsidR="00C25ADB" w:rsidRPr="00584ECF">
        <w:rPr>
          <w:rFonts w:cstheme="minorHAnsi"/>
          <w:kern w:val="0"/>
          <w:sz w:val="20"/>
          <w:szCs w:val="20"/>
        </w:rPr>
        <w:t>[</w:t>
      </w:r>
      <w:r w:rsidR="00C25ADB">
        <w:rPr>
          <w:rFonts w:cstheme="minorHAnsi"/>
          <w:color w:val="0070C0"/>
          <w:kern w:val="0"/>
          <w:sz w:val="20"/>
          <w:szCs w:val="20"/>
        </w:rPr>
        <w:t>10</w:t>
      </w:r>
      <w:r w:rsidR="00C25ADB" w:rsidRPr="00584ECF">
        <w:rPr>
          <w:rFonts w:cstheme="minorHAnsi"/>
          <w:kern w:val="0"/>
          <w:sz w:val="20"/>
          <w:szCs w:val="20"/>
        </w:rPr>
        <w:t>]</w:t>
      </w:r>
      <w:r w:rsidRPr="0061610C">
        <w:rPr>
          <w:rFonts w:cstheme="minorHAnsi" w:hint="eastAsia"/>
          <w:kern w:val="0"/>
          <w:sz w:val="20"/>
          <w:szCs w:val="20"/>
        </w:rPr>
        <w:t xml:space="preserve">. </w:t>
      </w:r>
      <w:r w:rsidRPr="0061610C">
        <w:rPr>
          <w:rFonts w:cstheme="minorHAnsi"/>
          <w:kern w:val="0"/>
          <w:sz w:val="20"/>
          <w:szCs w:val="20"/>
        </w:rPr>
        <w:t>In brief, c</w:t>
      </w:r>
      <w:r w:rsidRPr="0061610C">
        <w:rPr>
          <w:rFonts w:cstheme="minorHAnsi" w:hint="eastAsia"/>
          <w:kern w:val="0"/>
          <w:sz w:val="20"/>
          <w:szCs w:val="20"/>
        </w:rPr>
        <w:t xml:space="preserve">ells were </w:t>
      </w:r>
      <w:r w:rsidRPr="0061610C">
        <w:rPr>
          <w:rFonts w:cstheme="minorHAnsi"/>
          <w:kern w:val="0"/>
          <w:sz w:val="20"/>
          <w:szCs w:val="20"/>
        </w:rPr>
        <w:t xml:space="preserve">washed with cold PBS once, then </w:t>
      </w:r>
      <w:r w:rsidRPr="0061610C">
        <w:rPr>
          <w:rFonts w:cstheme="minorHAnsi" w:hint="eastAsia"/>
          <w:kern w:val="0"/>
          <w:sz w:val="20"/>
          <w:szCs w:val="20"/>
        </w:rPr>
        <w:t xml:space="preserve">cross-linked in a UV cross-linker (UVP) at </w:t>
      </w:r>
      <w:r w:rsidRPr="0061610C">
        <w:rPr>
          <w:rFonts w:cstheme="minorHAnsi"/>
          <w:kern w:val="0"/>
          <w:sz w:val="20"/>
          <w:szCs w:val="20"/>
        </w:rPr>
        <w:t>1</w:t>
      </w:r>
      <w:r w:rsidRPr="0061610C">
        <w:rPr>
          <w:rFonts w:cstheme="minorHAnsi" w:hint="eastAsia"/>
          <w:kern w:val="0"/>
          <w:sz w:val="20"/>
          <w:szCs w:val="20"/>
        </w:rPr>
        <w:t xml:space="preserve">200mJ strength. The cells were </w:t>
      </w:r>
      <w:r w:rsidRPr="0061610C">
        <w:rPr>
          <w:rFonts w:cstheme="minorHAnsi"/>
          <w:kern w:val="0"/>
          <w:sz w:val="20"/>
          <w:szCs w:val="20"/>
        </w:rPr>
        <w:t>scraped</w:t>
      </w:r>
      <w:r w:rsidRPr="0061610C">
        <w:rPr>
          <w:rFonts w:cstheme="minorHAnsi" w:hint="eastAsia"/>
          <w:kern w:val="0"/>
          <w:sz w:val="20"/>
          <w:szCs w:val="20"/>
        </w:rPr>
        <w:t xml:space="preserve"> and res</w:t>
      </w:r>
      <w:r w:rsidRPr="0061610C">
        <w:rPr>
          <w:rFonts w:cstheme="minorHAnsi"/>
          <w:kern w:val="0"/>
          <w:sz w:val="20"/>
          <w:szCs w:val="20"/>
        </w:rPr>
        <w:t xml:space="preserve">uspended in RIPA buffer (50 mM Tris-Cl, pH 8.0, 150 mM NaCl, 5 mM EDTA, 1% NP-40, 0.1% SDS, 1 mM DTT, Complete protease inhibitor, and 0.1 U/µl RNase inhibitor) for 10 min on ice, then harvested and sonicated for 10 min. Then, samples were centrifugated at 13,000 rpm for 20 min. 100 pmol probes were added to the supernatant at 4 °C for 2 h. </w:t>
      </w:r>
      <w:bookmarkStart w:id="11" w:name="_Hlk19536376"/>
      <w:r w:rsidRPr="0061610C">
        <w:rPr>
          <w:rFonts w:cstheme="minorHAnsi"/>
          <w:kern w:val="0"/>
          <w:sz w:val="20"/>
          <w:szCs w:val="20"/>
        </w:rPr>
        <w:t>Streptavidin Dynabeads beads (M-280, Invit</w:t>
      </w:r>
      <w:r w:rsidR="005E70D3">
        <w:rPr>
          <w:rFonts w:cstheme="minorHAnsi" w:hint="eastAsia"/>
          <w:kern w:val="0"/>
          <w:sz w:val="20"/>
          <w:szCs w:val="20"/>
        </w:rPr>
        <w:t>r</w:t>
      </w:r>
      <w:r w:rsidRPr="0061610C">
        <w:rPr>
          <w:rFonts w:cstheme="minorHAnsi"/>
          <w:kern w:val="0"/>
          <w:sz w:val="20"/>
          <w:szCs w:val="20"/>
        </w:rPr>
        <w:t xml:space="preserve">ogen) </w:t>
      </w:r>
      <w:bookmarkStart w:id="12" w:name="_Hlk19475257"/>
      <w:r w:rsidRPr="0061610C">
        <w:rPr>
          <w:rFonts w:cstheme="minorHAnsi"/>
          <w:kern w:val="0"/>
          <w:sz w:val="20"/>
          <w:szCs w:val="20"/>
        </w:rPr>
        <w:t>were washed three times with RIPA</w:t>
      </w:r>
      <w:bookmarkEnd w:id="12"/>
      <w:r w:rsidRPr="0061610C">
        <w:rPr>
          <w:rFonts w:cstheme="minorHAnsi"/>
          <w:kern w:val="0"/>
          <w:sz w:val="20"/>
          <w:szCs w:val="20"/>
        </w:rPr>
        <w:t xml:space="preserve"> buffer and supplemented with 1 mg/ml BSA and 0.5 mg/ml yeast tRNA rotated for 1 h.</w:t>
      </w:r>
      <w:bookmarkEnd w:id="11"/>
      <w:r w:rsidRPr="0061610C">
        <w:rPr>
          <w:rFonts w:cstheme="minorHAnsi"/>
          <w:kern w:val="0"/>
          <w:sz w:val="20"/>
          <w:szCs w:val="20"/>
        </w:rPr>
        <w:t xml:space="preserve"> The washed/blocked beads were added into the supernatant with probes and then rotated for 4 h at 4 °C. After washing three times with RIPA buffer supplemented with 500 mM NaCl, beads were harvested with magnets (Life </w:t>
      </w:r>
      <w:r w:rsidRPr="0061610C">
        <w:rPr>
          <w:rFonts w:cstheme="minorHAnsi"/>
          <w:kern w:val="0"/>
          <w:sz w:val="20"/>
          <w:szCs w:val="20"/>
        </w:rPr>
        <w:lastRenderedPageBreak/>
        <w:t xml:space="preserve">Technologies). RNAs and proteins were eluted from beads for further analysis.     </w:t>
      </w:r>
    </w:p>
    <w:p w14:paraId="205FDDDE" w14:textId="77777777" w:rsidR="00536FE7" w:rsidRPr="0061610C" w:rsidRDefault="00536FE7" w:rsidP="0061610C">
      <w:pPr>
        <w:snapToGrid w:val="0"/>
        <w:spacing w:line="480" w:lineRule="auto"/>
        <w:rPr>
          <w:rFonts w:cstheme="minorHAnsi"/>
          <w:b/>
          <w:bCs/>
          <w:kern w:val="0"/>
          <w:sz w:val="20"/>
          <w:szCs w:val="20"/>
        </w:rPr>
      </w:pPr>
      <w:r w:rsidRPr="0061610C">
        <w:rPr>
          <w:rFonts w:cstheme="minorHAnsi"/>
          <w:b/>
          <w:bCs/>
          <w:kern w:val="0"/>
          <w:sz w:val="20"/>
          <w:szCs w:val="20"/>
        </w:rPr>
        <w:t xml:space="preserve">RNA immunoprecipitation (RIP) </w:t>
      </w:r>
    </w:p>
    <w:p w14:paraId="18CF5E93" w14:textId="3CE99699" w:rsidR="00536FE7" w:rsidRPr="0061610C" w:rsidRDefault="00536FE7" w:rsidP="0061610C">
      <w:pPr>
        <w:snapToGrid w:val="0"/>
        <w:spacing w:line="480" w:lineRule="auto"/>
        <w:rPr>
          <w:rFonts w:cstheme="minorHAnsi"/>
          <w:kern w:val="0"/>
          <w:sz w:val="20"/>
          <w:szCs w:val="20"/>
        </w:rPr>
      </w:pPr>
      <w:r w:rsidRPr="0061610C">
        <w:rPr>
          <w:rFonts w:cstheme="minorHAnsi"/>
          <w:kern w:val="0"/>
          <w:sz w:val="20"/>
          <w:szCs w:val="20"/>
        </w:rPr>
        <w:t xml:space="preserve">RIP was carried out as previously described </w:t>
      </w:r>
      <w:r w:rsidR="005E70D3">
        <w:rPr>
          <w:rFonts w:cstheme="minorHAnsi"/>
          <w:kern w:val="0"/>
          <w:sz w:val="20"/>
          <w:szCs w:val="20"/>
        </w:rPr>
        <w:t>[</w:t>
      </w:r>
      <w:r w:rsidRPr="005E70D3">
        <w:rPr>
          <w:rFonts w:cstheme="minorHAnsi"/>
          <w:color w:val="0070C0"/>
          <w:kern w:val="0"/>
          <w:sz w:val="20"/>
          <w:szCs w:val="20"/>
        </w:rPr>
        <w:t>10</w:t>
      </w:r>
      <w:r w:rsidR="005E70D3">
        <w:rPr>
          <w:rFonts w:cstheme="minorHAnsi"/>
          <w:kern w:val="0"/>
          <w:sz w:val="20"/>
          <w:szCs w:val="20"/>
        </w:rPr>
        <w:t>]</w:t>
      </w:r>
      <w:r w:rsidRPr="0061610C">
        <w:rPr>
          <w:rFonts w:cstheme="minorHAnsi"/>
          <w:kern w:val="0"/>
          <w:sz w:val="20"/>
          <w:szCs w:val="20"/>
        </w:rPr>
        <w:t>. The following antibod</w:t>
      </w:r>
      <w:r w:rsidR="005E70D3">
        <w:rPr>
          <w:rFonts w:cstheme="minorHAnsi"/>
          <w:kern w:val="0"/>
          <w:sz w:val="20"/>
          <w:szCs w:val="20"/>
        </w:rPr>
        <w:t>y</w:t>
      </w:r>
      <w:r w:rsidRPr="0061610C">
        <w:rPr>
          <w:rFonts w:cstheme="minorHAnsi"/>
          <w:kern w:val="0"/>
          <w:sz w:val="20"/>
          <w:szCs w:val="20"/>
        </w:rPr>
        <w:t xml:space="preserve"> w</w:t>
      </w:r>
      <w:r w:rsidR="005E70D3">
        <w:rPr>
          <w:rFonts w:cstheme="minorHAnsi"/>
          <w:kern w:val="0"/>
          <w:sz w:val="20"/>
          <w:szCs w:val="20"/>
        </w:rPr>
        <w:t>as</w:t>
      </w:r>
      <w:r w:rsidRPr="0061610C">
        <w:rPr>
          <w:rFonts w:cstheme="minorHAnsi"/>
          <w:kern w:val="0"/>
          <w:sz w:val="20"/>
          <w:szCs w:val="20"/>
        </w:rPr>
        <w:t xml:space="preserve"> used: anti-AGO2 (Proteintech, 10686-1-AP). Antibody validation is provided on the manufacturers’ websites.</w:t>
      </w:r>
    </w:p>
    <w:p w14:paraId="666BE778" w14:textId="77777777" w:rsidR="00536FE7" w:rsidRPr="0061610C" w:rsidRDefault="00536FE7" w:rsidP="0061610C">
      <w:pPr>
        <w:snapToGrid w:val="0"/>
        <w:spacing w:line="480" w:lineRule="auto"/>
        <w:rPr>
          <w:rFonts w:cstheme="minorHAnsi"/>
          <w:b/>
          <w:bCs/>
          <w:kern w:val="0"/>
          <w:sz w:val="20"/>
          <w:szCs w:val="20"/>
        </w:rPr>
      </w:pPr>
      <w:r w:rsidRPr="0061610C">
        <w:rPr>
          <w:rFonts w:cstheme="minorHAnsi"/>
          <w:b/>
          <w:bCs/>
          <w:kern w:val="0"/>
          <w:sz w:val="20"/>
          <w:szCs w:val="20"/>
        </w:rPr>
        <w:t>Dual luciferase reported assay</w:t>
      </w:r>
    </w:p>
    <w:p w14:paraId="549BDE07" w14:textId="6FD6F771" w:rsidR="00536FE7" w:rsidRPr="0061610C" w:rsidRDefault="00536FE7" w:rsidP="0061610C">
      <w:pPr>
        <w:snapToGrid w:val="0"/>
        <w:spacing w:line="480" w:lineRule="auto"/>
        <w:rPr>
          <w:rFonts w:cstheme="minorHAnsi"/>
          <w:kern w:val="0"/>
          <w:sz w:val="20"/>
          <w:szCs w:val="20"/>
        </w:rPr>
      </w:pPr>
      <w:r w:rsidRPr="0061610C">
        <w:rPr>
          <w:rFonts w:cstheme="minorHAnsi" w:hint="eastAsia"/>
          <w:kern w:val="0"/>
          <w:sz w:val="20"/>
          <w:szCs w:val="20"/>
        </w:rPr>
        <w:t>P</w:t>
      </w:r>
      <w:r w:rsidRPr="0061610C">
        <w:rPr>
          <w:rFonts w:cstheme="minorHAnsi"/>
          <w:kern w:val="0"/>
          <w:sz w:val="20"/>
          <w:szCs w:val="20"/>
        </w:rPr>
        <w:t>otential binding sites were predicted with TargetScan database (</w:t>
      </w:r>
      <w:hyperlink r:id="rId7" w:history="1">
        <w:r w:rsidRPr="0061610C">
          <w:rPr>
            <w:rFonts w:cstheme="minorHAnsi"/>
            <w:kern w:val="0"/>
            <w:sz w:val="20"/>
            <w:szCs w:val="20"/>
          </w:rPr>
          <w:t>http://www.targetscan.org</w:t>
        </w:r>
      </w:hyperlink>
      <w:r w:rsidRPr="0061610C">
        <w:rPr>
          <w:rFonts w:cstheme="minorHAnsi"/>
          <w:kern w:val="0"/>
          <w:sz w:val="20"/>
          <w:szCs w:val="20"/>
        </w:rPr>
        <w:t>). CUEDC2 fragments containing the predicted wild-type (wt) or mutant (mut) miR-619-5p binding sites were synthesized and cloned into the pmiR-RB-ReportTM (RiboBio). The 293T cells were cultured in 24-well plates and transfected with 200 ng luciferase reporter plasmid containing either wide-type or mutant 3</w:t>
      </w:r>
      <w:r w:rsidR="00C25ADB">
        <w:rPr>
          <w:rFonts w:cstheme="minorHAnsi"/>
          <w:kern w:val="0"/>
          <w:sz w:val="20"/>
          <w:szCs w:val="20"/>
        </w:rPr>
        <w:t>’</w:t>
      </w:r>
      <w:r w:rsidRPr="0061610C">
        <w:rPr>
          <w:rFonts w:cstheme="minorHAnsi"/>
          <w:kern w:val="0"/>
          <w:sz w:val="20"/>
          <w:szCs w:val="20"/>
        </w:rPr>
        <w:t>UTR of CUEDC2 by Lipofectamine3000 reagent (Invitrogen). Relative luciferase activity was measured 48 h post-transfection using the Dual Luciferase Reporter Assay system (Promega) according to the manufacturer’s instruction. Firefly luciferase activity was normalized to the corresponding Rellina luciferase.</w:t>
      </w:r>
    </w:p>
    <w:p w14:paraId="7AA1A0E9" w14:textId="77777777" w:rsidR="00536FE7" w:rsidRPr="00584ECF" w:rsidRDefault="00536FE7" w:rsidP="0061610C">
      <w:pPr>
        <w:snapToGrid w:val="0"/>
        <w:spacing w:line="480" w:lineRule="auto"/>
        <w:rPr>
          <w:rFonts w:cstheme="minorHAnsi"/>
          <w:b/>
          <w:sz w:val="20"/>
          <w:szCs w:val="20"/>
        </w:rPr>
      </w:pPr>
      <w:r w:rsidRPr="00584ECF">
        <w:rPr>
          <w:rFonts w:cstheme="minorHAnsi"/>
          <w:b/>
          <w:sz w:val="20"/>
          <w:szCs w:val="20"/>
        </w:rPr>
        <w:t>GO Analysis</w:t>
      </w:r>
    </w:p>
    <w:p w14:paraId="25A6F9D7" w14:textId="54A9AAAB" w:rsidR="00536FE7" w:rsidRDefault="00536FE7" w:rsidP="0061610C">
      <w:pPr>
        <w:snapToGrid w:val="0"/>
        <w:spacing w:line="480" w:lineRule="auto"/>
        <w:rPr>
          <w:rFonts w:cstheme="minorHAnsi"/>
          <w:kern w:val="0"/>
          <w:sz w:val="20"/>
          <w:szCs w:val="20"/>
        </w:rPr>
      </w:pPr>
      <w:r w:rsidRPr="00584ECF">
        <w:rPr>
          <w:rFonts w:cstheme="minorHAnsi"/>
          <w:kern w:val="0"/>
          <w:sz w:val="20"/>
          <w:szCs w:val="20"/>
        </w:rPr>
        <w:t xml:space="preserve">The GO enrichments of the significantly dysregulated mRNAs in co-expression network were analyzed by GOrilla web-server with the background of all mRNAs detected in normal and GBM tissues. </w:t>
      </w:r>
    </w:p>
    <w:p w14:paraId="1B522891" w14:textId="77777777" w:rsidR="00AC06D9" w:rsidRPr="00453B5E" w:rsidRDefault="00AC06D9" w:rsidP="00AC06D9">
      <w:pPr>
        <w:snapToGrid w:val="0"/>
        <w:spacing w:line="480" w:lineRule="auto"/>
        <w:rPr>
          <w:rFonts w:cstheme="minorHAnsi"/>
          <w:b/>
          <w:bCs/>
          <w:kern w:val="0"/>
          <w:sz w:val="20"/>
          <w:szCs w:val="20"/>
        </w:rPr>
      </w:pPr>
      <w:r w:rsidRPr="00453B5E">
        <w:rPr>
          <w:rFonts w:cstheme="minorHAnsi"/>
          <w:b/>
          <w:bCs/>
          <w:kern w:val="0"/>
          <w:sz w:val="20"/>
          <w:szCs w:val="20"/>
        </w:rPr>
        <w:t xml:space="preserve">Data deposition </w:t>
      </w:r>
    </w:p>
    <w:p w14:paraId="7014FA1A" w14:textId="2307C18A" w:rsidR="00AC06D9" w:rsidRPr="00584ECF" w:rsidRDefault="00AC06D9" w:rsidP="00AC06D9">
      <w:pPr>
        <w:snapToGrid w:val="0"/>
        <w:spacing w:line="480" w:lineRule="auto"/>
        <w:rPr>
          <w:rFonts w:cstheme="minorHAnsi"/>
          <w:kern w:val="0"/>
          <w:sz w:val="20"/>
          <w:szCs w:val="20"/>
        </w:rPr>
      </w:pPr>
      <w:r w:rsidRPr="00453B5E">
        <w:rPr>
          <w:rFonts w:cstheme="minorHAnsi"/>
          <w:kern w:val="0"/>
          <w:sz w:val="20"/>
          <w:szCs w:val="20"/>
        </w:rPr>
        <w:t>RNA-sequencing data have been deposited in the Gene Expression Omnibus (GEO) database under accession number GSE153692.</w:t>
      </w:r>
    </w:p>
    <w:p w14:paraId="11CB75DD" w14:textId="77777777" w:rsidR="00536FE7" w:rsidRPr="00584ECF" w:rsidRDefault="00536FE7" w:rsidP="0061610C">
      <w:pPr>
        <w:snapToGrid w:val="0"/>
        <w:spacing w:line="480" w:lineRule="auto"/>
        <w:rPr>
          <w:rFonts w:cstheme="minorHAnsi"/>
          <w:b/>
          <w:bCs/>
          <w:kern w:val="0"/>
          <w:sz w:val="20"/>
          <w:szCs w:val="20"/>
        </w:rPr>
      </w:pPr>
      <w:r w:rsidRPr="00584ECF">
        <w:rPr>
          <w:rFonts w:cstheme="minorHAnsi"/>
          <w:b/>
          <w:bCs/>
          <w:kern w:val="0"/>
          <w:sz w:val="20"/>
          <w:szCs w:val="20"/>
        </w:rPr>
        <w:t>Statistical Analysis</w:t>
      </w:r>
    </w:p>
    <w:p w14:paraId="45756112" w14:textId="5DBFD1AE" w:rsidR="00536FE7" w:rsidRDefault="00536FE7" w:rsidP="00584ECF">
      <w:pPr>
        <w:snapToGrid w:val="0"/>
        <w:spacing w:line="480" w:lineRule="auto"/>
        <w:rPr>
          <w:rFonts w:cstheme="minorHAnsi"/>
          <w:kern w:val="0"/>
          <w:sz w:val="20"/>
          <w:szCs w:val="20"/>
        </w:rPr>
      </w:pPr>
      <w:r w:rsidRPr="00584ECF">
        <w:rPr>
          <w:rFonts w:cstheme="minorHAnsi"/>
          <w:kern w:val="0"/>
          <w:sz w:val="20"/>
          <w:szCs w:val="20"/>
        </w:rPr>
        <w:t>All statistical analyses were performed with the SPSS 20.0 statistical software package. Data are expressed as mean ± SD from at least three independent experiments. Differences were evaluated by Student’s t test for two groups, one-way analysis of variance for multiple groups, and parametric generalized linear model with random effects for tumor growth. P values &lt;0.05 were considered statistically significant and all statistical tests asterisks indicate statistical significance.</w:t>
      </w:r>
    </w:p>
    <w:p w14:paraId="22DBF76D" w14:textId="77777777" w:rsidR="005718AA" w:rsidRDefault="005718AA" w:rsidP="00584ECF">
      <w:pPr>
        <w:snapToGrid w:val="0"/>
        <w:spacing w:line="480" w:lineRule="auto"/>
        <w:rPr>
          <w:rFonts w:cstheme="minorHAnsi"/>
          <w:kern w:val="0"/>
          <w:sz w:val="20"/>
          <w:szCs w:val="20"/>
        </w:rPr>
      </w:pPr>
    </w:p>
    <w:p w14:paraId="1E74DA1D" w14:textId="4B2FB27E" w:rsidR="005718AA" w:rsidRPr="00B06307" w:rsidRDefault="00AE6EC1" w:rsidP="005718AA">
      <w:pPr>
        <w:spacing w:line="480" w:lineRule="auto"/>
        <w:rPr>
          <w:rFonts w:asciiTheme="majorHAnsi" w:eastAsia="宋体" w:hAnsiTheme="majorHAnsi" w:cs="Times New Roman"/>
          <w:b/>
          <w:bCs/>
          <w:sz w:val="20"/>
          <w:szCs w:val="20"/>
        </w:rPr>
      </w:pPr>
      <w:r w:rsidRPr="00CC11E9">
        <w:rPr>
          <w:rFonts w:asciiTheme="majorHAnsi" w:hAnsiTheme="majorHAnsi" w:cs="Times New Roman" w:hint="eastAsia"/>
          <w:b/>
          <w:sz w:val="20"/>
          <w:szCs w:val="20"/>
        </w:rPr>
        <w:t>Supplementary</w:t>
      </w:r>
      <w:r w:rsidRPr="00B06307">
        <w:rPr>
          <w:rFonts w:asciiTheme="majorHAnsi" w:eastAsia="宋体" w:hAnsiTheme="majorHAnsi" w:cs="Times New Roman"/>
          <w:b/>
          <w:bCs/>
          <w:sz w:val="20"/>
          <w:szCs w:val="20"/>
        </w:rPr>
        <w:t xml:space="preserve"> </w:t>
      </w:r>
      <w:r w:rsidR="005718AA" w:rsidRPr="00B06307">
        <w:rPr>
          <w:rFonts w:asciiTheme="majorHAnsi" w:eastAsia="宋体" w:hAnsiTheme="majorHAnsi" w:cs="Times New Roman"/>
          <w:b/>
          <w:bCs/>
          <w:sz w:val="20"/>
          <w:szCs w:val="20"/>
        </w:rPr>
        <w:t>Figure legends</w:t>
      </w:r>
    </w:p>
    <w:bookmarkEnd w:id="0"/>
    <w:p w14:paraId="1AE9002F" w14:textId="620986ED" w:rsidR="00334CC1" w:rsidRDefault="00334CC1" w:rsidP="00861DA7">
      <w:pPr>
        <w:autoSpaceDE w:val="0"/>
        <w:autoSpaceDN w:val="0"/>
        <w:adjustRightInd w:val="0"/>
        <w:snapToGrid w:val="0"/>
        <w:spacing w:line="480" w:lineRule="auto"/>
        <w:rPr>
          <w:rFonts w:cstheme="minorHAnsi"/>
          <w:sz w:val="20"/>
          <w:szCs w:val="20"/>
        </w:rPr>
      </w:pPr>
      <w:r w:rsidRPr="00861DA7">
        <w:rPr>
          <w:rFonts w:cstheme="minorHAnsi"/>
          <w:b/>
          <w:sz w:val="20"/>
          <w:szCs w:val="20"/>
        </w:rPr>
        <w:t>Figure. S1</w:t>
      </w:r>
      <w:r w:rsidRPr="00861DA7">
        <w:rPr>
          <w:rFonts w:cstheme="minorHAnsi"/>
          <w:bCs/>
          <w:sz w:val="20"/>
          <w:szCs w:val="20"/>
        </w:rPr>
        <w:t xml:space="preserve"> Three cases of glioma patients and identification of abnormal lncRNAs.</w:t>
      </w:r>
      <w:r w:rsidRPr="00861DA7">
        <w:rPr>
          <w:rFonts w:cstheme="minorHAnsi"/>
          <w:sz w:val="20"/>
          <w:szCs w:val="20"/>
        </w:rPr>
        <w:t xml:space="preserve"> </w:t>
      </w:r>
      <w:r w:rsidR="00861DA7" w:rsidRPr="00861DA7">
        <w:rPr>
          <w:rFonts w:cstheme="minorHAnsi"/>
          <w:b/>
          <w:bCs/>
          <w:sz w:val="20"/>
          <w:szCs w:val="20"/>
        </w:rPr>
        <w:t>a</w:t>
      </w:r>
      <w:r w:rsidR="006D5A75" w:rsidRPr="00861DA7">
        <w:rPr>
          <w:rFonts w:cstheme="minorHAnsi"/>
          <w:sz w:val="20"/>
          <w:szCs w:val="20"/>
        </w:rPr>
        <w:t xml:space="preserve"> </w:t>
      </w:r>
      <w:r w:rsidRPr="00861DA7">
        <w:rPr>
          <w:rFonts w:cstheme="minorHAnsi"/>
          <w:sz w:val="20"/>
          <w:szCs w:val="20"/>
        </w:rPr>
        <w:t>T</w:t>
      </w:r>
      <w:r w:rsidRPr="00861DA7">
        <w:rPr>
          <w:rFonts w:cstheme="minorHAnsi"/>
          <w:bCs/>
          <w:sz w:val="20"/>
          <w:szCs w:val="20"/>
        </w:rPr>
        <w:t xml:space="preserve">hree glioma </w:t>
      </w:r>
      <w:r w:rsidRPr="00861DA7">
        <w:rPr>
          <w:rFonts w:cstheme="minorHAnsi"/>
          <w:bCs/>
          <w:sz w:val="20"/>
          <w:szCs w:val="20"/>
        </w:rPr>
        <w:lastRenderedPageBreak/>
        <w:t xml:space="preserve">patients </w:t>
      </w:r>
      <w:r w:rsidR="006D5A75" w:rsidRPr="00861DA7">
        <w:rPr>
          <w:rFonts w:cstheme="minorHAnsi"/>
          <w:bCs/>
          <w:sz w:val="20"/>
          <w:szCs w:val="20"/>
        </w:rPr>
        <w:t xml:space="preserve">were </w:t>
      </w:r>
      <w:r w:rsidRPr="00861DA7">
        <w:rPr>
          <w:rFonts w:cstheme="minorHAnsi"/>
          <w:bCs/>
          <w:sz w:val="20"/>
          <w:szCs w:val="20"/>
        </w:rPr>
        <w:t>diagnosed by enhanced MRI.</w:t>
      </w:r>
      <w:r w:rsidRPr="00861DA7">
        <w:rPr>
          <w:rFonts w:cstheme="minorHAnsi"/>
          <w:sz w:val="20"/>
          <w:szCs w:val="20"/>
        </w:rPr>
        <w:t xml:space="preserve"> </w:t>
      </w:r>
      <w:r w:rsidR="00947796" w:rsidRPr="00453B5E">
        <w:rPr>
          <w:rFonts w:cstheme="minorHAnsi"/>
          <w:b/>
          <w:bCs/>
          <w:sz w:val="20"/>
          <w:szCs w:val="20"/>
        </w:rPr>
        <w:t>b</w:t>
      </w:r>
      <w:r w:rsidR="00947796" w:rsidRPr="00453B5E">
        <w:t xml:space="preserve"> </w:t>
      </w:r>
      <w:r w:rsidR="00947796" w:rsidRPr="00453B5E">
        <w:rPr>
          <w:rFonts w:cstheme="minorHAnsi"/>
          <w:sz w:val="20"/>
          <w:szCs w:val="20"/>
        </w:rPr>
        <w:t>WHO classification and histological types of three glioma patients.</w:t>
      </w:r>
      <w:r w:rsidR="00947796">
        <w:rPr>
          <w:rFonts w:cstheme="minorHAnsi"/>
          <w:sz w:val="20"/>
          <w:szCs w:val="20"/>
        </w:rPr>
        <w:t xml:space="preserve"> </w:t>
      </w:r>
      <w:r w:rsidR="0006131A">
        <w:rPr>
          <w:rFonts w:cstheme="minorHAnsi"/>
          <w:b/>
          <w:sz w:val="20"/>
          <w:szCs w:val="20"/>
        </w:rPr>
        <w:t>c</w:t>
      </w:r>
      <w:r w:rsidR="00861DA7" w:rsidRPr="00861DA7">
        <w:rPr>
          <w:rFonts w:cstheme="minorHAnsi"/>
          <w:sz w:val="20"/>
          <w:szCs w:val="20"/>
        </w:rPr>
        <w:t xml:space="preserve"> </w:t>
      </w:r>
      <w:r w:rsidR="00AB6917" w:rsidRPr="00861DA7">
        <w:rPr>
          <w:rFonts w:cstheme="minorHAnsi"/>
          <w:sz w:val="20"/>
          <w:szCs w:val="20"/>
        </w:rPr>
        <w:t xml:space="preserve">Hierarchical cluster analyses of the differential expressed lncRNAs in three normal and glioma tissues. Red color indicates high expression level, and blue color indicates low expression level. </w:t>
      </w:r>
      <w:r w:rsidR="0006131A">
        <w:rPr>
          <w:rFonts w:cstheme="minorHAnsi"/>
          <w:b/>
          <w:sz w:val="20"/>
          <w:szCs w:val="20"/>
        </w:rPr>
        <w:t>d</w:t>
      </w:r>
      <w:r w:rsidR="00861DA7" w:rsidRPr="00861DA7">
        <w:rPr>
          <w:rFonts w:cstheme="minorHAnsi"/>
          <w:sz w:val="20"/>
          <w:szCs w:val="20"/>
        </w:rPr>
        <w:t xml:space="preserve"> </w:t>
      </w:r>
      <w:r w:rsidRPr="00861DA7">
        <w:rPr>
          <w:rFonts w:cstheme="minorHAnsi"/>
          <w:sz w:val="20"/>
          <w:szCs w:val="20"/>
        </w:rPr>
        <w:t xml:space="preserve">Six dysregulated lncRNAs identified from RNA-seq were validated in 10 normal tissues and 21 GBM tissues by RT-qPCR. N, normal tissues. G, glioma tissues. </w:t>
      </w:r>
      <w:r w:rsidR="00947796" w:rsidRPr="00453B5E">
        <w:rPr>
          <w:rFonts w:cstheme="minorHAnsi"/>
          <w:sz w:val="20"/>
          <w:szCs w:val="20"/>
        </w:rPr>
        <w:t xml:space="preserve">Error bars, S.E.M. from three independent experiments. *p&lt; 0.05; ****p&lt; 0.0001by two-tailed Student’s </w:t>
      </w:r>
      <w:r w:rsidR="00947796" w:rsidRPr="00453B5E">
        <w:rPr>
          <w:rFonts w:cstheme="minorHAnsi"/>
          <w:i/>
          <w:iCs/>
          <w:sz w:val="20"/>
          <w:szCs w:val="20"/>
        </w:rPr>
        <w:t>t</w:t>
      </w:r>
      <w:r w:rsidR="00947796" w:rsidRPr="00453B5E">
        <w:rPr>
          <w:rFonts w:cstheme="minorHAnsi"/>
          <w:sz w:val="20"/>
          <w:szCs w:val="20"/>
        </w:rPr>
        <w:t>-test.</w:t>
      </w:r>
    </w:p>
    <w:p w14:paraId="0FE02A0B" w14:textId="77777777" w:rsidR="00947796" w:rsidRPr="00861DA7" w:rsidRDefault="00947796" w:rsidP="00861DA7">
      <w:pPr>
        <w:autoSpaceDE w:val="0"/>
        <w:autoSpaceDN w:val="0"/>
        <w:adjustRightInd w:val="0"/>
        <w:snapToGrid w:val="0"/>
        <w:spacing w:line="480" w:lineRule="auto"/>
        <w:rPr>
          <w:rFonts w:cstheme="minorHAnsi"/>
          <w:sz w:val="20"/>
          <w:szCs w:val="20"/>
        </w:rPr>
      </w:pPr>
    </w:p>
    <w:p w14:paraId="54E69932" w14:textId="1B181E96" w:rsidR="00777811" w:rsidRPr="00A42B6E" w:rsidRDefault="00777811" w:rsidP="00777811">
      <w:pPr>
        <w:autoSpaceDE w:val="0"/>
        <w:autoSpaceDN w:val="0"/>
        <w:adjustRightInd w:val="0"/>
        <w:snapToGrid w:val="0"/>
        <w:spacing w:line="480" w:lineRule="auto"/>
        <w:rPr>
          <w:rFonts w:cstheme="minorHAnsi"/>
          <w:sz w:val="20"/>
          <w:szCs w:val="20"/>
        </w:rPr>
      </w:pPr>
      <w:r w:rsidRPr="00453B5E">
        <w:rPr>
          <w:rFonts w:cstheme="minorHAnsi"/>
          <w:b/>
          <w:sz w:val="20"/>
          <w:szCs w:val="20"/>
        </w:rPr>
        <w:t>Figure. S2</w:t>
      </w:r>
      <w:r w:rsidRPr="00453B5E">
        <w:rPr>
          <w:rFonts w:cstheme="minorHAnsi"/>
          <w:sz w:val="20"/>
          <w:szCs w:val="20"/>
        </w:rPr>
        <w:t xml:space="preserve"> BCYRN1 inhibits glioma progression </w:t>
      </w:r>
      <w:r w:rsidRPr="00453B5E">
        <w:rPr>
          <w:rFonts w:cstheme="minorHAnsi"/>
          <w:i/>
          <w:iCs/>
          <w:sz w:val="20"/>
          <w:szCs w:val="20"/>
        </w:rPr>
        <w:t>in vitro</w:t>
      </w:r>
      <w:r w:rsidRPr="00453B5E">
        <w:rPr>
          <w:rFonts w:cstheme="minorHAnsi"/>
          <w:sz w:val="20"/>
          <w:szCs w:val="20"/>
        </w:rPr>
        <w:t>.</w:t>
      </w:r>
      <w:r w:rsidRPr="00453B5E">
        <w:rPr>
          <w:rFonts w:cstheme="minorHAnsi"/>
          <w:b/>
          <w:bCs/>
          <w:sz w:val="20"/>
          <w:szCs w:val="20"/>
        </w:rPr>
        <w:t xml:space="preserve"> a</w:t>
      </w:r>
      <w:r w:rsidRPr="00453B5E">
        <w:rPr>
          <w:rFonts w:cstheme="minorHAnsi"/>
          <w:sz w:val="20"/>
          <w:szCs w:val="20"/>
        </w:rPr>
        <w:t xml:space="preserve"> Overexpression level of BCYRN1 in </w:t>
      </w:r>
      <w:r w:rsidR="0097364E" w:rsidRPr="00453B5E">
        <w:rPr>
          <w:rFonts w:cstheme="minorHAnsi"/>
          <w:sz w:val="20"/>
          <w:szCs w:val="20"/>
        </w:rPr>
        <w:t>T98G</w:t>
      </w:r>
      <w:r w:rsidRPr="00453B5E">
        <w:rPr>
          <w:rFonts w:cstheme="minorHAnsi"/>
          <w:sz w:val="20"/>
          <w:szCs w:val="20"/>
        </w:rPr>
        <w:t xml:space="preserve"> cells. </w:t>
      </w:r>
      <w:r w:rsidRPr="00453B5E">
        <w:rPr>
          <w:rFonts w:cstheme="minorHAnsi"/>
          <w:b/>
          <w:bCs/>
          <w:sz w:val="20"/>
          <w:szCs w:val="20"/>
        </w:rPr>
        <w:t>b</w:t>
      </w:r>
      <w:r w:rsidRPr="00453B5E">
        <w:rPr>
          <w:rFonts w:cstheme="minorHAnsi"/>
          <w:sz w:val="20"/>
          <w:szCs w:val="20"/>
        </w:rPr>
        <w:t xml:space="preserve"> Expression level of BCYRN1 in </w:t>
      </w:r>
      <w:r w:rsidR="0097364E" w:rsidRPr="00453B5E">
        <w:rPr>
          <w:rFonts w:cstheme="minorHAnsi"/>
          <w:sz w:val="20"/>
          <w:szCs w:val="20"/>
        </w:rPr>
        <w:t>U251</w:t>
      </w:r>
      <w:r w:rsidRPr="00453B5E">
        <w:rPr>
          <w:rFonts w:cstheme="minorHAnsi"/>
          <w:sz w:val="20"/>
          <w:szCs w:val="20"/>
        </w:rPr>
        <w:t xml:space="preserve"> cells treated with two independent siRNAs. </w:t>
      </w:r>
      <w:r w:rsidRPr="00453B5E">
        <w:rPr>
          <w:rFonts w:cstheme="minorHAnsi"/>
          <w:b/>
          <w:bCs/>
          <w:sz w:val="20"/>
          <w:szCs w:val="20"/>
        </w:rPr>
        <w:t xml:space="preserve">c, d </w:t>
      </w:r>
      <w:r w:rsidRPr="00453B5E">
        <w:rPr>
          <w:rFonts w:cstheme="minorHAnsi"/>
          <w:sz w:val="20"/>
          <w:szCs w:val="20"/>
        </w:rPr>
        <w:t xml:space="preserve">CCK-8 analysis of glioma cells with overexpression or silencing of BCYRN1. </w:t>
      </w:r>
      <w:r w:rsidRPr="00453B5E">
        <w:rPr>
          <w:rFonts w:cstheme="minorHAnsi"/>
          <w:b/>
          <w:bCs/>
          <w:sz w:val="20"/>
          <w:szCs w:val="20"/>
        </w:rPr>
        <w:t>e, f</w:t>
      </w:r>
      <w:r w:rsidRPr="00453B5E">
        <w:rPr>
          <w:rFonts w:cstheme="minorHAnsi"/>
          <w:sz w:val="20"/>
          <w:szCs w:val="20"/>
        </w:rPr>
        <w:t xml:space="preserve"> Colony formation assays of glioma cells with overexpression or silencing of BCYRN1. </w:t>
      </w:r>
      <w:r w:rsidRPr="00453B5E">
        <w:rPr>
          <w:rFonts w:cstheme="minorHAnsi"/>
          <w:b/>
          <w:bCs/>
          <w:sz w:val="20"/>
          <w:szCs w:val="20"/>
        </w:rPr>
        <w:t xml:space="preserve">g, h </w:t>
      </w:r>
      <w:r w:rsidRPr="00453B5E">
        <w:rPr>
          <w:rFonts w:cstheme="minorHAnsi"/>
          <w:sz w:val="20"/>
          <w:szCs w:val="20"/>
        </w:rPr>
        <w:t xml:space="preserve">Flow cytometry of glioma cells with overexpression or silencing of BCYRN1. </w:t>
      </w:r>
      <w:r w:rsidRPr="00453B5E">
        <w:rPr>
          <w:rFonts w:cstheme="minorHAnsi"/>
          <w:b/>
          <w:bCs/>
          <w:sz w:val="20"/>
          <w:szCs w:val="20"/>
        </w:rPr>
        <w:t xml:space="preserve">i, j </w:t>
      </w:r>
      <w:r w:rsidRPr="00453B5E">
        <w:rPr>
          <w:rFonts w:cstheme="minorHAnsi"/>
          <w:sz w:val="20"/>
          <w:szCs w:val="20"/>
        </w:rPr>
        <w:t xml:space="preserve">TUNEL assays of glioma cells with overexpression or silencing of BCYRN1. Scale bars, 50μm. </w:t>
      </w:r>
      <w:r w:rsidRPr="00453B5E">
        <w:rPr>
          <w:rFonts w:cstheme="minorHAnsi"/>
          <w:b/>
          <w:bCs/>
          <w:sz w:val="20"/>
          <w:szCs w:val="20"/>
        </w:rPr>
        <w:t xml:space="preserve">k, l </w:t>
      </w:r>
      <w:r w:rsidRPr="00453B5E">
        <w:rPr>
          <w:rFonts w:cstheme="minorHAnsi"/>
          <w:sz w:val="20"/>
          <w:szCs w:val="20"/>
        </w:rPr>
        <w:t xml:space="preserve">Transwell assays of glioma cells with overexpression or silencing of BCYRN1. </w:t>
      </w:r>
      <w:r w:rsidRPr="00453B5E">
        <w:rPr>
          <w:rFonts w:cstheme="minorHAnsi"/>
          <w:b/>
          <w:bCs/>
          <w:sz w:val="20"/>
          <w:szCs w:val="20"/>
        </w:rPr>
        <w:t>m, n</w:t>
      </w:r>
      <w:r w:rsidRPr="00453B5E">
        <w:rPr>
          <w:rFonts w:cstheme="minorHAnsi"/>
          <w:sz w:val="20"/>
          <w:szCs w:val="20"/>
        </w:rPr>
        <w:t xml:space="preserve"> Wound-healing assays of glioma cells with overexpression or silencing of BCYRN1. Error bars, S.E.M. from three independent experiments. *P&lt; 0.05; **P&lt; 0.01; ***P&lt; 0.001 by two-tailed Student’s </w:t>
      </w:r>
      <w:r w:rsidRPr="00453B5E">
        <w:rPr>
          <w:rFonts w:cstheme="minorHAnsi"/>
          <w:i/>
          <w:iCs/>
          <w:sz w:val="20"/>
          <w:szCs w:val="20"/>
        </w:rPr>
        <w:t>t</w:t>
      </w:r>
      <w:r w:rsidRPr="00453B5E">
        <w:rPr>
          <w:rFonts w:cstheme="minorHAnsi"/>
          <w:sz w:val="20"/>
          <w:szCs w:val="20"/>
        </w:rPr>
        <w:t>-test. #P was used to show the significance between NC and Si-BCYRN1-2.</w:t>
      </w:r>
    </w:p>
    <w:p w14:paraId="77B8D2A1" w14:textId="77777777" w:rsidR="00334CC1" w:rsidRPr="00777811" w:rsidRDefault="00334CC1" w:rsidP="00861DA7">
      <w:pPr>
        <w:autoSpaceDE w:val="0"/>
        <w:autoSpaceDN w:val="0"/>
        <w:adjustRightInd w:val="0"/>
        <w:snapToGrid w:val="0"/>
        <w:spacing w:line="480" w:lineRule="auto"/>
        <w:rPr>
          <w:rFonts w:ascii="Univers LT Std 55" w:hAnsi="Univers LT Std 55" w:cs="Times New Roman"/>
          <w:sz w:val="16"/>
          <w:szCs w:val="16"/>
        </w:rPr>
      </w:pPr>
    </w:p>
    <w:p w14:paraId="0875563D" w14:textId="451DC503" w:rsidR="00696EAB" w:rsidRPr="00861DA7" w:rsidRDefault="00334CC1" w:rsidP="00861DA7">
      <w:pPr>
        <w:autoSpaceDE w:val="0"/>
        <w:autoSpaceDN w:val="0"/>
        <w:adjustRightInd w:val="0"/>
        <w:snapToGrid w:val="0"/>
        <w:spacing w:line="480" w:lineRule="auto"/>
        <w:rPr>
          <w:rFonts w:cstheme="minorHAnsi"/>
          <w:b/>
          <w:sz w:val="20"/>
          <w:szCs w:val="20"/>
        </w:rPr>
      </w:pPr>
      <w:r w:rsidRPr="00453B5E">
        <w:rPr>
          <w:rFonts w:cstheme="minorHAnsi"/>
          <w:b/>
          <w:sz w:val="20"/>
          <w:szCs w:val="20"/>
        </w:rPr>
        <w:t>Figure. S</w:t>
      </w:r>
      <w:r w:rsidR="00777811" w:rsidRPr="00453B5E">
        <w:rPr>
          <w:rFonts w:cstheme="minorHAnsi"/>
          <w:b/>
          <w:sz w:val="20"/>
          <w:szCs w:val="20"/>
        </w:rPr>
        <w:t>3</w:t>
      </w:r>
      <w:r w:rsidRPr="00861DA7">
        <w:rPr>
          <w:rFonts w:cstheme="minorHAnsi"/>
          <w:bCs/>
          <w:sz w:val="20"/>
          <w:szCs w:val="20"/>
        </w:rPr>
        <w:t xml:space="preserve"> </w:t>
      </w:r>
      <w:r w:rsidR="00045F18" w:rsidRPr="00861DA7">
        <w:rPr>
          <w:rFonts w:cstheme="minorHAnsi"/>
          <w:bCs/>
          <w:sz w:val="20"/>
          <w:szCs w:val="20"/>
        </w:rPr>
        <w:t xml:space="preserve">Characterization and function of </w:t>
      </w:r>
      <w:r w:rsidR="008F6F4C" w:rsidRPr="00861DA7">
        <w:rPr>
          <w:rFonts w:cstheme="minorHAnsi"/>
          <w:bCs/>
          <w:sz w:val="20"/>
          <w:szCs w:val="20"/>
        </w:rPr>
        <w:t>miR-619-5p</w:t>
      </w:r>
      <w:r w:rsidR="00045F18" w:rsidRPr="00861DA7">
        <w:rPr>
          <w:rFonts w:cstheme="minorHAnsi"/>
          <w:bCs/>
          <w:sz w:val="20"/>
          <w:szCs w:val="20"/>
        </w:rPr>
        <w:t xml:space="preserve">. </w:t>
      </w:r>
      <w:r w:rsidR="00861DA7" w:rsidRPr="00861DA7">
        <w:rPr>
          <w:rFonts w:cstheme="minorHAnsi"/>
          <w:b/>
          <w:sz w:val="20"/>
          <w:szCs w:val="20"/>
        </w:rPr>
        <w:t>a</w:t>
      </w:r>
      <w:r w:rsidRPr="00861DA7">
        <w:rPr>
          <w:rFonts w:cstheme="minorHAnsi"/>
          <w:b/>
          <w:sz w:val="20"/>
          <w:szCs w:val="20"/>
        </w:rPr>
        <w:t xml:space="preserve"> </w:t>
      </w:r>
      <w:r w:rsidR="00A67499" w:rsidRPr="00A67499">
        <w:rPr>
          <w:rFonts w:cstheme="minorHAnsi"/>
          <w:sz w:val="20"/>
          <w:szCs w:val="20"/>
        </w:rPr>
        <w:t>Expression level of</w:t>
      </w:r>
      <w:r w:rsidR="00F47C12" w:rsidRPr="00861DA7">
        <w:rPr>
          <w:rFonts w:cstheme="minorHAnsi"/>
          <w:sz w:val="20"/>
          <w:szCs w:val="20"/>
        </w:rPr>
        <w:t xml:space="preserve"> </w:t>
      </w:r>
      <w:r w:rsidR="008F6F4C" w:rsidRPr="00861DA7">
        <w:rPr>
          <w:rFonts w:cstheme="minorHAnsi"/>
          <w:sz w:val="20"/>
          <w:szCs w:val="20"/>
        </w:rPr>
        <w:t>miR-619-5p</w:t>
      </w:r>
      <w:r w:rsidR="00F47C12" w:rsidRPr="00861DA7">
        <w:rPr>
          <w:rFonts w:cstheme="minorHAnsi"/>
          <w:sz w:val="20"/>
          <w:szCs w:val="20"/>
        </w:rPr>
        <w:t xml:space="preserve"> were validated in 30 normal tissues and 30 glioma tissues</w:t>
      </w:r>
      <w:r w:rsidR="00A67499">
        <w:rPr>
          <w:rFonts w:cstheme="minorHAnsi"/>
          <w:sz w:val="20"/>
          <w:szCs w:val="20"/>
        </w:rPr>
        <w:t xml:space="preserve"> </w:t>
      </w:r>
      <w:r w:rsidR="0097364E" w:rsidRPr="00453B5E">
        <w:rPr>
          <w:rFonts w:ascii="Times New Roman" w:hAnsi="Times New Roman" w:cs="Times New Roman"/>
          <w:sz w:val="20"/>
          <w:szCs w:val="20"/>
        </w:rPr>
        <w:t>(</w:t>
      </w:r>
      <w:r w:rsidR="0097364E" w:rsidRPr="00453B5E">
        <w:rPr>
          <w:rFonts w:cstheme="minorHAnsi"/>
          <w:kern w:val="0"/>
          <w:sz w:val="20"/>
          <w:szCs w:val="20"/>
        </w:rPr>
        <w:t>2 Grade I, 9 Grade II, 5 Grade III, 14 Grade IV)</w:t>
      </w:r>
      <w:r w:rsidR="00F47C12" w:rsidRPr="00861DA7">
        <w:rPr>
          <w:rFonts w:cstheme="minorHAnsi"/>
          <w:sz w:val="20"/>
          <w:szCs w:val="20"/>
        </w:rPr>
        <w:t xml:space="preserve"> by RT-qPCR</w:t>
      </w:r>
      <w:r w:rsidRPr="00861DA7">
        <w:rPr>
          <w:rFonts w:cstheme="minorHAnsi"/>
          <w:bCs/>
          <w:sz w:val="20"/>
          <w:szCs w:val="20"/>
        </w:rPr>
        <w:t>.</w:t>
      </w:r>
      <w:r w:rsidRPr="00861DA7">
        <w:rPr>
          <w:rFonts w:cstheme="minorHAnsi"/>
          <w:sz w:val="20"/>
          <w:szCs w:val="20"/>
        </w:rPr>
        <w:t xml:space="preserve"> </w:t>
      </w:r>
      <w:r w:rsidR="00861DA7" w:rsidRPr="00861DA7">
        <w:rPr>
          <w:rFonts w:cstheme="minorHAnsi"/>
          <w:b/>
          <w:sz w:val="20"/>
          <w:szCs w:val="20"/>
        </w:rPr>
        <w:t>b</w:t>
      </w:r>
      <w:r w:rsidR="00415858" w:rsidRPr="00861DA7">
        <w:rPr>
          <w:rFonts w:cstheme="minorHAnsi"/>
          <w:b/>
          <w:sz w:val="20"/>
          <w:szCs w:val="20"/>
        </w:rPr>
        <w:t xml:space="preserve"> </w:t>
      </w:r>
      <w:r w:rsidR="00415858" w:rsidRPr="00861DA7">
        <w:rPr>
          <w:rFonts w:cstheme="minorHAnsi"/>
          <w:sz w:val="20"/>
          <w:szCs w:val="20"/>
        </w:rPr>
        <w:t xml:space="preserve">RT-qPCR analysis of the relative expression of </w:t>
      </w:r>
      <w:r w:rsidR="008F6F4C" w:rsidRPr="00861DA7">
        <w:rPr>
          <w:rFonts w:cstheme="minorHAnsi"/>
          <w:sz w:val="20"/>
          <w:szCs w:val="20"/>
        </w:rPr>
        <w:t>miR-619-5p</w:t>
      </w:r>
      <w:r w:rsidR="00415858" w:rsidRPr="00861DA7">
        <w:rPr>
          <w:rFonts w:cstheme="minorHAnsi"/>
          <w:bCs/>
          <w:sz w:val="20"/>
          <w:szCs w:val="20"/>
        </w:rPr>
        <w:t xml:space="preserve"> in five glioma cell lines</w:t>
      </w:r>
      <w:r w:rsidRPr="00861DA7">
        <w:rPr>
          <w:rFonts w:cstheme="minorHAnsi"/>
          <w:sz w:val="20"/>
          <w:szCs w:val="20"/>
        </w:rPr>
        <w:t xml:space="preserve">. </w:t>
      </w:r>
      <w:r w:rsidR="00861DA7" w:rsidRPr="00861DA7">
        <w:rPr>
          <w:rFonts w:cstheme="minorHAnsi"/>
          <w:b/>
          <w:sz w:val="20"/>
          <w:szCs w:val="20"/>
        </w:rPr>
        <w:t>c</w:t>
      </w:r>
      <w:r w:rsidR="00696EAB" w:rsidRPr="00861DA7">
        <w:rPr>
          <w:rFonts w:cstheme="minorHAnsi"/>
          <w:sz w:val="20"/>
          <w:szCs w:val="20"/>
        </w:rPr>
        <w:t xml:space="preserve"> Efficiencies of biotinylated RNA pulldown in glioma cells. </w:t>
      </w:r>
      <w:r w:rsidR="00861DA7" w:rsidRPr="00861DA7">
        <w:rPr>
          <w:rFonts w:cstheme="minorHAnsi"/>
          <w:b/>
          <w:sz w:val="20"/>
          <w:szCs w:val="20"/>
        </w:rPr>
        <w:t>d</w:t>
      </w:r>
      <w:r w:rsidR="00696EAB" w:rsidRPr="00861DA7">
        <w:rPr>
          <w:rFonts w:cstheme="minorHAnsi"/>
          <w:sz w:val="20"/>
          <w:szCs w:val="20"/>
        </w:rPr>
        <w:t xml:space="preserve"> Expression level of </w:t>
      </w:r>
      <w:r w:rsidR="008F6F4C" w:rsidRPr="00861DA7">
        <w:rPr>
          <w:rFonts w:cstheme="minorHAnsi"/>
          <w:sz w:val="20"/>
          <w:szCs w:val="20"/>
        </w:rPr>
        <w:t>miR-619-5p</w:t>
      </w:r>
      <w:r w:rsidR="00696EAB" w:rsidRPr="00861DA7">
        <w:rPr>
          <w:rFonts w:cstheme="minorHAnsi"/>
          <w:sz w:val="20"/>
          <w:szCs w:val="20"/>
        </w:rPr>
        <w:t xml:space="preserve"> in T98G cells after transfection with </w:t>
      </w:r>
      <w:r w:rsidR="008F6F4C" w:rsidRPr="00861DA7">
        <w:rPr>
          <w:rFonts w:cstheme="minorHAnsi"/>
          <w:sz w:val="20"/>
          <w:szCs w:val="20"/>
        </w:rPr>
        <w:t>miR-619-5p</w:t>
      </w:r>
      <w:r w:rsidR="00696EAB" w:rsidRPr="00861DA7">
        <w:rPr>
          <w:rFonts w:cstheme="minorHAnsi"/>
          <w:sz w:val="20"/>
          <w:szCs w:val="20"/>
        </w:rPr>
        <w:t xml:space="preserve"> mimic. </w:t>
      </w:r>
      <w:r w:rsidR="00861DA7" w:rsidRPr="00861DA7">
        <w:rPr>
          <w:rFonts w:cstheme="minorHAnsi"/>
          <w:b/>
          <w:sz w:val="20"/>
          <w:szCs w:val="20"/>
        </w:rPr>
        <w:t>e</w:t>
      </w:r>
      <w:r w:rsidR="00696EAB" w:rsidRPr="00861DA7">
        <w:rPr>
          <w:rFonts w:cstheme="minorHAnsi"/>
          <w:sz w:val="20"/>
          <w:szCs w:val="20"/>
        </w:rPr>
        <w:t xml:space="preserve"> Expression level of </w:t>
      </w:r>
      <w:r w:rsidR="008F6F4C" w:rsidRPr="00861DA7">
        <w:rPr>
          <w:rFonts w:cstheme="minorHAnsi"/>
          <w:sz w:val="20"/>
          <w:szCs w:val="20"/>
        </w:rPr>
        <w:t>miR-619-5p</w:t>
      </w:r>
      <w:r w:rsidR="00696EAB" w:rsidRPr="00861DA7">
        <w:rPr>
          <w:rFonts w:cstheme="minorHAnsi"/>
          <w:sz w:val="20"/>
          <w:szCs w:val="20"/>
        </w:rPr>
        <w:t xml:space="preserve"> in U251 cells </w:t>
      </w:r>
      <w:bookmarkStart w:id="13" w:name="_Hlk29393965"/>
      <w:r w:rsidR="00696EAB" w:rsidRPr="00861DA7">
        <w:rPr>
          <w:rFonts w:cstheme="minorHAnsi"/>
          <w:sz w:val="20"/>
          <w:szCs w:val="20"/>
        </w:rPr>
        <w:t xml:space="preserve">treated with </w:t>
      </w:r>
      <w:r w:rsidR="008F6F4C" w:rsidRPr="00861DA7">
        <w:rPr>
          <w:rFonts w:cstheme="minorHAnsi"/>
          <w:sz w:val="20"/>
          <w:szCs w:val="20"/>
        </w:rPr>
        <w:t>miR-619-5p</w:t>
      </w:r>
      <w:r w:rsidR="00696EAB" w:rsidRPr="00861DA7">
        <w:rPr>
          <w:rFonts w:cstheme="minorHAnsi"/>
          <w:sz w:val="20"/>
          <w:szCs w:val="20"/>
        </w:rPr>
        <w:t xml:space="preserve"> inhibitor.</w:t>
      </w:r>
      <w:bookmarkEnd w:id="13"/>
      <w:r w:rsidR="00696EAB" w:rsidRPr="00861DA7">
        <w:rPr>
          <w:rFonts w:cstheme="minorHAnsi"/>
          <w:sz w:val="20"/>
          <w:szCs w:val="20"/>
        </w:rPr>
        <w:t xml:space="preserve"> </w:t>
      </w:r>
      <w:r w:rsidR="00861DA7" w:rsidRPr="00861DA7">
        <w:rPr>
          <w:rFonts w:cstheme="minorHAnsi"/>
          <w:b/>
          <w:sz w:val="20"/>
          <w:szCs w:val="20"/>
        </w:rPr>
        <w:t xml:space="preserve">f </w:t>
      </w:r>
      <w:r w:rsidR="00861DA7" w:rsidRPr="00861DA7">
        <w:rPr>
          <w:rFonts w:cstheme="minorHAnsi"/>
          <w:bCs/>
          <w:sz w:val="20"/>
          <w:szCs w:val="20"/>
        </w:rPr>
        <w:t>,</w:t>
      </w:r>
      <w:r w:rsidR="00861DA7" w:rsidRPr="00861DA7">
        <w:rPr>
          <w:rFonts w:cstheme="minorHAnsi"/>
          <w:b/>
          <w:sz w:val="20"/>
          <w:szCs w:val="20"/>
        </w:rPr>
        <w:t xml:space="preserve"> g</w:t>
      </w:r>
      <w:r w:rsidR="00696EAB" w:rsidRPr="00861DA7">
        <w:rPr>
          <w:rFonts w:cstheme="minorHAnsi"/>
          <w:sz w:val="20"/>
          <w:szCs w:val="20"/>
        </w:rPr>
        <w:t xml:space="preserve"> CCK-8 analysis of glioma cells with overexpression or silencing of </w:t>
      </w:r>
      <w:r w:rsidR="008F6F4C" w:rsidRPr="00861DA7">
        <w:rPr>
          <w:rFonts w:cstheme="minorHAnsi"/>
          <w:sz w:val="20"/>
          <w:szCs w:val="20"/>
        </w:rPr>
        <w:t>miR-619-5p</w:t>
      </w:r>
      <w:r w:rsidR="00696EAB" w:rsidRPr="00861DA7">
        <w:rPr>
          <w:rFonts w:cstheme="minorHAnsi"/>
          <w:sz w:val="20"/>
          <w:szCs w:val="20"/>
        </w:rPr>
        <w:t xml:space="preserve">. </w:t>
      </w:r>
      <w:r w:rsidR="00861DA7" w:rsidRPr="00861DA7">
        <w:rPr>
          <w:rFonts w:cstheme="minorHAnsi"/>
          <w:b/>
          <w:sz w:val="20"/>
          <w:szCs w:val="20"/>
        </w:rPr>
        <w:t>h</w:t>
      </w:r>
      <w:r w:rsidR="00861DA7" w:rsidRPr="00861DA7">
        <w:rPr>
          <w:rFonts w:cstheme="minorHAnsi"/>
          <w:bCs/>
          <w:sz w:val="20"/>
          <w:szCs w:val="20"/>
        </w:rPr>
        <w:t>,</w:t>
      </w:r>
      <w:r w:rsidR="00861DA7" w:rsidRPr="00861DA7">
        <w:rPr>
          <w:rFonts w:cstheme="minorHAnsi"/>
          <w:b/>
          <w:sz w:val="20"/>
          <w:szCs w:val="20"/>
        </w:rPr>
        <w:t xml:space="preserve"> i</w:t>
      </w:r>
      <w:r w:rsidR="00696EAB" w:rsidRPr="00861DA7">
        <w:rPr>
          <w:rFonts w:cstheme="minorHAnsi"/>
          <w:sz w:val="20"/>
          <w:szCs w:val="20"/>
        </w:rPr>
        <w:t xml:space="preserve"> TUNEL assays of glioma cells with overexpression or silencing of </w:t>
      </w:r>
      <w:r w:rsidR="008F6F4C" w:rsidRPr="00861DA7">
        <w:rPr>
          <w:rFonts w:cstheme="minorHAnsi"/>
          <w:sz w:val="20"/>
          <w:szCs w:val="20"/>
        </w:rPr>
        <w:t>miR-619-5p</w:t>
      </w:r>
      <w:r w:rsidR="00696EAB" w:rsidRPr="00861DA7">
        <w:rPr>
          <w:rFonts w:cstheme="minorHAnsi"/>
          <w:sz w:val="20"/>
          <w:szCs w:val="20"/>
        </w:rPr>
        <w:t>.</w:t>
      </w:r>
      <w:r w:rsidR="0097364E" w:rsidRPr="00453B5E">
        <w:rPr>
          <w:rFonts w:cstheme="minorHAnsi"/>
          <w:sz w:val="20"/>
          <w:szCs w:val="20"/>
        </w:rPr>
        <w:t xml:space="preserve"> Scale bars,</w:t>
      </w:r>
      <w:r w:rsidR="00A67499" w:rsidRPr="00453B5E">
        <w:rPr>
          <w:rFonts w:cstheme="minorHAnsi"/>
          <w:sz w:val="20"/>
          <w:szCs w:val="20"/>
        </w:rPr>
        <w:t xml:space="preserve"> </w:t>
      </w:r>
      <w:r w:rsidR="0097364E" w:rsidRPr="00453B5E">
        <w:rPr>
          <w:rFonts w:cstheme="minorHAnsi"/>
          <w:sz w:val="20"/>
          <w:szCs w:val="20"/>
        </w:rPr>
        <w:t>50μm</w:t>
      </w:r>
      <w:r w:rsidR="001D2234">
        <w:rPr>
          <w:rFonts w:cstheme="minorHAnsi"/>
          <w:sz w:val="20"/>
          <w:szCs w:val="20"/>
        </w:rPr>
        <w:t>.</w:t>
      </w:r>
      <w:r w:rsidR="00696EAB" w:rsidRPr="00861DA7">
        <w:rPr>
          <w:rFonts w:cstheme="minorHAnsi"/>
          <w:sz w:val="20"/>
          <w:szCs w:val="20"/>
        </w:rPr>
        <w:t xml:space="preserve"> </w:t>
      </w:r>
      <w:r w:rsidR="00861DA7" w:rsidRPr="00861DA7">
        <w:rPr>
          <w:rFonts w:cstheme="minorHAnsi"/>
          <w:b/>
          <w:bCs/>
          <w:sz w:val="20"/>
          <w:szCs w:val="20"/>
        </w:rPr>
        <w:t>j, k</w:t>
      </w:r>
      <w:r w:rsidR="009242BA" w:rsidRPr="00861DA7">
        <w:rPr>
          <w:rFonts w:cstheme="minorHAnsi"/>
          <w:sz w:val="20"/>
          <w:szCs w:val="20"/>
        </w:rPr>
        <w:t xml:space="preserve"> </w:t>
      </w:r>
      <w:r w:rsidR="00696EAB" w:rsidRPr="00861DA7">
        <w:rPr>
          <w:rFonts w:cstheme="minorHAnsi"/>
          <w:sz w:val="20"/>
          <w:szCs w:val="20"/>
        </w:rPr>
        <w:t xml:space="preserve">Transwell assays of glioma cells with overexpression or silencing of </w:t>
      </w:r>
      <w:r w:rsidR="008F6F4C" w:rsidRPr="00861DA7">
        <w:rPr>
          <w:rFonts w:cstheme="minorHAnsi"/>
          <w:sz w:val="20"/>
          <w:szCs w:val="20"/>
        </w:rPr>
        <w:t>miR-619-5p</w:t>
      </w:r>
      <w:r w:rsidR="00696EAB" w:rsidRPr="00861DA7">
        <w:rPr>
          <w:rFonts w:cstheme="minorHAnsi"/>
          <w:sz w:val="20"/>
          <w:szCs w:val="20"/>
        </w:rPr>
        <w:t xml:space="preserve">. </w:t>
      </w:r>
      <w:r w:rsidR="002F1895" w:rsidRPr="00453B5E">
        <w:rPr>
          <w:rFonts w:cstheme="minorHAnsi"/>
          <w:sz w:val="20"/>
          <w:szCs w:val="20"/>
        </w:rPr>
        <w:t>Error bars, S.E.M. from three independent experiments. *P&lt; 0.05; **P&lt; 0.01; ***P&lt; 0.001; ****p&lt; 0.0001 by two-tailed</w:t>
      </w:r>
      <w:r w:rsidR="00942BB5" w:rsidRPr="00453B5E">
        <w:rPr>
          <w:rFonts w:cstheme="minorHAnsi"/>
          <w:sz w:val="20"/>
          <w:szCs w:val="20"/>
        </w:rPr>
        <w:t xml:space="preserve"> Student’s </w:t>
      </w:r>
      <w:r w:rsidR="00942BB5" w:rsidRPr="00453B5E">
        <w:rPr>
          <w:rFonts w:cstheme="minorHAnsi"/>
          <w:i/>
          <w:iCs/>
          <w:sz w:val="20"/>
          <w:szCs w:val="20"/>
        </w:rPr>
        <w:t>t</w:t>
      </w:r>
      <w:r w:rsidR="00942BB5" w:rsidRPr="00453B5E">
        <w:rPr>
          <w:rFonts w:cstheme="minorHAnsi"/>
          <w:sz w:val="20"/>
          <w:szCs w:val="20"/>
        </w:rPr>
        <w:t>-test.</w:t>
      </w:r>
      <w:r w:rsidR="002F1895" w:rsidRPr="00453B5E">
        <w:rPr>
          <w:rFonts w:cstheme="minorHAnsi"/>
          <w:sz w:val="20"/>
          <w:szCs w:val="20"/>
        </w:rPr>
        <w:t xml:space="preserve"> </w:t>
      </w:r>
    </w:p>
    <w:p w14:paraId="187A1D6E" w14:textId="77777777" w:rsidR="00334CC1" w:rsidRPr="007F3A80" w:rsidRDefault="00334CC1" w:rsidP="00861DA7">
      <w:pPr>
        <w:autoSpaceDE w:val="0"/>
        <w:autoSpaceDN w:val="0"/>
        <w:adjustRightInd w:val="0"/>
        <w:snapToGrid w:val="0"/>
        <w:spacing w:line="480" w:lineRule="auto"/>
        <w:rPr>
          <w:rFonts w:cstheme="minorHAnsi"/>
          <w:sz w:val="20"/>
          <w:szCs w:val="20"/>
        </w:rPr>
      </w:pPr>
    </w:p>
    <w:p w14:paraId="3AC202FF" w14:textId="77777777" w:rsidR="002D5592" w:rsidRPr="00861DA7" w:rsidRDefault="00334CC1" w:rsidP="002D5592">
      <w:pPr>
        <w:autoSpaceDE w:val="0"/>
        <w:autoSpaceDN w:val="0"/>
        <w:adjustRightInd w:val="0"/>
        <w:snapToGrid w:val="0"/>
        <w:spacing w:line="480" w:lineRule="auto"/>
        <w:rPr>
          <w:rFonts w:cstheme="minorHAnsi"/>
          <w:b/>
          <w:sz w:val="20"/>
          <w:szCs w:val="20"/>
        </w:rPr>
      </w:pPr>
      <w:r w:rsidRPr="00453B5E">
        <w:rPr>
          <w:rFonts w:cstheme="minorHAnsi"/>
          <w:b/>
          <w:sz w:val="20"/>
          <w:szCs w:val="20"/>
        </w:rPr>
        <w:t>Figure. S</w:t>
      </w:r>
      <w:r w:rsidR="002F1895" w:rsidRPr="00453B5E">
        <w:rPr>
          <w:rFonts w:cstheme="minorHAnsi"/>
          <w:b/>
          <w:sz w:val="20"/>
          <w:szCs w:val="20"/>
        </w:rPr>
        <w:t>4</w:t>
      </w:r>
      <w:r w:rsidRPr="00453B5E">
        <w:rPr>
          <w:rFonts w:cstheme="minorHAnsi"/>
          <w:bCs/>
          <w:sz w:val="20"/>
          <w:szCs w:val="20"/>
        </w:rPr>
        <w:t xml:space="preserve"> </w:t>
      </w:r>
      <w:r w:rsidR="00D95492" w:rsidRPr="00453B5E">
        <w:rPr>
          <w:rFonts w:cstheme="minorHAnsi"/>
          <w:bCs/>
          <w:sz w:val="20"/>
          <w:szCs w:val="20"/>
        </w:rPr>
        <w:t xml:space="preserve">Biological functions of </w:t>
      </w:r>
      <w:r w:rsidR="008F6F4C" w:rsidRPr="00453B5E">
        <w:rPr>
          <w:rFonts w:cstheme="minorHAnsi"/>
          <w:bCs/>
          <w:sz w:val="20"/>
          <w:szCs w:val="20"/>
        </w:rPr>
        <w:t>miR-619-5p</w:t>
      </w:r>
      <w:r w:rsidR="00D95492" w:rsidRPr="00453B5E">
        <w:rPr>
          <w:rFonts w:cstheme="minorHAnsi"/>
          <w:bCs/>
          <w:sz w:val="20"/>
          <w:szCs w:val="20"/>
        </w:rPr>
        <w:t xml:space="preserve"> in glioma were rescued by BCYRN1</w:t>
      </w:r>
      <w:r w:rsidRPr="00453B5E">
        <w:rPr>
          <w:rFonts w:cstheme="minorHAnsi"/>
          <w:bCs/>
          <w:sz w:val="20"/>
          <w:szCs w:val="20"/>
        </w:rPr>
        <w:t>.</w:t>
      </w:r>
      <w:r w:rsidRPr="00453B5E">
        <w:rPr>
          <w:rFonts w:cstheme="minorHAnsi"/>
          <w:sz w:val="20"/>
          <w:szCs w:val="20"/>
        </w:rPr>
        <w:t xml:space="preserve"> </w:t>
      </w:r>
      <w:r w:rsidR="00B74C7C" w:rsidRPr="00453B5E">
        <w:rPr>
          <w:rFonts w:cstheme="minorHAnsi"/>
          <w:b/>
          <w:bCs/>
          <w:sz w:val="20"/>
          <w:szCs w:val="20"/>
        </w:rPr>
        <w:t xml:space="preserve">a </w:t>
      </w:r>
      <w:r w:rsidR="00B74C7C" w:rsidRPr="00453B5E">
        <w:rPr>
          <w:rFonts w:cstheme="minorHAnsi"/>
          <w:bCs/>
          <w:sz w:val="20"/>
          <w:szCs w:val="20"/>
        </w:rPr>
        <w:t xml:space="preserve">Expression level of </w:t>
      </w:r>
      <w:r w:rsidR="00B74C7C" w:rsidRPr="00453B5E">
        <w:rPr>
          <w:rFonts w:cstheme="minorHAnsi"/>
          <w:bCs/>
          <w:sz w:val="20"/>
          <w:szCs w:val="20"/>
        </w:rPr>
        <w:lastRenderedPageBreak/>
        <w:t>miR-619-5p</w:t>
      </w:r>
      <w:r w:rsidR="00E23134" w:rsidRPr="00453B5E">
        <w:rPr>
          <w:rFonts w:cstheme="minorHAnsi"/>
          <w:bCs/>
          <w:sz w:val="20"/>
          <w:szCs w:val="20"/>
        </w:rPr>
        <w:t xml:space="preserve"> </w:t>
      </w:r>
      <w:r w:rsidR="00B74C7C" w:rsidRPr="00453B5E">
        <w:rPr>
          <w:rFonts w:cstheme="minorHAnsi"/>
          <w:bCs/>
          <w:sz w:val="20"/>
          <w:szCs w:val="20"/>
        </w:rPr>
        <w:t>in</w:t>
      </w:r>
      <w:r w:rsidR="00E23134" w:rsidRPr="00453B5E">
        <w:rPr>
          <w:rFonts w:cstheme="minorHAnsi"/>
          <w:bCs/>
          <w:sz w:val="20"/>
          <w:szCs w:val="20"/>
        </w:rPr>
        <w:t xml:space="preserve"> </w:t>
      </w:r>
      <w:r w:rsidR="00B74C7C" w:rsidRPr="00453B5E">
        <w:rPr>
          <w:rFonts w:cstheme="minorHAnsi"/>
          <w:bCs/>
          <w:sz w:val="20"/>
          <w:szCs w:val="20"/>
        </w:rPr>
        <w:t>U251</w:t>
      </w:r>
      <w:r w:rsidR="00E23134" w:rsidRPr="00453B5E">
        <w:rPr>
          <w:rFonts w:cstheme="minorHAnsi"/>
          <w:bCs/>
          <w:sz w:val="20"/>
          <w:szCs w:val="20"/>
        </w:rPr>
        <w:t xml:space="preserve"> </w:t>
      </w:r>
      <w:r w:rsidR="00B74C7C" w:rsidRPr="00453B5E">
        <w:rPr>
          <w:rFonts w:cstheme="minorHAnsi"/>
          <w:bCs/>
          <w:sz w:val="20"/>
          <w:szCs w:val="20"/>
        </w:rPr>
        <w:t>cells treated with miR-619-5p mimic and co-transfection with BCYRN1 overexpression vector.</w:t>
      </w:r>
      <w:r w:rsidR="00B74C7C" w:rsidRPr="00453B5E">
        <w:rPr>
          <w:rFonts w:cstheme="minorHAnsi"/>
          <w:b/>
          <w:bCs/>
          <w:sz w:val="20"/>
          <w:szCs w:val="20"/>
        </w:rPr>
        <w:t xml:space="preserve"> b</w:t>
      </w:r>
      <w:r w:rsidR="00B74C7C" w:rsidRPr="00453B5E">
        <w:rPr>
          <w:rFonts w:cstheme="minorHAnsi"/>
          <w:bCs/>
          <w:sz w:val="20"/>
          <w:szCs w:val="20"/>
        </w:rPr>
        <w:t xml:space="preserve"> Expression level of miR-619-5p in T98G cells treated with miR-619-5p inhibitor and co-transfection with BCYRN1 siRNAs. </w:t>
      </w:r>
      <w:r w:rsidR="00E23134" w:rsidRPr="00453B5E">
        <w:rPr>
          <w:rFonts w:cstheme="minorHAnsi"/>
          <w:b/>
          <w:sz w:val="20"/>
          <w:szCs w:val="20"/>
        </w:rPr>
        <w:t>c</w:t>
      </w:r>
      <w:r w:rsidR="00861DA7" w:rsidRPr="00453B5E">
        <w:rPr>
          <w:rFonts w:cstheme="minorHAnsi"/>
          <w:b/>
          <w:sz w:val="20"/>
          <w:szCs w:val="20"/>
        </w:rPr>
        <w:t xml:space="preserve"> </w:t>
      </w:r>
      <w:r w:rsidR="0098157A" w:rsidRPr="00453B5E">
        <w:rPr>
          <w:rFonts w:cstheme="minorHAnsi"/>
          <w:sz w:val="20"/>
          <w:szCs w:val="20"/>
        </w:rPr>
        <w:t>CCK-8 analysis</w:t>
      </w:r>
      <w:r w:rsidR="00C61756" w:rsidRPr="00453B5E">
        <w:rPr>
          <w:rFonts w:cstheme="minorHAnsi"/>
          <w:sz w:val="20"/>
          <w:szCs w:val="20"/>
        </w:rPr>
        <w:t xml:space="preserve"> </w:t>
      </w:r>
      <w:r w:rsidR="0098157A" w:rsidRPr="00453B5E">
        <w:rPr>
          <w:rFonts w:cstheme="minorHAnsi"/>
          <w:sz w:val="20"/>
          <w:szCs w:val="20"/>
        </w:rPr>
        <w:t xml:space="preserve">in </w:t>
      </w:r>
      <w:r w:rsidR="004A50DC" w:rsidRPr="00453B5E">
        <w:rPr>
          <w:rFonts w:cstheme="minorHAnsi"/>
          <w:sz w:val="20"/>
          <w:szCs w:val="20"/>
        </w:rPr>
        <w:t>T98G</w:t>
      </w:r>
      <w:r w:rsidR="0098157A" w:rsidRPr="00453B5E">
        <w:rPr>
          <w:rFonts w:cstheme="minorHAnsi"/>
          <w:sz w:val="20"/>
          <w:szCs w:val="20"/>
        </w:rPr>
        <w:t xml:space="preserve"> cells transfected with </w:t>
      </w:r>
      <w:r w:rsidR="008F6F4C" w:rsidRPr="00453B5E">
        <w:rPr>
          <w:rFonts w:cstheme="minorHAnsi"/>
          <w:sz w:val="20"/>
          <w:szCs w:val="20"/>
        </w:rPr>
        <w:t>miR-619-5p</w:t>
      </w:r>
      <w:r w:rsidR="0098157A" w:rsidRPr="00453B5E">
        <w:rPr>
          <w:rFonts w:cstheme="minorHAnsi"/>
          <w:sz w:val="20"/>
          <w:szCs w:val="20"/>
        </w:rPr>
        <w:t xml:space="preserve"> </w:t>
      </w:r>
      <w:r w:rsidR="00C61756" w:rsidRPr="00453B5E">
        <w:rPr>
          <w:rFonts w:cstheme="minorHAnsi"/>
          <w:sz w:val="20"/>
          <w:szCs w:val="20"/>
        </w:rPr>
        <w:t>inhibitor</w:t>
      </w:r>
      <w:r w:rsidR="0098157A" w:rsidRPr="00453B5E">
        <w:rPr>
          <w:rFonts w:cstheme="minorHAnsi"/>
          <w:sz w:val="20"/>
          <w:szCs w:val="20"/>
        </w:rPr>
        <w:t xml:space="preserve"> alone or co-transfection with BCYRN1</w:t>
      </w:r>
      <w:r w:rsidR="00AA1BC9" w:rsidRPr="00453B5E">
        <w:rPr>
          <w:rFonts w:cstheme="minorHAnsi"/>
          <w:sz w:val="20"/>
          <w:szCs w:val="20"/>
        </w:rPr>
        <w:t xml:space="preserve"> siRNAs</w:t>
      </w:r>
      <w:r w:rsidR="0098157A" w:rsidRPr="00453B5E">
        <w:rPr>
          <w:rFonts w:cstheme="minorHAnsi"/>
          <w:sz w:val="20"/>
          <w:szCs w:val="20"/>
        </w:rPr>
        <w:t>.</w:t>
      </w:r>
      <w:r w:rsidR="00E23134" w:rsidRPr="00453B5E">
        <w:rPr>
          <w:rFonts w:cstheme="minorHAnsi"/>
          <w:b/>
          <w:sz w:val="20"/>
          <w:szCs w:val="20"/>
        </w:rPr>
        <w:t xml:space="preserve"> d </w:t>
      </w:r>
      <w:r w:rsidR="00E23134" w:rsidRPr="00453B5E">
        <w:rPr>
          <w:rFonts w:cstheme="minorHAnsi"/>
          <w:sz w:val="20"/>
          <w:szCs w:val="20"/>
        </w:rPr>
        <w:t>Colony formation assays in T98G cells transfected with miR-619-5p inhibitor alone or co-transfection with BCYRN1 siRNAs.</w:t>
      </w:r>
      <w:r w:rsidR="00E23134" w:rsidRPr="00453B5E">
        <w:rPr>
          <w:rFonts w:cstheme="minorHAnsi"/>
          <w:b/>
          <w:sz w:val="20"/>
          <w:szCs w:val="20"/>
        </w:rPr>
        <w:t xml:space="preserve"> e </w:t>
      </w:r>
      <w:r w:rsidR="00E23134" w:rsidRPr="00453B5E">
        <w:rPr>
          <w:rFonts w:cstheme="minorHAnsi"/>
          <w:sz w:val="20"/>
          <w:szCs w:val="20"/>
        </w:rPr>
        <w:t>Flow cytometry assays in T98G cells transfected with miR-619-5p inhibitor alone or co-transfection with BCYRN1 siRNAs.</w:t>
      </w:r>
      <w:r w:rsidR="00E23134" w:rsidRPr="00453B5E">
        <w:rPr>
          <w:rFonts w:cstheme="minorHAnsi"/>
          <w:b/>
          <w:sz w:val="20"/>
          <w:szCs w:val="20"/>
        </w:rPr>
        <w:t xml:space="preserve"> f </w:t>
      </w:r>
      <w:r w:rsidR="00E23134" w:rsidRPr="00453B5E">
        <w:rPr>
          <w:rFonts w:cstheme="minorHAnsi"/>
          <w:sz w:val="20"/>
          <w:szCs w:val="20"/>
        </w:rPr>
        <w:t>Transwell assays in T98G cells transfected with miR-619-5p inhibitor alone or co-transfection with BCYRN1 siRNAs.</w:t>
      </w:r>
      <w:r w:rsidR="00E23134" w:rsidRPr="00453B5E">
        <w:rPr>
          <w:rFonts w:cstheme="minorHAnsi"/>
          <w:b/>
          <w:sz w:val="20"/>
          <w:szCs w:val="20"/>
        </w:rPr>
        <w:t xml:space="preserve"> g </w:t>
      </w:r>
      <w:r w:rsidR="002D5592" w:rsidRPr="00453B5E">
        <w:rPr>
          <w:rFonts w:cstheme="minorHAnsi"/>
          <w:sz w:val="20"/>
          <w:szCs w:val="20"/>
        </w:rPr>
        <w:t>W</w:t>
      </w:r>
      <w:r w:rsidR="00E23134" w:rsidRPr="00453B5E">
        <w:rPr>
          <w:rFonts w:cstheme="minorHAnsi"/>
          <w:sz w:val="20"/>
          <w:szCs w:val="20"/>
        </w:rPr>
        <w:t>ound-healing assays in T98G cells transfected with miR-619-5p inhibitor alone or co-transfection with BCYRN1 siRNAs.</w:t>
      </w:r>
      <w:r w:rsidR="0098157A" w:rsidRPr="00453B5E">
        <w:rPr>
          <w:rFonts w:cstheme="minorHAnsi"/>
          <w:sz w:val="20"/>
          <w:szCs w:val="20"/>
        </w:rPr>
        <w:t xml:space="preserve"> </w:t>
      </w:r>
      <w:r w:rsidR="002D5592" w:rsidRPr="00453B5E">
        <w:rPr>
          <w:rFonts w:cstheme="minorHAnsi"/>
          <w:sz w:val="20"/>
          <w:szCs w:val="20"/>
        </w:rPr>
        <w:t xml:space="preserve">Error bars, S.E.M. from three independent experiments. *P&lt; 0.05; **P&lt; 0.01; ***P&lt; 0.001; ****p&lt; 0.0001 by two-tailed Student’s </w:t>
      </w:r>
      <w:r w:rsidR="002D5592" w:rsidRPr="00453B5E">
        <w:rPr>
          <w:rFonts w:cstheme="minorHAnsi"/>
          <w:i/>
          <w:iCs/>
          <w:sz w:val="20"/>
          <w:szCs w:val="20"/>
        </w:rPr>
        <w:t>t</w:t>
      </w:r>
      <w:r w:rsidR="002D5592" w:rsidRPr="00453B5E">
        <w:rPr>
          <w:rFonts w:cstheme="minorHAnsi"/>
          <w:sz w:val="20"/>
          <w:szCs w:val="20"/>
        </w:rPr>
        <w:t xml:space="preserve">-test. </w:t>
      </w:r>
    </w:p>
    <w:p w14:paraId="4FE0E57C" w14:textId="77777777" w:rsidR="00334CC1" w:rsidRPr="007F3A80" w:rsidRDefault="00334CC1" w:rsidP="00861DA7">
      <w:pPr>
        <w:autoSpaceDE w:val="0"/>
        <w:autoSpaceDN w:val="0"/>
        <w:adjustRightInd w:val="0"/>
        <w:snapToGrid w:val="0"/>
        <w:spacing w:line="480" w:lineRule="auto"/>
        <w:rPr>
          <w:rFonts w:cstheme="minorHAnsi"/>
          <w:sz w:val="20"/>
          <w:szCs w:val="20"/>
        </w:rPr>
      </w:pPr>
    </w:p>
    <w:p w14:paraId="77357B64" w14:textId="5247F5D5" w:rsidR="007F3A80" w:rsidRPr="00861DA7" w:rsidRDefault="00334CC1" w:rsidP="00861DA7">
      <w:pPr>
        <w:autoSpaceDE w:val="0"/>
        <w:autoSpaceDN w:val="0"/>
        <w:adjustRightInd w:val="0"/>
        <w:snapToGrid w:val="0"/>
        <w:spacing w:line="480" w:lineRule="auto"/>
        <w:rPr>
          <w:rFonts w:cstheme="minorHAnsi"/>
          <w:bCs/>
          <w:sz w:val="20"/>
          <w:szCs w:val="20"/>
        </w:rPr>
      </w:pPr>
      <w:r w:rsidRPr="00453B5E">
        <w:rPr>
          <w:rFonts w:cstheme="minorHAnsi"/>
          <w:b/>
          <w:sz w:val="20"/>
          <w:szCs w:val="20"/>
        </w:rPr>
        <w:t>Figure. S</w:t>
      </w:r>
      <w:r w:rsidR="002F1895" w:rsidRPr="00453B5E">
        <w:rPr>
          <w:rFonts w:cstheme="minorHAnsi"/>
          <w:b/>
          <w:sz w:val="20"/>
          <w:szCs w:val="20"/>
        </w:rPr>
        <w:t>5</w:t>
      </w:r>
      <w:r w:rsidRPr="00861DA7">
        <w:rPr>
          <w:rFonts w:cstheme="minorHAnsi"/>
          <w:bCs/>
          <w:sz w:val="20"/>
          <w:szCs w:val="20"/>
        </w:rPr>
        <w:t xml:space="preserve"> </w:t>
      </w:r>
      <w:r w:rsidR="006E16D8" w:rsidRPr="00861DA7">
        <w:rPr>
          <w:rFonts w:cstheme="minorHAnsi"/>
          <w:bCs/>
          <w:sz w:val="20"/>
          <w:szCs w:val="20"/>
        </w:rPr>
        <w:t xml:space="preserve">Characterization of CUEDC2 and its biological functions in glioma were rescued by </w:t>
      </w:r>
      <w:r w:rsidR="008F6F4C" w:rsidRPr="00861DA7">
        <w:rPr>
          <w:rFonts w:cstheme="minorHAnsi"/>
          <w:bCs/>
          <w:sz w:val="20"/>
          <w:szCs w:val="20"/>
        </w:rPr>
        <w:t>miR-619-5p</w:t>
      </w:r>
      <w:r w:rsidR="006E16D8" w:rsidRPr="00861DA7">
        <w:rPr>
          <w:rFonts w:cstheme="minorHAnsi"/>
          <w:bCs/>
          <w:sz w:val="20"/>
          <w:szCs w:val="20"/>
        </w:rPr>
        <w:t>.</w:t>
      </w:r>
      <w:r w:rsidRPr="00861DA7">
        <w:rPr>
          <w:rFonts w:cstheme="minorHAnsi"/>
          <w:bCs/>
          <w:sz w:val="20"/>
          <w:szCs w:val="20"/>
        </w:rPr>
        <w:t xml:space="preserve"> </w:t>
      </w:r>
      <w:r w:rsidR="00861DA7" w:rsidRPr="00861DA7">
        <w:rPr>
          <w:rFonts w:cstheme="minorHAnsi"/>
          <w:b/>
          <w:sz w:val="20"/>
          <w:szCs w:val="20"/>
        </w:rPr>
        <w:t>a</w:t>
      </w:r>
      <w:r w:rsidRPr="00861DA7">
        <w:rPr>
          <w:rFonts w:cstheme="minorHAnsi"/>
          <w:b/>
          <w:sz w:val="20"/>
          <w:szCs w:val="20"/>
        </w:rPr>
        <w:t xml:space="preserve"> </w:t>
      </w:r>
      <w:r w:rsidR="00B33102" w:rsidRPr="00861DA7">
        <w:rPr>
          <w:rFonts w:cstheme="minorHAnsi"/>
          <w:sz w:val="20"/>
          <w:szCs w:val="20"/>
        </w:rPr>
        <w:t>Downregulated</w:t>
      </w:r>
      <w:r w:rsidR="00133E69" w:rsidRPr="00861DA7">
        <w:rPr>
          <w:rFonts w:cstheme="minorHAnsi"/>
          <w:sz w:val="20"/>
          <w:szCs w:val="20"/>
        </w:rPr>
        <w:t xml:space="preserve"> </w:t>
      </w:r>
      <w:r w:rsidR="00B33102" w:rsidRPr="00861DA7">
        <w:rPr>
          <w:rFonts w:cstheme="minorHAnsi"/>
          <w:sz w:val="20"/>
          <w:szCs w:val="20"/>
        </w:rPr>
        <w:t>CUEDC2</w:t>
      </w:r>
      <w:r w:rsidR="00133E69" w:rsidRPr="00861DA7">
        <w:rPr>
          <w:rFonts w:cstheme="minorHAnsi"/>
          <w:sz w:val="20"/>
          <w:szCs w:val="20"/>
        </w:rPr>
        <w:t xml:space="preserve"> were validated in 30 normal tissues and 30 glioma tissues</w:t>
      </w:r>
      <w:r w:rsidR="00B50756" w:rsidRPr="00453B5E">
        <w:rPr>
          <w:rFonts w:ascii="Times New Roman" w:hAnsi="Times New Roman" w:cs="Times New Roman"/>
          <w:sz w:val="20"/>
          <w:szCs w:val="20"/>
        </w:rPr>
        <w:t>(</w:t>
      </w:r>
      <w:r w:rsidR="00B50756" w:rsidRPr="00453B5E">
        <w:rPr>
          <w:rFonts w:cstheme="minorHAnsi"/>
          <w:kern w:val="0"/>
          <w:sz w:val="20"/>
          <w:szCs w:val="20"/>
        </w:rPr>
        <w:t>2 Grade I, 9 Grade II, 5 Grade III, 14 Grade IV)</w:t>
      </w:r>
      <w:r w:rsidR="00133E69" w:rsidRPr="00861DA7">
        <w:rPr>
          <w:rFonts w:cstheme="minorHAnsi"/>
          <w:sz w:val="20"/>
          <w:szCs w:val="20"/>
        </w:rPr>
        <w:t xml:space="preserve"> by RT-qPCR</w:t>
      </w:r>
      <w:r w:rsidR="00133E69" w:rsidRPr="00861DA7">
        <w:rPr>
          <w:rFonts w:cstheme="minorHAnsi"/>
          <w:bCs/>
          <w:sz w:val="20"/>
          <w:szCs w:val="20"/>
        </w:rPr>
        <w:t>.</w:t>
      </w:r>
      <w:r w:rsidR="00133E69" w:rsidRPr="00861DA7">
        <w:rPr>
          <w:rFonts w:cstheme="minorHAnsi"/>
          <w:sz w:val="20"/>
          <w:szCs w:val="20"/>
        </w:rPr>
        <w:t xml:space="preserve"> </w:t>
      </w:r>
      <w:r w:rsidR="00861DA7" w:rsidRPr="00861DA7">
        <w:rPr>
          <w:rFonts w:cstheme="minorHAnsi"/>
          <w:b/>
          <w:sz w:val="20"/>
          <w:szCs w:val="20"/>
        </w:rPr>
        <w:t>b</w:t>
      </w:r>
      <w:r w:rsidR="00133E69" w:rsidRPr="00861DA7">
        <w:rPr>
          <w:rFonts w:cstheme="minorHAnsi"/>
          <w:b/>
          <w:sz w:val="20"/>
          <w:szCs w:val="20"/>
        </w:rPr>
        <w:t xml:space="preserve"> </w:t>
      </w:r>
      <w:r w:rsidR="00B33102" w:rsidRPr="00861DA7">
        <w:rPr>
          <w:rFonts w:cstheme="minorHAnsi"/>
          <w:bCs/>
          <w:sz w:val="20"/>
          <w:szCs w:val="20"/>
        </w:rPr>
        <w:t xml:space="preserve">Kaplan-Meier plots of </w:t>
      </w:r>
      <w:r w:rsidR="004B438E" w:rsidRPr="00861DA7">
        <w:rPr>
          <w:rFonts w:cstheme="minorHAnsi"/>
          <w:bCs/>
          <w:sz w:val="20"/>
          <w:szCs w:val="20"/>
        </w:rPr>
        <w:t>overall survivals</w:t>
      </w:r>
      <w:r w:rsidR="00B33102" w:rsidRPr="00861DA7">
        <w:rPr>
          <w:rFonts w:cstheme="minorHAnsi"/>
          <w:bCs/>
          <w:sz w:val="20"/>
          <w:szCs w:val="20"/>
        </w:rPr>
        <w:t xml:space="preserve"> in glioma patients with high (n=58) and low (n=86) levels of </w:t>
      </w:r>
      <w:r w:rsidR="00B33102" w:rsidRPr="00861DA7">
        <w:rPr>
          <w:rFonts w:cstheme="minorHAnsi"/>
          <w:sz w:val="20"/>
          <w:szCs w:val="20"/>
        </w:rPr>
        <w:t>CUEDC2 (p=0.049)</w:t>
      </w:r>
      <w:r w:rsidR="00B33102" w:rsidRPr="00861DA7">
        <w:rPr>
          <w:rFonts w:cstheme="minorHAnsi"/>
          <w:bCs/>
          <w:sz w:val="20"/>
          <w:szCs w:val="20"/>
        </w:rPr>
        <w:t>.</w:t>
      </w:r>
      <w:r w:rsidR="00B33102" w:rsidRPr="00861DA7">
        <w:rPr>
          <w:rFonts w:cstheme="minorHAnsi"/>
          <w:b/>
          <w:sz w:val="20"/>
          <w:szCs w:val="20"/>
        </w:rPr>
        <w:t xml:space="preserve"> </w:t>
      </w:r>
      <w:r w:rsidR="00861DA7" w:rsidRPr="00453B5E">
        <w:rPr>
          <w:rFonts w:cstheme="minorHAnsi"/>
          <w:b/>
          <w:sz w:val="20"/>
          <w:szCs w:val="20"/>
        </w:rPr>
        <w:t>c</w:t>
      </w:r>
      <w:r w:rsidR="00C33991" w:rsidRPr="00453B5E">
        <w:rPr>
          <w:rFonts w:cstheme="minorHAnsi"/>
          <w:b/>
          <w:sz w:val="20"/>
          <w:szCs w:val="20"/>
        </w:rPr>
        <w:t xml:space="preserve"> </w:t>
      </w:r>
      <w:r w:rsidR="00DD218D" w:rsidRPr="00453B5E">
        <w:rPr>
          <w:rFonts w:cstheme="minorHAnsi"/>
          <w:sz w:val="20"/>
          <w:szCs w:val="20"/>
        </w:rPr>
        <w:t xml:space="preserve">CCK-8 analysis in </w:t>
      </w:r>
      <w:r w:rsidR="000821A9" w:rsidRPr="00453B5E">
        <w:rPr>
          <w:rFonts w:cstheme="minorHAnsi"/>
          <w:sz w:val="20"/>
          <w:szCs w:val="20"/>
        </w:rPr>
        <w:t>T98G</w:t>
      </w:r>
      <w:r w:rsidR="00DD218D" w:rsidRPr="00453B5E">
        <w:rPr>
          <w:rFonts w:cstheme="minorHAnsi"/>
          <w:sz w:val="20"/>
          <w:szCs w:val="20"/>
        </w:rPr>
        <w:t xml:space="preserve"> cells transfected with CUEDC2 </w:t>
      </w:r>
      <w:r w:rsidR="000821A9" w:rsidRPr="00453B5E">
        <w:rPr>
          <w:rFonts w:cstheme="minorHAnsi"/>
          <w:sz w:val="20"/>
          <w:szCs w:val="20"/>
        </w:rPr>
        <w:t xml:space="preserve">siRNAs </w:t>
      </w:r>
      <w:r w:rsidR="00DD218D" w:rsidRPr="00453B5E">
        <w:rPr>
          <w:rFonts w:cstheme="minorHAnsi"/>
          <w:sz w:val="20"/>
          <w:szCs w:val="20"/>
        </w:rPr>
        <w:t xml:space="preserve">alone or co-transfection with </w:t>
      </w:r>
      <w:r w:rsidR="008F6F4C" w:rsidRPr="00453B5E">
        <w:rPr>
          <w:rFonts w:cstheme="minorHAnsi"/>
          <w:sz w:val="20"/>
          <w:szCs w:val="20"/>
        </w:rPr>
        <w:t>miR-619-5p</w:t>
      </w:r>
      <w:r w:rsidR="00DD218D" w:rsidRPr="00453B5E">
        <w:rPr>
          <w:rFonts w:cstheme="minorHAnsi"/>
          <w:sz w:val="20"/>
          <w:szCs w:val="20"/>
        </w:rPr>
        <w:t xml:space="preserve"> </w:t>
      </w:r>
      <w:r w:rsidR="000821A9" w:rsidRPr="00453B5E">
        <w:rPr>
          <w:rFonts w:cstheme="minorHAnsi"/>
          <w:sz w:val="20"/>
          <w:szCs w:val="20"/>
        </w:rPr>
        <w:t>inhibitor</w:t>
      </w:r>
      <w:r w:rsidR="00DD218D" w:rsidRPr="00453B5E">
        <w:rPr>
          <w:rFonts w:cstheme="minorHAnsi"/>
          <w:sz w:val="20"/>
          <w:szCs w:val="20"/>
        </w:rPr>
        <w:t>.</w:t>
      </w:r>
      <w:r w:rsidR="000821A9" w:rsidRPr="00453B5E">
        <w:rPr>
          <w:rFonts w:cstheme="minorHAnsi"/>
          <w:b/>
          <w:sz w:val="20"/>
          <w:szCs w:val="20"/>
        </w:rPr>
        <w:t xml:space="preserve"> d</w:t>
      </w:r>
      <w:r w:rsidR="000821A9" w:rsidRPr="00453B5E">
        <w:rPr>
          <w:rFonts w:cstheme="minorHAnsi"/>
          <w:bCs/>
          <w:sz w:val="20"/>
          <w:szCs w:val="20"/>
        </w:rPr>
        <w:t>,</w:t>
      </w:r>
      <w:r w:rsidR="000821A9" w:rsidRPr="00453B5E">
        <w:rPr>
          <w:rFonts w:cstheme="minorHAnsi"/>
          <w:b/>
          <w:sz w:val="20"/>
          <w:szCs w:val="20"/>
        </w:rPr>
        <w:t xml:space="preserve"> e </w:t>
      </w:r>
      <w:r w:rsidR="000821A9" w:rsidRPr="00453B5E">
        <w:rPr>
          <w:rFonts w:cstheme="minorHAnsi"/>
          <w:sz w:val="20"/>
          <w:szCs w:val="20"/>
        </w:rPr>
        <w:t>Transwell assays in T98G cells transfected with CUEDC2 siRNAs alone or co-transfection with miR-619-5p inhibitor.</w:t>
      </w:r>
      <w:r w:rsidR="000821A9" w:rsidRPr="00453B5E">
        <w:rPr>
          <w:rFonts w:cstheme="minorHAnsi"/>
          <w:b/>
          <w:sz w:val="20"/>
          <w:szCs w:val="20"/>
        </w:rPr>
        <w:t xml:space="preserve"> </w:t>
      </w:r>
      <w:r w:rsidR="007432CC" w:rsidRPr="00453B5E">
        <w:rPr>
          <w:rFonts w:cstheme="minorHAnsi"/>
          <w:b/>
          <w:sz w:val="20"/>
          <w:szCs w:val="20"/>
        </w:rPr>
        <w:t xml:space="preserve">f, h </w:t>
      </w:r>
      <w:r w:rsidR="007432CC" w:rsidRPr="00453B5E">
        <w:rPr>
          <w:rFonts w:cstheme="minorHAnsi"/>
          <w:sz w:val="20"/>
          <w:szCs w:val="20"/>
        </w:rPr>
        <w:t xml:space="preserve">The protein expression level of </w:t>
      </w:r>
      <w:r w:rsidR="007432CC" w:rsidRPr="00453B5E">
        <w:rPr>
          <w:rFonts w:cstheme="minorHAnsi"/>
          <w:kern w:val="0"/>
          <w:sz w:val="20"/>
          <w:szCs w:val="20"/>
        </w:rPr>
        <w:t>CUEDC2</w:t>
      </w:r>
      <w:r w:rsidR="007432CC" w:rsidRPr="00453B5E">
        <w:rPr>
          <w:rFonts w:cstheme="minorHAnsi"/>
          <w:sz w:val="20"/>
          <w:szCs w:val="20"/>
        </w:rPr>
        <w:t xml:space="preserve"> in T98G cells treated with CUEDC2 siRNAs alone or co-transfection with miR-619-5p inhibitor. </w:t>
      </w:r>
      <w:r w:rsidR="007432CC" w:rsidRPr="00453B5E">
        <w:rPr>
          <w:rFonts w:cstheme="minorHAnsi"/>
          <w:b/>
          <w:bCs/>
          <w:sz w:val="20"/>
          <w:szCs w:val="20"/>
        </w:rPr>
        <w:t xml:space="preserve">g, i </w:t>
      </w:r>
      <w:r w:rsidR="007432CC" w:rsidRPr="00453B5E">
        <w:rPr>
          <w:rFonts w:cstheme="minorHAnsi"/>
          <w:sz w:val="20"/>
          <w:szCs w:val="20"/>
        </w:rPr>
        <w:t xml:space="preserve">The protein expression level of </w:t>
      </w:r>
      <w:r w:rsidR="007432CC" w:rsidRPr="00453B5E">
        <w:rPr>
          <w:rFonts w:cstheme="minorHAnsi"/>
          <w:kern w:val="0"/>
          <w:sz w:val="20"/>
          <w:szCs w:val="20"/>
        </w:rPr>
        <w:t>CUEDC2</w:t>
      </w:r>
      <w:r w:rsidR="007432CC" w:rsidRPr="00453B5E">
        <w:rPr>
          <w:rFonts w:cstheme="minorHAnsi"/>
          <w:sz w:val="20"/>
          <w:szCs w:val="20"/>
        </w:rPr>
        <w:t xml:space="preserve"> in U251 cells treated with CUEDC2 overexpression alone or co-transfection with miR-619-5p mimic.</w:t>
      </w:r>
      <w:r w:rsidR="008230FB" w:rsidRPr="00453B5E">
        <w:rPr>
          <w:rFonts w:cstheme="minorHAnsi"/>
          <w:sz w:val="20"/>
          <w:szCs w:val="20"/>
        </w:rPr>
        <w:t xml:space="preserve"> </w:t>
      </w:r>
      <w:r w:rsidR="008E010D" w:rsidRPr="00453B5E">
        <w:rPr>
          <w:rFonts w:cstheme="minorHAnsi"/>
          <w:b/>
          <w:sz w:val="20"/>
          <w:szCs w:val="20"/>
        </w:rPr>
        <w:t>j, l</w:t>
      </w:r>
      <w:r w:rsidR="00AA27C8" w:rsidRPr="00861DA7">
        <w:rPr>
          <w:rFonts w:cstheme="minorHAnsi"/>
          <w:b/>
          <w:sz w:val="20"/>
          <w:szCs w:val="20"/>
        </w:rPr>
        <w:t xml:space="preserve"> </w:t>
      </w:r>
      <w:r w:rsidR="00AA27C8" w:rsidRPr="00861DA7">
        <w:rPr>
          <w:rFonts w:cstheme="minorHAnsi"/>
          <w:sz w:val="20"/>
          <w:szCs w:val="20"/>
        </w:rPr>
        <w:t xml:space="preserve">The protein expression level of </w:t>
      </w:r>
      <w:r w:rsidR="00516FCF" w:rsidRPr="00861DA7">
        <w:rPr>
          <w:rFonts w:cstheme="minorHAnsi"/>
          <w:kern w:val="0"/>
          <w:sz w:val="20"/>
          <w:szCs w:val="20"/>
        </w:rPr>
        <w:t>PI3K/Akt signaling related proteins</w:t>
      </w:r>
      <w:r w:rsidR="00AA27C8" w:rsidRPr="00861DA7">
        <w:rPr>
          <w:rFonts w:cstheme="minorHAnsi"/>
          <w:sz w:val="20"/>
          <w:szCs w:val="20"/>
        </w:rPr>
        <w:t xml:space="preserve"> in T98G cells treated with </w:t>
      </w:r>
      <w:r w:rsidR="00516FCF" w:rsidRPr="00861DA7">
        <w:rPr>
          <w:rFonts w:cstheme="minorHAnsi"/>
          <w:sz w:val="20"/>
          <w:szCs w:val="20"/>
        </w:rPr>
        <w:t xml:space="preserve">CUEDC2 siRNAs </w:t>
      </w:r>
      <w:r w:rsidR="00AA27C8" w:rsidRPr="00861DA7">
        <w:rPr>
          <w:rFonts w:cstheme="minorHAnsi"/>
          <w:sz w:val="20"/>
          <w:szCs w:val="20"/>
        </w:rPr>
        <w:t xml:space="preserve">alone or co-transfection with </w:t>
      </w:r>
      <w:r w:rsidR="008F6F4C" w:rsidRPr="00861DA7">
        <w:rPr>
          <w:rFonts w:cstheme="minorHAnsi"/>
          <w:sz w:val="20"/>
          <w:szCs w:val="20"/>
        </w:rPr>
        <w:t>miR-619-5p</w:t>
      </w:r>
      <w:r w:rsidR="00516FCF" w:rsidRPr="00861DA7">
        <w:rPr>
          <w:rFonts w:cstheme="minorHAnsi"/>
          <w:sz w:val="20"/>
          <w:szCs w:val="20"/>
        </w:rPr>
        <w:t xml:space="preserve"> inhibitor</w:t>
      </w:r>
      <w:r w:rsidR="00AA27C8" w:rsidRPr="00861DA7">
        <w:rPr>
          <w:rFonts w:cstheme="minorHAnsi"/>
          <w:sz w:val="20"/>
          <w:szCs w:val="20"/>
        </w:rPr>
        <w:t>.</w:t>
      </w:r>
      <w:r w:rsidR="00AA27C8" w:rsidRPr="00861DA7">
        <w:rPr>
          <w:rFonts w:cstheme="minorHAnsi"/>
          <w:b/>
          <w:sz w:val="20"/>
          <w:szCs w:val="20"/>
        </w:rPr>
        <w:t xml:space="preserve"> </w:t>
      </w:r>
      <w:r w:rsidR="008E010D" w:rsidRPr="00453B5E">
        <w:rPr>
          <w:rFonts w:cstheme="minorHAnsi"/>
          <w:b/>
          <w:sz w:val="20"/>
          <w:szCs w:val="20"/>
        </w:rPr>
        <w:t>k, m</w:t>
      </w:r>
      <w:r w:rsidR="00516FCF" w:rsidRPr="00861DA7">
        <w:rPr>
          <w:rFonts w:cstheme="minorHAnsi"/>
          <w:sz w:val="20"/>
          <w:szCs w:val="20"/>
        </w:rPr>
        <w:t xml:space="preserve"> The protein expression level of </w:t>
      </w:r>
      <w:r w:rsidR="00516FCF" w:rsidRPr="00861DA7">
        <w:rPr>
          <w:rFonts w:cstheme="minorHAnsi"/>
          <w:kern w:val="0"/>
          <w:sz w:val="20"/>
          <w:szCs w:val="20"/>
        </w:rPr>
        <w:t>PI3K/Akt signaling related proteins</w:t>
      </w:r>
      <w:r w:rsidR="00516FCF" w:rsidRPr="00861DA7">
        <w:rPr>
          <w:rFonts w:cstheme="minorHAnsi"/>
          <w:sz w:val="20"/>
          <w:szCs w:val="20"/>
        </w:rPr>
        <w:t xml:space="preserve"> in U251 cells treated with CUEDC2 overexp</w:t>
      </w:r>
      <w:r w:rsidR="00664C38" w:rsidRPr="00861DA7">
        <w:rPr>
          <w:rFonts w:cstheme="minorHAnsi"/>
          <w:sz w:val="20"/>
          <w:szCs w:val="20"/>
        </w:rPr>
        <w:t>r</w:t>
      </w:r>
      <w:r w:rsidR="00516FCF" w:rsidRPr="00861DA7">
        <w:rPr>
          <w:rFonts w:cstheme="minorHAnsi"/>
          <w:sz w:val="20"/>
          <w:szCs w:val="20"/>
        </w:rPr>
        <w:t xml:space="preserve">ession alone or co-transfection with </w:t>
      </w:r>
      <w:r w:rsidR="008F6F4C" w:rsidRPr="00861DA7">
        <w:rPr>
          <w:rFonts w:cstheme="minorHAnsi"/>
          <w:sz w:val="20"/>
          <w:szCs w:val="20"/>
        </w:rPr>
        <w:t>miR-619-5p</w:t>
      </w:r>
      <w:r w:rsidR="00516FCF" w:rsidRPr="00861DA7">
        <w:rPr>
          <w:rFonts w:cstheme="minorHAnsi"/>
          <w:sz w:val="20"/>
          <w:szCs w:val="20"/>
        </w:rPr>
        <w:t xml:space="preserve"> mimic. </w:t>
      </w:r>
      <w:r w:rsidR="008E010D" w:rsidRPr="00453B5E">
        <w:rPr>
          <w:rFonts w:cstheme="minorHAnsi"/>
          <w:sz w:val="20"/>
          <w:szCs w:val="20"/>
        </w:rPr>
        <w:t xml:space="preserve">Error bars, S.E.M. from three independent experiments. *P&lt; 0.05; **P&lt; 0.01; ***P&lt; 0.001; ****p&lt; 0.0001 by two-tailed Student’s </w:t>
      </w:r>
      <w:r w:rsidR="008E010D" w:rsidRPr="00453B5E">
        <w:rPr>
          <w:rFonts w:cstheme="minorHAnsi"/>
          <w:i/>
          <w:iCs/>
          <w:sz w:val="20"/>
          <w:szCs w:val="20"/>
        </w:rPr>
        <w:t>t</w:t>
      </w:r>
      <w:r w:rsidR="008E010D" w:rsidRPr="00453B5E">
        <w:rPr>
          <w:rFonts w:cstheme="minorHAnsi"/>
          <w:sz w:val="20"/>
          <w:szCs w:val="20"/>
        </w:rPr>
        <w:t xml:space="preserve">-test. </w:t>
      </w:r>
      <w:r w:rsidR="00B50756" w:rsidRPr="00453B5E">
        <w:rPr>
          <w:rFonts w:cstheme="minorHAnsi"/>
          <w:sz w:val="20"/>
          <w:szCs w:val="20"/>
        </w:rPr>
        <w:t xml:space="preserve">In </w:t>
      </w:r>
      <w:r w:rsidR="00B50756" w:rsidRPr="00453B5E">
        <w:rPr>
          <w:rFonts w:cstheme="minorHAnsi"/>
          <w:b/>
          <w:bCs/>
          <w:sz w:val="20"/>
          <w:szCs w:val="20"/>
        </w:rPr>
        <w:t>b</w:t>
      </w:r>
      <w:r w:rsidR="00B50756" w:rsidRPr="00453B5E">
        <w:rPr>
          <w:rFonts w:cstheme="minorHAnsi"/>
          <w:sz w:val="20"/>
          <w:szCs w:val="20"/>
        </w:rPr>
        <w:t>, error bars, S.E.M. P-value was calculated by Mantel-Cox log rank test.</w:t>
      </w:r>
    </w:p>
    <w:sectPr w:rsidR="007F3A80" w:rsidRPr="00861DA7" w:rsidSect="002A7B7C">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631F3C" w14:textId="77777777" w:rsidR="0025001F" w:rsidRDefault="0025001F" w:rsidP="00C019A6">
      <w:r>
        <w:separator/>
      </w:r>
    </w:p>
  </w:endnote>
  <w:endnote w:type="continuationSeparator" w:id="0">
    <w:p w14:paraId="302802BC" w14:textId="77777777" w:rsidR="0025001F" w:rsidRDefault="0025001F" w:rsidP="00C019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仿宋_GB2312">
    <w:altName w:val="仿宋"/>
    <w:charset w:val="86"/>
    <w:family w:val="modern"/>
    <w:pitch w:val="default"/>
    <w:sig w:usb0="00000001" w:usb1="080E0000" w:usb2="00000010" w:usb3="00000000" w:csb0="00040000" w:csb1="00000000"/>
  </w:font>
  <w:font w:name="”“Times New Roman”“">
    <w:altName w:val="宋体"/>
    <w:charset w:val="86"/>
    <w:family w:val="roman"/>
    <w:pitch w:val="default"/>
    <w:sig w:usb0="00000001" w:usb1="080E0000" w:usb2="00000010" w:usb3="00000000" w:csb0="00040000" w:csb1="00000000"/>
  </w:font>
  <w:font w:name="Glypha LT Std">
    <w:altName w:val="Cambria"/>
    <w:panose1 w:val="02060503030505020204"/>
    <w:charset w:val="00"/>
    <w:family w:val="roman"/>
    <w:notTrueType/>
    <w:pitch w:val="variable"/>
    <w:sig w:usb0="800000AF" w:usb1="4000204A" w:usb2="00000000" w:usb3="00000000" w:csb0="00000001" w:csb1="00000000"/>
  </w:font>
  <w:font w:name="Univers LT Std 55">
    <w:altName w:val="Calibri"/>
    <w:panose1 w:val="020B0603020202020204"/>
    <w:charset w:val="00"/>
    <w:family w:val="swiss"/>
    <w:notTrueType/>
    <w:pitch w:val="variable"/>
    <w:sig w:usb0="800000AF" w:usb1="4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58590163"/>
      <w:docPartObj>
        <w:docPartGallery w:val="Page Numbers (Bottom of Page)"/>
        <w:docPartUnique/>
      </w:docPartObj>
    </w:sdtPr>
    <w:sdtEndPr/>
    <w:sdtContent>
      <w:p w14:paraId="7C580FA6" w14:textId="77777777" w:rsidR="00FF2814" w:rsidRDefault="00FF2814">
        <w:pPr>
          <w:pStyle w:val="a6"/>
          <w:jc w:val="right"/>
        </w:pPr>
        <w:r>
          <w:fldChar w:fldCharType="begin"/>
        </w:r>
        <w:r>
          <w:instrText>PAGE   \* MERGEFORMAT</w:instrText>
        </w:r>
        <w:r>
          <w:fldChar w:fldCharType="separate"/>
        </w:r>
        <w:r>
          <w:rPr>
            <w:lang w:val="zh-CN"/>
          </w:rPr>
          <w:t>2</w:t>
        </w:r>
        <w:r>
          <w:fldChar w:fldCharType="end"/>
        </w:r>
      </w:p>
    </w:sdtContent>
  </w:sdt>
  <w:p w14:paraId="595D4CC3" w14:textId="77777777" w:rsidR="00FF2814" w:rsidRDefault="00FF281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8F5DF1" w14:textId="77777777" w:rsidR="0025001F" w:rsidRDefault="0025001F" w:rsidP="00C019A6">
      <w:r>
        <w:separator/>
      </w:r>
    </w:p>
  </w:footnote>
  <w:footnote w:type="continuationSeparator" w:id="0">
    <w:p w14:paraId="61446255" w14:textId="77777777" w:rsidR="0025001F" w:rsidRDefault="0025001F" w:rsidP="00C019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518"/>
    <w:rsid w:val="00006322"/>
    <w:rsid w:val="000100B6"/>
    <w:rsid w:val="000111E7"/>
    <w:rsid w:val="00012245"/>
    <w:rsid w:val="000124E0"/>
    <w:rsid w:val="0001457E"/>
    <w:rsid w:val="00017762"/>
    <w:rsid w:val="00021C97"/>
    <w:rsid w:val="00026C48"/>
    <w:rsid w:val="00030D2B"/>
    <w:rsid w:val="00031BC7"/>
    <w:rsid w:val="00032C25"/>
    <w:rsid w:val="00032D0A"/>
    <w:rsid w:val="000364EC"/>
    <w:rsid w:val="00036DB3"/>
    <w:rsid w:val="00037E90"/>
    <w:rsid w:val="00042D87"/>
    <w:rsid w:val="00044167"/>
    <w:rsid w:val="00044498"/>
    <w:rsid w:val="00045F18"/>
    <w:rsid w:val="00050444"/>
    <w:rsid w:val="00051A9B"/>
    <w:rsid w:val="0005226C"/>
    <w:rsid w:val="00053B03"/>
    <w:rsid w:val="00055511"/>
    <w:rsid w:val="000556B7"/>
    <w:rsid w:val="00056CFF"/>
    <w:rsid w:val="0006131A"/>
    <w:rsid w:val="000639E7"/>
    <w:rsid w:val="00063BD8"/>
    <w:rsid w:val="00066FDA"/>
    <w:rsid w:val="000727FE"/>
    <w:rsid w:val="00072CEC"/>
    <w:rsid w:val="00072F59"/>
    <w:rsid w:val="00074538"/>
    <w:rsid w:val="00074C24"/>
    <w:rsid w:val="00076513"/>
    <w:rsid w:val="000768BD"/>
    <w:rsid w:val="000821A9"/>
    <w:rsid w:val="00082BD6"/>
    <w:rsid w:val="00083B63"/>
    <w:rsid w:val="00084168"/>
    <w:rsid w:val="00085DC4"/>
    <w:rsid w:val="00085F72"/>
    <w:rsid w:val="00086DC0"/>
    <w:rsid w:val="000951D1"/>
    <w:rsid w:val="000A0D5D"/>
    <w:rsid w:val="000A0FF2"/>
    <w:rsid w:val="000A4DA2"/>
    <w:rsid w:val="000B0FAF"/>
    <w:rsid w:val="000B458A"/>
    <w:rsid w:val="000B6F2A"/>
    <w:rsid w:val="000B7DE7"/>
    <w:rsid w:val="000C1DC9"/>
    <w:rsid w:val="000C33AA"/>
    <w:rsid w:val="000C34D5"/>
    <w:rsid w:val="000C5EF9"/>
    <w:rsid w:val="000D0D34"/>
    <w:rsid w:val="000D1ACC"/>
    <w:rsid w:val="000D2221"/>
    <w:rsid w:val="000D2B09"/>
    <w:rsid w:val="000D507B"/>
    <w:rsid w:val="000D5F76"/>
    <w:rsid w:val="000D6ECD"/>
    <w:rsid w:val="000D7070"/>
    <w:rsid w:val="000E49BD"/>
    <w:rsid w:val="000F0587"/>
    <w:rsid w:val="000F36A3"/>
    <w:rsid w:val="000F4222"/>
    <w:rsid w:val="000F4D2E"/>
    <w:rsid w:val="000F59EB"/>
    <w:rsid w:val="000F5AD1"/>
    <w:rsid w:val="000F6A66"/>
    <w:rsid w:val="000F7198"/>
    <w:rsid w:val="000F76E1"/>
    <w:rsid w:val="00102FCE"/>
    <w:rsid w:val="00103A7A"/>
    <w:rsid w:val="001040BA"/>
    <w:rsid w:val="00105B76"/>
    <w:rsid w:val="001106BF"/>
    <w:rsid w:val="00110C54"/>
    <w:rsid w:val="0011168E"/>
    <w:rsid w:val="00111CCD"/>
    <w:rsid w:val="00114B84"/>
    <w:rsid w:val="001158A0"/>
    <w:rsid w:val="00117336"/>
    <w:rsid w:val="00120C89"/>
    <w:rsid w:val="00123216"/>
    <w:rsid w:val="001239EE"/>
    <w:rsid w:val="0012447C"/>
    <w:rsid w:val="00127EEB"/>
    <w:rsid w:val="001330DE"/>
    <w:rsid w:val="00133E69"/>
    <w:rsid w:val="001362EB"/>
    <w:rsid w:val="00136BC4"/>
    <w:rsid w:val="001427EE"/>
    <w:rsid w:val="00152597"/>
    <w:rsid w:val="00154B8D"/>
    <w:rsid w:val="00163995"/>
    <w:rsid w:val="00163C89"/>
    <w:rsid w:val="00163E0C"/>
    <w:rsid w:val="00173065"/>
    <w:rsid w:val="00174156"/>
    <w:rsid w:val="00176209"/>
    <w:rsid w:val="0017682F"/>
    <w:rsid w:val="00177F29"/>
    <w:rsid w:val="0018196A"/>
    <w:rsid w:val="001835AA"/>
    <w:rsid w:val="00192B69"/>
    <w:rsid w:val="00194416"/>
    <w:rsid w:val="00194F99"/>
    <w:rsid w:val="00195706"/>
    <w:rsid w:val="001A0927"/>
    <w:rsid w:val="001A4111"/>
    <w:rsid w:val="001A4654"/>
    <w:rsid w:val="001A49E4"/>
    <w:rsid w:val="001A524B"/>
    <w:rsid w:val="001A61DF"/>
    <w:rsid w:val="001A67A2"/>
    <w:rsid w:val="001A6C07"/>
    <w:rsid w:val="001A7567"/>
    <w:rsid w:val="001A7B7A"/>
    <w:rsid w:val="001B0611"/>
    <w:rsid w:val="001B33C6"/>
    <w:rsid w:val="001B6196"/>
    <w:rsid w:val="001C1D51"/>
    <w:rsid w:val="001C1EBF"/>
    <w:rsid w:val="001C25AC"/>
    <w:rsid w:val="001C2852"/>
    <w:rsid w:val="001C2BE4"/>
    <w:rsid w:val="001C2C8A"/>
    <w:rsid w:val="001C47AD"/>
    <w:rsid w:val="001C5B97"/>
    <w:rsid w:val="001D013E"/>
    <w:rsid w:val="001D0738"/>
    <w:rsid w:val="001D1AA4"/>
    <w:rsid w:val="001D2234"/>
    <w:rsid w:val="001D23DD"/>
    <w:rsid w:val="001D27A5"/>
    <w:rsid w:val="001D374F"/>
    <w:rsid w:val="001D4B24"/>
    <w:rsid w:val="001D4BA1"/>
    <w:rsid w:val="001D69AD"/>
    <w:rsid w:val="001D69FB"/>
    <w:rsid w:val="001E098E"/>
    <w:rsid w:val="001E14CA"/>
    <w:rsid w:val="001E389D"/>
    <w:rsid w:val="001E4416"/>
    <w:rsid w:val="001E44FD"/>
    <w:rsid w:val="001E45DC"/>
    <w:rsid w:val="001E4875"/>
    <w:rsid w:val="001E71A1"/>
    <w:rsid w:val="001E7355"/>
    <w:rsid w:val="001F4C25"/>
    <w:rsid w:val="001F5673"/>
    <w:rsid w:val="001F6738"/>
    <w:rsid w:val="00206E37"/>
    <w:rsid w:val="002106C6"/>
    <w:rsid w:val="00213861"/>
    <w:rsid w:val="002143E4"/>
    <w:rsid w:val="0021467D"/>
    <w:rsid w:val="00216B67"/>
    <w:rsid w:val="00217190"/>
    <w:rsid w:val="00217EB0"/>
    <w:rsid w:val="00223CE9"/>
    <w:rsid w:val="00225085"/>
    <w:rsid w:val="00226CEB"/>
    <w:rsid w:val="0022795C"/>
    <w:rsid w:val="00231C0E"/>
    <w:rsid w:val="00236867"/>
    <w:rsid w:val="002400E3"/>
    <w:rsid w:val="00242935"/>
    <w:rsid w:val="00242DC3"/>
    <w:rsid w:val="0024352A"/>
    <w:rsid w:val="002477B2"/>
    <w:rsid w:val="0024798C"/>
    <w:rsid w:val="0025001F"/>
    <w:rsid w:val="00251165"/>
    <w:rsid w:val="002531EE"/>
    <w:rsid w:val="00261718"/>
    <w:rsid w:val="0026342E"/>
    <w:rsid w:val="0026671C"/>
    <w:rsid w:val="00267BF1"/>
    <w:rsid w:val="00267CFC"/>
    <w:rsid w:val="00273BBB"/>
    <w:rsid w:val="00277483"/>
    <w:rsid w:val="00277C8E"/>
    <w:rsid w:val="002837D8"/>
    <w:rsid w:val="00297731"/>
    <w:rsid w:val="00297841"/>
    <w:rsid w:val="002A074A"/>
    <w:rsid w:val="002A0E01"/>
    <w:rsid w:val="002A2FA9"/>
    <w:rsid w:val="002A484E"/>
    <w:rsid w:val="002A7B7C"/>
    <w:rsid w:val="002B0C23"/>
    <w:rsid w:val="002B1268"/>
    <w:rsid w:val="002B1F2B"/>
    <w:rsid w:val="002B21A8"/>
    <w:rsid w:val="002B4E7A"/>
    <w:rsid w:val="002B5343"/>
    <w:rsid w:val="002B54A5"/>
    <w:rsid w:val="002B6299"/>
    <w:rsid w:val="002B6D9F"/>
    <w:rsid w:val="002B6F0A"/>
    <w:rsid w:val="002B7CA4"/>
    <w:rsid w:val="002C1AE0"/>
    <w:rsid w:val="002C30EF"/>
    <w:rsid w:val="002C3202"/>
    <w:rsid w:val="002C60EF"/>
    <w:rsid w:val="002C678F"/>
    <w:rsid w:val="002C6A3E"/>
    <w:rsid w:val="002C6F51"/>
    <w:rsid w:val="002C73D4"/>
    <w:rsid w:val="002C757B"/>
    <w:rsid w:val="002D2388"/>
    <w:rsid w:val="002D5592"/>
    <w:rsid w:val="002E0A9D"/>
    <w:rsid w:val="002E0AB7"/>
    <w:rsid w:val="002E1F18"/>
    <w:rsid w:val="002E4130"/>
    <w:rsid w:val="002E4892"/>
    <w:rsid w:val="002E7136"/>
    <w:rsid w:val="002F08CF"/>
    <w:rsid w:val="002F1091"/>
    <w:rsid w:val="002F1895"/>
    <w:rsid w:val="002F391F"/>
    <w:rsid w:val="003009D0"/>
    <w:rsid w:val="00302F8B"/>
    <w:rsid w:val="00303C02"/>
    <w:rsid w:val="003055F6"/>
    <w:rsid w:val="00305C58"/>
    <w:rsid w:val="00305FA3"/>
    <w:rsid w:val="00315202"/>
    <w:rsid w:val="00315684"/>
    <w:rsid w:val="00315B90"/>
    <w:rsid w:val="00317ABA"/>
    <w:rsid w:val="00324D97"/>
    <w:rsid w:val="003250B5"/>
    <w:rsid w:val="00327697"/>
    <w:rsid w:val="00327F27"/>
    <w:rsid w:val="003312C0"/>
    <w:rsid w:val="003316EF"/>
    <w:rsid w:val="00333753"/>
    <w:rsid w:val="003348A3"/>
    <w:rsid w:val="00334CC1"/>
    <w:rsid w:val="00336E62"/>
    <w:rsid w:val="0034012D"/>
    <w:rsid w:val="00340AE5"/>
    <w:rsid w:val="00343A28"/>
    <w:rsid w:val="0034419B"/>
    <w:rsid w:val="00345B7F"/>
    <w:rsid w:val="00352DCF"/>
    <w:rsid w:val="00354B7D"/>
    <w:rsid w:val="00356E30"/>
    <w:rsid w:val="0036254A"/>
    <w:rsid w:val="0036277B"/>
    <w:rsid w:val="003632F9"/>
    <w:rsid w:val="00365A41"/>
    <w:rsid w:val="0036757F"/>
    <w:rsid w:val="00370F76"/>
    <w:rsid w:val="00371977"/>
    <w:rsid w:val="00371F3F"/>
    <w:rsid w:val="00374BA1"/>
    <w:rsid w:val="00374BE3"/>
    <w:rsid w:val="0037683D"/>
    <w:rsid w:val="00376A5B"/>
    <w:rsid w:val="00380433"/>
    <w:rsid w:val="003828AC"/>
    <w:rsid w:val="00384149"/>
    <w:rsid w:val="003876E0"/>
    <w:rsid w:val="00392648"/>
    <w:rsid w:val="00393A83"/>
    <w:rsid w:val="0039403B"/>
    <w:rsid w:val="00394AC7"/>
    <w:rsid w:val="00395E63"/>
    <w:rsid w:val="00396A1D"/>
    <w:rsid w:val="00396A4C"/>
    <w:rsid w:val="003977C4"/>
    <w:rsid w:val="00397A84"/>
    <w:rsid w:val="00397DD3"/>
    <w:rsid w:val="003A1AF3"/>
    <w:rsid w:val="003A1CD5"/>
    <w:rsid w:val="003A212A"/>
    <w:rsid w:val="003B41E3"/>
    <w:rsid w:val="003B7CBD"/>
    <w:rsid w:val="003C267B"/>
    <w:rsid w:val="003C59CA"/>
    <w:rsid w:val="003C5AD1"/>
    <w:rsid w:val="003C6BF2"/>
    <w:rsid w:val="003C6DD3"/>
    <w:rsid w:val="003C778C"/>
    <w:rsid w:val="003C7C6C"/>
    <w:rsid w:val="003D0D0B"/>
    <w:rsid w:val="003D2770"/>
    <w:rsid w:val="003D34B9"/>
    <w:rsid w:val="003D3EAD"/>
    <w:rsid w:val="003D7497"/>
    <w:rsid w:val="003E31B2"/>
    <w:rsid w:val="003F0C60"/>
    <w:rsid w:val="003F2BE7"/>
    <w:rsid w:val="003F3365"/>
    <w:rsid w:val="003F41E2"/>
    <w:rsid w:val="003F6594"/>
    <w:rsid w:val="003F7649"/>
    <w:rsid w:val="00401AD1"/>
    <w:rsid w:val="0040363F"/>
    <w:rsid w:val="00406963"/>
    <w:rsid w:val="004069CC"/>
    <w:rsid w:val="00407B60"/>
    <w:rsid w:val="0041158E"/>
    <w:rsid w:val="0041493E"/>
    <w:rsid w:val="00415858"/>
    <w:rsid w:val="004163AC"/>
    <w:rsid w:val="0041735B"/>
    <w:rsid w:val="004238E0"/>
    <w:rsid w:val="00423D4A"/>
    <w:rsid w:val="00424836"/>
    <w:rsid w:val="004258B1"/>
    <w:rsid w:val="0042630A"/>
    <w:rsid w:val="0042647E"/>
    <w:rsid w:val="004279F0"/>
    <w:rsid w:val="00431152"/>
    <w:rsid w:val="004358C1"/>
    <w:rsid w:val="00440F99"/>
    <w:rsid w:val="0044108E"/>
    <w:rsid w:val="004436AF"/>
    <w:rsid w:val="004442DB"/>
    <w:rsid w:val="004465C7"/>
    <w:rsid w:val="004475A0"/>
    <w:rsid w:val="00450E10"/>
    <w:rsid w:val="004518FC"/>
    <w:rsid w:val="00452F0B"/>
    <w:rsid w:val="00453B5E"/>
    <w:rsid w:val="00466CB4"/>
    <w:rsid w:val="00470CA9"/>
    <w:rsid w:val="0047192F"/>
    <w:rsid w:val="00472EEE"/>
    <w:rsid w:val="00475463"/>
    <w:rsid w:val="00484361"/>
    <w:rsid w:val="004850F2"/>
    <w:rsid w:val="00485134"/>
    <w:rsid w:val="00485DDB"/>
    <w:rsid w:val="00490EC3"/>
    <w:rsid w:val="00491869"/>
    <w:rsid w:val="00491A61"/>
    <w:rsid w:val="0049354A"/>
    <w:rsid w:val="00494ABA"/>
    <w:rsid w:val="00494F93"/>
    <w:rsid w:val="004951A5"/>
    <w:rsid w:val="00497F1E"/>
    <w:rsid w:val="004A02C7"/>
    <w:rsid w:val="004A0512"/>
    <w:rsid w:val="004A463D"/>
    <w:rsid w:val="004A50DC"/>
    <w:rsid w:val="004A52BA"/>
    <w:rsid w:val="004A57A0"/>
    <w:rsid w:val="004A5B0C"/>
    <w:rsid w:val="004A6F74"/>
    <w:rsid w:val="004B0B94"/>
    <w:rsid w:val="004B438E"/>
    <w:rsid w:val="004B56ED"/>
    <w:rsid w:val="004B57E5"/>
    <w:rsid w:val="004C0515"/>
    <w:rsid w:val="004C109A"/>
    <w:rsid w:val="004C132B"/>
    <w:rsid w:val="004C3811"/>
    <w:rsid w:val="004C3F73"/>
    <w:rsid w:val="004D0519"/>
    <w:rsid w:val="004D0B79"/>
    <w:rsid w:val="004D26C7"/>
    <w:rsid w:val="004D3738"/>
    <w:rsid w:val="004D4D82"/>
    <w:rsid w:val="004D6FD0"/>
    <w:rsid w:val="004E1DA5"/>
    <w:rsid w:val="004E2073"/>
    <w:rsid w:val="004E5E79"/>
    <w:rsid w:val="004E6064"/>
    <w:rsid w:val="004E7F36"/>
    <w:rsid w:val="004F0558"/>
    <w:rsid w:val="004F08AE"/>
    <w:rsid w:val="004F279A"/>
    <w:rsid w:val="004F2B19"/>
    <w:rsid w:val="004F4A1A"/>
    <w:rsid w:val="004F5D80"/>
    <w:rsid w:val="004F62EC"/>
    <w:rsid w:val="00500A84"/>
    <w:rsid w:val="0050135E"/>
    <w:rsid w:val="005014AF"/>
    <w:rsid w:val="0050219C"/>
    <w:rsid w:val="00504E52"/>
    <w:rsid w:val="00505D20"/>
    <w:rsid w:val="005125A2"/>
    <w:rsid w:val="00513978"/>
    <w:rsid w:val="00515C2C"/>
    <w:rsid w:val="0051609F"/>
    <w:rsid w:val="00516CE6"/>
    <w:rsid w:val="00516FCF"/>
    <w:rsid w:val="005202F4"/>
    <w:rsid w:val="00521A3C"/>
    <w:rsid w:val="00522532"/>
    <w:rsid w:val="00522BDE"/>
    <w:rsid w:val="00524E1A"/>
    <w:rsid w:val="00525B98"/>
    <w:rsid w:val="00525EA4"/>
    <w:rsid w:val="00530676"/>
    <w:rsid w:val="005324F9"/>
    <w:rsid w:val="00533C83"/>
    <w:rsid w:val="00535A12"/>
    <w:rsid w:val="00536FE7"/>
    <w:rsid w:val="00540816"/>
    <w:rsid w:val="005426F4"/>
    <w:rsid w:val="005436AE"/>
    <w:rsid w:val="00544F46"/>
    <w:rsid w:val="00546C06"/>
    <w:rsid w:val="00547B46"/>
    <w:rsid w:val="0055084D"/>
    <w:rsid w:val="00551191"/>
    <w:rsid w:val="00552817"/>
    <w:rsid w:val="00555599"/>
    <w:rsid w:val="00560F8C"/>
    <w:rsid w:val="00562AB8"/>
    <w:rsid w:val="005633DD"/>
    <w:rsid w:val="005640A8"/>
    <w:rsid w:val="00565B1C"/>
    <w:rsid w:val="005718AA"/>
    <w:rsid w:val="00573CCD"/>
    <w:rsid w:val="00575E34"/>
    <w:rsid w:val="00575E8E"/>
    <w:rsid w:val="00577A68"/>
    <w:rsid w:val="005823C8"/>
    <w:rsid w:val="00583B8C"/>
    <w:rsid w:val="00583EA0"/>
    <w:rsid w:val="0058444B"/>
    <w:rsid w:val="00584ECF"/>
    <w:rsid w:val="0058503D"/>
    <w:rsid w:val="005869DA"/>
    <w:rsid w:val="00593027"/>
    <w:rsid w:val="00593C10"/>
    <w:rsid w:val="0059469E"/>
    <w:rsid w:val="005959B1"/>
    <w:rsid w:val="00595BEC"/>
    <w:rsid w:val="005A1261"/>
    <w:rsid w:val="005A70B3"/>
    <w:rsid w:val="005B0033"/>
    <w:rsid w:val="005B0531"/>
    <w:rsid w:val="005B1EAD"/>
    <w:rsid w:val="005B243D"/>
    <w:rsid w:val="005B60A9"/>
    <w:rsid w:val="005B6B06"/>
    <w:rsid w:val="005C36E3"/>
    <w:rsid w:val="005C5B2A"/>
    <w:rsid w:val="005C61F4"/>
    <w:rsid w:val="005D3DED"/>
    <w:rsid w:val="005D6F43"/>
    <w:rsid w:val="005E153D"/>
    <w:rsid w:val="005E2E75"/>
    <w:rsid w:val="005E48AE"/>
    <w:rsid w:val="005E6FC8"/>
    <w:rsid w:val="005E70D3"/>
    <w:rsid w:val="005F0200"/>
    <w:rsid w:val="005F094D"/>
    <w:rsid w:val="005F13F0"/>
    <w:rsid w:val="005F14C4"/>
    <w:rsid w:val="005F48A8"/>
    <w:rsid w:val="005F4F33"/>
    <w:rsid w:val="006004DA"/>
    <w:rsid w:val="00602CB2"/>
    <w:rsid w:val="0060404F"/>
    <w:rsid w:val="00604408"/>
    <w:rsid w:val="00611B77"/>
    <w:rsid w:val="006134DD"/>
    <w:rsid w:val="0061610C"/>
    <w:rsid w:val="00617A3E"/>
    <w:rsid w:val="00620824"/>
    <w:rsid w:val="006213EE"/>
    <w:rsid w:val="0062156A"/>
    <w:rsid w:val="00623E6B"/>
    <w:rsid w:val="00623F27"/>
    <w:rsid w:val="006246F8"/>
    <w:rsid w:val="00626827"/>
    <w:rsid w:val="00626A6D"/>
    <w:rsid w:val="00631937"/>
    <w:rsid w:val="00631CB0"/>
    <w:rsid w:val="006346DA"/>
    <w:rsid w:val="00635E61"/>
    <w:rsid w:val="00641005"/>
    <w:rsid w:val="00643A4E"/>
    <w:rsid w:val="00643DE3"/>
    <w:rsid w:val="00644813"/>
    <w:rsid w:val="00644E72"/>
    <w:rsid w:val="0064537B"/>
    <w:rsid w:val="0065224E"/>
    <w:rsid w:val="00654258"/>
    <w:rsid w:val="00656795"/>
    <w:rsid w:val="006607DF"/>
    <w:rsid w:val="006611D4"/>
    <w:rsid w:val="00663A19"/>
    <w:rsid w:val="00663D18"/>
    <w:rsid w:val="00664C38"/>
    <w:rsid w:val="0066525A"/>
    <w:rsid w:val="006663F3"/>
    <w:rsid w:val="006667E2"/>
    <w:rsid w:val="00667CCA"/>
    <w:rsid w:val="006700DA"/>
    <w:rsid w:val="006717A6"/>
    <w:rsid w:val="00673F9D"/>
    <w:rsid w:val="006743BE"/>
    <w:rsid w:val="00675ADA"/>
    <w:rsid w:val="0067680D"/>
    <w:rsid w:val="00677A71"/>
    <w:rsid w:val="00691BA2"/>
    <w:rsid w:val="00693856"/>
    <w:rsid w:val="0069549C"/>
    <w:rsid w:val="0069680B"/>
    <w:rsid w:val="00696EAB"/>
    <w:rsid w:val="00696FCE"/>
    <w:rsid w:val="00697A5F"/>
    <w:rsid w:val="006A298A"/>
    <w:rsid w:val="006A62D6"/>
    <w:rsid w:val="006A6B8F"/>
    <w:rsid w:val="006A7267"/>
    <w:rsid w:val="006A77E7"/>
    <w:rsid w:val="006B205A"/>
    <w:rsid w:val="006B49C8"/>
    <w:rsid w:val="006B55A7"/>
    <w:rsid w:val="006B609B"/>
    <w:rsid w:val="006B643E"/>
    <w:rsid w:val="006B70B8"/>
    <w:rsid w:val="006C0295"/>
    <w:rsid w:val="006C1A35"/>
    <w:rsid w:val="006C1A41"/>
    <w:rsid w:val="006D14F9"/>
    <w:rsid w:val="006D22A9"/>
    <w:rsid w:val="006D26B1"/>
    <w:rsid w:val="006D4428"/>
    <w:rsid w:val="006D5A75"/>
    <w:rsid w:val="006D68E0"/>
    <w:rsid w:val="006E0491"/>
    <w:rsid w:val="006E1692"/>
    <w:rsid w:val="006E16D8"/>
    <w:rsid w:val="006E480B"/>
    <w:rsid w:val="006E4F56"/>
    <w:rsid w:val="006E6122"/>
    <w:rsid w:val="006F042D"/>
    <w:rsid w:val="006F2E29"/>
    <w:rsid w:val="006F33B6"/>
    <w:rsid w:val="006F3729"/>
    <w:rsid w:val="006F6436"/>
    <w:rsid w:val="006F6AD0"/>
    <w:rsid w:val="0070071E"/>
    <w:rsid w:val="00700AF5"/>
    <w:rsid w:val="00701321"/>
    <w:rsid w:val="007041C5"/>
    <w:rsid w:val="00704D19"/>
    <w:rsid w:val="00713EB9"/>
    <w:rsid w:val="00720BB9"/>
    <w:rsid w:val="00721A14"/>
    <w:rsid w:val="0072296B"/>
    <w:rsid w:val="00724A21"/>
    <w:rsid w:val="007255FB"/>
    <w:rsid w:val="00727458"/>
    <w:rsid w:val="007347B3"/>
    <w:rsid w:val="007412D8"/>
    <w:rsid w:val="0074201E"/>
    <w:rsid w:val="007432CC"/>
    <w:rsid w:val="00744159"/>
    <w:rsid w:val="0074429D"/>
    <w:rsid w:val="00746997"/>
    <w:rsid w:val="00747686"/>
    <w:rsid w:val="0075093B"/>
    <w:rsid w:val="00751EEE"/>
    <w:rsid w:val="007530F0"/>
    <w:rsid w:val="00753258"/>
    <w:rsid w:val="00757147"/>
    <w:rsid w:val="00760BFC"/>
    <w:rsid w:val="00762C54"/>
    <w:rsid w:val="0076573D"/>
    <w:rsid w:val="00765CEF"/>
    <w:rsid w:val="007702AB"/>
    <w:rsid w:val="00770B27"/>
    <w:rsid w:val="007721DE"/>
    <w:rsid w:val="00774189"/>
    <w:rsid w:val="00774AF2"/>
    <w:rsid w:val="00774E0F"/>
    <w:rsid w:val="00777811"/>
    <w:rsid w:val="007849EE"/>
    <w:rsid w:val="007858AD"/>
    <w:rsid w:val="007862F5"/>
    <w:rsid w:val="00786A10"/>
    <w:rsid w:val="00786A46"/>
    <w:rsid w:val="007A4539"/>
    <w:rsid w:val="007A5E73"/>
    <w:rsid w:val="007B0210"/>
    <w:rsid w:val="007B09E4"/>
    <w:rsid w:val="007B12CC"/>
    <w:rsid w:val="007B18BE"/>
    <w:rsid w:val="007B2A7E"/>
    <w:rsid w:val="007B3EA5"/>
    <w:rsid w:val="007B4681"/>
    <w:rsid w:val="007B6AF4"/>
    <w:rsid w:val="007B7A43"/>
    <w:rsid w:val="007C0AA8"/>
    <w:rsid w:val="007C0CD9"/>
    <w:rsid w:val="007C1472"/>
    <w:rsid w:val="007C1CE8"/>
    <w:rsid w:val="007C4715"/>
    <w:rsid w:val="007C56EF"/>
    <w:rsid w:val="007D1441"/>
    <w:rsid w:val="007D21F5"/>
    <w:rsid w:val="007D422D"/>
    <w:rsid w:val="007D50C1"/>
    <w:rsid w:val="007D55D2"/>
    <w:rsid w:val="007D6A43"/>
    <w:rsid w:val="007D735F"/>
    <w:rsid w:val="007E14B5"/>
    <w:rsid w:val="007E364A"/>
    <w:rsid w:val="007E3BD5"/>
    <w:rsid w:val="007E5E37"/>
    <w:rsid w:val="007F188E"/>
    <w:rsid w:val="007F1992"/>
    <w:rsid w:val="007F2AAA"/>
    <w:rsid w:val="007F3A80"/>
    <w:rsid w:val="007F508F"/>
    <w:rsid w:val="007F7916"/>
    <w:rsid w:val="00803A53"/>
    <w:rsid w:val="00805B97"/>
    <w:rsid w:val="00805DEA"/>
    <w:rsid w:val="00807A8E"/>
    <w:rsid w:val="00807FEC"/>
    <w:rsid w:val="008109BD"/>
    <w:rsid w:val="008119FD"/>
    <w:rsid w:val="008200E9"/>
    <w:rsid w:val="008230FB"/>
    <w:rsid w:val="008248BD"/>
    <w:rsid w:val="00824F17"/>
    <w:rsid w:val="008258C4"/>
    <w:rsid w:val="00825A29"/>
    <w:rsid w:val="0083178E"/>
    <w:rsid w:val="00831817"/>
    <w:rsid w:val="00832607"/>
    <w:rsid w:val="0083611F"/>
    <w:rsid w:val="00841787"/>
    <w:rsid w:val="008420AA"/>
    <w:rsid w:val="0084240F"/>
    <w:rsid w:val="008452C5"/>
    <w:rsid w:val="00845ED7"/>
    <w:rsid w:val="008476D8"/>
    <w:rsid w:val="0085102D"/>
    <w:rsid w:val="0085632C"/>
    <w:rsid w:val="0085719E"/>
    <w:rsid w:val="00860376"/>
    <w:rsid w:val="00861DA7"/>
    <w:rsid w:val="00863571"/>
    <w:rsid w:val="008640A6"/>
    <w:rsid w:val="008659DF"/>
    <w:rsid w:val="00867528"/>
    <w:rsid w:val="0087061B"/>
    <w:rsid w:val="00870932"/>
    <w:rsid w:val="00872874"/>
    <w:rsid w:val="00872FEF"/>
    <w:rsid w:val="0087722C"/>
    <w:rsid w:val="00877FA9"/>
    <w:rsid w:val="008805BE"/>
    <w:rsid w:val="00881886"/>
    <w:rsid w:val="00881CB2"/>
    <w:rsid w:val="0088497A"/>
    <w:rsid w:val="00894617"/>
    <w:rsid w:val="008951C6"/>
    <w:rsid w:val="008A35D7"/>
    <w:rsid w:val="008A6E0B"/>
    <w:rsid w:val="008A7192"/>
    <w:rsid w:val="008B4D59"/>
    <w:rsid w:val="008B553F"/>
    <w:rsid w:val="008B6101"/>
    <w:rsid w:val="008C4F97"/>
    <w:rsid w:val="008C65F3"/>
    <w:rsid w:val="008C7A0B"/>
    <w:rsid w:val="008D0AEE"/>
    <w:rsid w:val="008D4DA8"/>
    <w:rsid w:val="008D5C94"/>
    <w:rsid w:val="008E010D"/>
    <w:rsid w:val="008E25D1"/>
    <w:rsid w:val="008E31D7"/>
    <w:rsid w:val="008E608B"/>
    <w:rsid w:val="008E7127"/>
    <w:rsid w:val="008E746B"/>
    <w:rsid w:val="008E7484"/>
    <w:rsid w:val="008F3950"/>
    <w:rsid w:val="008F5091"/>
    <w:rsid w:val="008F6F4C"/>
    <w:rsid w:val="009035AB"/>
    <w:rsid w:val="0090442C"/>
    <w:rsid w:val="00905601"/>
    <w:rsid w:val="00906B33"/>
    <w:rsid w:val="00906E12"/>
    <w:rsid w:val="0090700A"/>
    <w:rsid w:val="00910ADB"/>
    <w:rsid w:val="0091512A"/>
    <w:rsid w:val="00917EAD"/>
    <w:rsid w:val="00920B2E"/>
    <w:rsid w:val="0092242F"/>
    <w:rsid w:val="00923A99"/>
    <w:rsid w:val="009242BA"/>
    <w:rsid w:val="00924D89"/>
    <w:rsid w:val="00925484"/>
    <w:rsid w:val="00930541"/>
    <w:rsid w:val="009312C6"/>
    <w:rsid w:val="0093259B"/>
    <w:rsid w:val="00936E0B"/>
    <w:rsid w:val="00942BB5"/>
    <w:rsid w:val="00944CA2"/>
    <w:rsid w:val="009453FD"/>
    <w:rsid w:val="00947796"/>
    <w:rsid w:val="00957D73"/>
    <w:rsid w:val="00960488"/>
    <w:rsid w:val="00965617"/>
    <w:rsid w:val="00965B6C"/>
    <w:rsid w:val="00965FC7"/>
    <w:rsid w:val="00966872"/>
    <w:rsid w:val="00966914"/>
    <w:rsid w:val="00967CCC"/>
    <w:rsid w:val="009709DA"/>
    <w:rsid w:val="00971333"/>
    <w:rsid w:val="00971EB6"/>
    <w:rsid w:val="00972745"/>
    <w:rsid w:val="0097364E"/>
    <w:rsid w:val="00974142"/>
    <w:rsid w:val="009743D2"/>
    <w:rsid w:val="00975351"/>
    <w:rsid w:val="00976320"/>
    <w:rsid w:val="0098157A"/>
    <w:rsid w:val="0098177B"/>
    <w:rsid w:val="00983B21"/>
    <w:rsid w:val="00991450"/>
    <w:rsid w:val="009918B4"/>
    <w:rsid w:val="00992D1A"/>
    <w:rsid w:val="00992D64"/>
    <w:rsid w:val="00995DD2"/>
    <w:rsid w:val="009967BD"/>
    <w:rsid w:val="00996833"/>
    <w:rsid w:val="0099775F"/>
    <w:rsid w:val="00997D4F"/>
    <w:rsid w:val="009A16B3"/>
    <w:rsid w:val="009A2EBF"/>
    <w:rsid w:val="009A4F39"/>
    <w:rsid w:val="009A6615"/>
    <w:rsid w:val="009A6B9D"/>
    <w:rsid w:val="009B0203"/>
    <w:rsid w:val="009B21A3"/>
    <w:rsid w:val="009B29B6"/>
    <w:rsid w:val="009B4013"/>
    <w:rsid w:val="009B4A0B"/>
    <w:rsid w:val="009B58E9"/>
    <w:rsid w:val="009B63AF"/>
    <w:rsid w:val="009B640F"/>
    <w:rsid w:val="009B68DF"/>
    <w:rsid w:val="009C1A22"/>
    <w:rsid w:val="009C2314"/>
    <w:rsid w:val="009C2867"/>
    <w:rsid w:val="009C5F94"/>
    <w:rsid w:val="009D13E1"/>
    <w:rsid w:val="009D3C4A"/>
    <w:rsid w:val="009D4470"/>
    <w:rsid w:val="009D4498"/>
    <w:rsid w:val="009D53B2"/>
    <w:rsid w:val="009D7BCC"/>
    <w:rsid w:val="009E0A7A"/>
    <w:rsid w:val="009E0E7A"/>
    <w:rsid w:val="009E6352"/>
    <w:rsid w:val="009E63C4"/>
    <w:rsid w:val="009E6F92"/>
    <w:rsid w:val="009F01B7"/>
    <w:rsid w:val="009F1BB0"/>
    <w:rsid w:val="009F46DE"/>
    <w:rsid w:val="009F485F"/>
    <w:rsid w:val="009F6B84"/>
    <w:rsid w:val="009F72E1"/>
    <w:rsid w:val="009F7C13"/>
    <w:rsid w:val="00A0058C"/>
    <w:rsid w:val="00A00AEF"/>
    <w:rsid w:val="00A00D0F"/>
    <w:rsid w:val="00A01F79"/>
    <w:rsid w:val="00A02AB3"/>
    <w:rsid w:val="00A037F6"/>
    <w:rsid w:val="00A04015"/>
    <w:rsid w:val="00A04CC2"/>
    <w:rsid w:val="00A05881"/>
    <w:rsid w:val="00A05A41"/>
    <w:rsid w:val="00A06A84"/>
    <w:rsid w:val="00A0734E"/>
    <w:rsid w:val="00A07E85"/>
    <w:rsid w:val="00A07EEC"/>
    <w:rsid w:val="00A10541"/>
    <w:rsid w:val="00A13F98"/>
    <w:rsid w:val="00A15925"/>
    <w:rsid w:val="00A17FF3"/>
    <w:rsid w:val="00A20FD3"/>
    <w:rsid w:val="00A21479"/>
    <w:rsid w:val="00A22399"/>
    <w:rsid w:val="00A22749"/>
    <w:rsid w:val="00A24C48"/>
    <w:rsid w:val="00A268AE"/>
    <w:rsid w:val="00A26A35"/>
    <w:rsid w:val="00A32653"/>
    <w:rsid w:val="00A32B12"/>
    <w:rsid w:val="00A3469D"/>
    <w:rsid w:val="00A348A4"/>
    <w:rsid w:val="00A373A6"/>
    <w:rsid w:val="00A4022E"/>
    <w:rsid w:val="00A42B6E"/>
    <w:rsid w:val="00A43922"/>
    <w:rsid w:val="00A45001"/>
    <w:rsid w:val="00A4527C"/>
    <w:rsid w:val="00A46855"/>
    <w:rsid w:val="00A46DD1"/>
    <w:rsid w:val="00A52846"/>
    <w:rsid w:val="00A52C68"/>
    <w:rsid w:val="00A53644"/>
    <w:rsid w:val="00A55FA2"/>
    <w:rsid w:val="00A562FC"/>
    <w:rsid w:val="00A6000E"/>
    <w:rsid w:val="00A61215"/>
    <w:rsid w:val="00A65CF3"/>
    <w:rsid w:val="00A662A4"/>
    <w:rsid w:val="00A67499"/>
    <w:rsid w:val="00A71BE4"/>
    <w:rsid w:val="00A76EC7"/>
    <w:rsid w:val="00A7742D"/>
    <w:rsid w:val="00A77B8F"/>
    <w:rsid w:val="00A843B7"/>
    <w:rsid w:val="00A84899"/>
    <w:rsid w:val="00A85ACC"/>
    <w:rsid w:val="00A85C59"/>
    <w:rsid w:val="00A90A46"/>
    <w:rsid w:val="00A91A63"/>
    <w:rsid w:val="00A93568"/>
    <w:rsid w:val="00A93755"/>
    <w:rsid w:val="00A94BB1"/>
    <w:rsid w:val="00AA0ED4"/>
    <w:rsid w:val="00AA1BC9"/>
    <w:rsid w:val="00AA27C8"/>
    <w:rsid w:val="00AA499D"/>
    <w:rsid w:val="00AA4D8D"/>
    <w:rsid w:val="00AA79B7"/>
    <w:rsid w:val="00AA7F9B"/>
    <w:rsid w:val="00AB5008"/>
    <w:rsid w:val="00AB6917"/>
    <w:rsid w:val="00AB7156"/>
    <w:rsid w:val="00AC00E4"/>
    <w:rsid w:val="00AC06D9"/>
    <w:rsid w:val="00AC0DAE"/>
    <w:rsid w:val="00AC0DFE"/>
    <w:rsid w:val="00AC4202"/>
    <w:rsid w:val="00AC5C3A"/>
    <w:rsid w:val="00AC5D53"/>
    <w:rsid w:val="00AC5F81"/>
    <w:rsid w:val="00AD014E"/>
    <w:rsid w:val="00AD0EE0"/>
    <w:rsid w:val="00AD2EDE"/>
    <w:rsid w:val="00AD42CF"/>
    <w:rsid w:val="00AD648E"/>
    <w:rsid w:val="00AE0457"/>
    <w:rsid w:val="00AE3A75"/>
    <w:rsid w:val="00AE453E"/>
    <w:rsid w:val="00AE61A3"/>
    <w:rsid w:val="00AE6EC1"/>
    <w:rsid w:val="00AE7250"/>
    <w:rsid w:val="00AF1362"/>
    <w:rsid w:val="00AF1592"/>
    <w:rsid w:val="00AF79AA"/>
    <w:rsid w:val="00AF7AFB"/>
    <w:rsid w:val="00B002F1"/>
    <w:rsid w:val="00B00FA1"/>
    <w:rsid w:val="00B01295"/>
    <w:rsid w:val="00B03169"/>
    <w:rsid w:val="00B03B9F"/>
    <w:rsid w:val="00B0439E"/>
    <w:rsid w:val="00B043DF"/>
    <w:rsid w:val="00B04422"/>
    <w:rsid w:val="00B06307"/>
    <w:rsid w:val="00B06A2E"/>
    <w:rsid w:val="00B06C38"/>
    <w:rsid w:val="00B10267"/>
    <w:rsid w:val="00B11726"/>
    <w:rsid w:val="00B11806"/>
    <w:rsid w:val="00B12C6E"/>
    <w:rsid w:val="00B13428"/>
    <w:rsid w:val="00B152CF"/>
    <w:rsid w:val="00B153F9"/>
    <w:rsid w:val="00B17EDB"/>
    <w:rsid w:val="00B2075D"/>
    <w:rsid w:val="00B23862"/>
    <w:rsid w:val="00B23D31"/>
    <w:rsid w:val="00B243AF"/>
    <w:rsid w:val="00B2572D"/>
    <w:rsid w:val="00B33102"/>
    <w:rsid w:val="00B331E3"/>
    <w:rsid w:val="00B403CF"/>
    <w:rsid w:val="00B410B7"/>
    <w:rsid w:val="00B41EC3"/>
    <w:rsid w:val="00B43D1E"/>
    <w:rsid w:val="00B47C59"/>
    <w:rsid w:val="00B50756"/>
    <w:rsid w:val="00B51C6C"/>
    <w:rsid w:val="00B5287F"/>
    <w:rsid w:val="00B56349"/>
    <w:rsid w:val="00B5695D"/>
    <w:rsid w:val="00B60154"/>
    <w:rsid w:val="00B62EC8"/>
    <w:rsid w:val="00B653B2"/>
    <w:rsid w:val="00B709E7"/>
    <w:rsid w:val="00B710DE"/>
    <w:rsid w:val="00B71283"/>
    <w:rsid w:val="00B740C7"/>
    <w:rsid w:val="00B74C7C"/>
    <w:rsid w:val="00B81E2C"/>
    <w:rsid w:val="00B824A6"/>
    <w:rsid w:val="00B82974"/>
    <w:rsid w:val="00B873A2"/>
    <w:rsid w:val="00B910E5"/>
    <w:rsid w:val="00B91C65"/>
    <w:rsid w:val="00B9245C"/>
    <w:rsid w:val="00B94EB2"/>
    <w:rsid w:val="00B950A2"/>
    <w:rsid w:val="00B953A9"/>
    <w:rsid w:val="00B963F9"/>
    <w:rsid w:val="00B967C9"/>
    <w:rsid w:val="00BA2CA0"/>
    <w:rsid w:val="00BA3526"/>
    <w:rsid w:val="00BA51E1"/>
    <w:rsid w:val="00BA7FFE"/>
    <w:rsid w:val="00BB0AED"/>
    <w:rsid w:val="00BB0CC6"/>
    <w:rsid w:val="00BB162F"/>
    <w:rsid w:val="00BB3E51"/>
    <w:rsid w:val="00BB4AAF"/>
    <w:rsid w:val="00BB66E3"/>
    <w:rsid w:val="00BB743B"/>
    <w:rsid w:val="00BC000C"/>
    <w:rsid w:val="00BC0737"/>
    <w:rsid w:val="00BC19D1"/>
    <w:rsid w:val="00BC20C6"/>
    <w:rsid w:val="00BC3704"/>
    <w:rsid w:val="00BC4A5C"/>
    <w:rsid w:val="00BC4D5F"/>
    <w:rsid w:val="00BC79E9"/>
    <w:rsid w:val="00BD18A5"/>
    <w:rsid w:val="00BD2D21"/>
    <w:rsid w:val="00BD4126"/>
    <w:rsid w:val="00BD5B72"/>
    <w:rsid w:val="00BD6DD9"/>
    <w:rsid w:val="00BD6EED"/>
    <w:rsid w:val="00BD73EA"/>
    <w:rsid w:val="00BD784B"/>
    <w:rsid w:val="00BE17E5"/>
    <w:rsid w:val="00BE1FCF"/>
    <w:rsid w:val="00BE2395"/>
    <w:rsid w:val="00BE5ECA"/>
    <w:rsid w:val="00BE6741"/>
    <w:rsid w:val="00BF0709"/>
    <w:rsid w:val="00BF0C77"/>
    <w:rsid w:val="00BF2220"/>
    <w:rsid w:val="00BF50EC"/>
    <w:rsid w:val="00BF5E64"/>
    <w:rsid w:val="00BF78B2"/>
    <w:rsid w:val="00C00B36"/>
    <w:rsid w:val="00C019A6"/>
    <w:rsid w:val="00C01B88"/>
    <w:rsid w:val="00C12022"/>
    <w:rsid w:val="00C121A6"/>
    <w:rsid w:val="00C13A71"/>
    <w:rsid w:val="00C13B19"/>
    <w:rsid w:val="00C141CC"/>
    <w:rsid w:val="00C174D5"/>
    <w:rsid w:val="00C230FD"/>
    <w:rsid w:val="00C239BD"/>
    <w:rsid w:val="00C25ADB"/>
    <w:rsid w:val="00C26103"/>
    <w:rsid w:val="00C26370"/>
    <w:rsid w:val="00C26624"/>
    <w:rsid w:val="00C26DB2"/>
    <w:rsid w:val="00C300FF"/>
    <w:rsid w:val="00C317C6"/>
    <w:rsid w:val="00C3204B"/>
    <w:rsid w:val="00C32B74"/>
    <w:rsid w:val="00C33991"/>
    <w:rsid w:val="00C350DB"/>
    <w:rsid w:val="00C3671B"/>
    <w:rsid w:val="00C3678F"/>
    <w:rsid w:val="00C40019"/>
    <w:rsid w:val="00C40696"/>
    <w:rsid w:val="00C41077"/>
    <w:rsid w:val="00C43FEE"/>
    <w:rsid w:val="00C50A84"/>
    <w:rsid w:val="00C51587"/>
    <w:rsid w:val="00C51A13"/>
    <w:rsid w:val="00C51E4E"/>
    <w:rsid w:val="00C53228"/>
    <w:rsid w:val="00C57779"/>
    <w:rsid w:val="00C60F9B"/>
    <w:rsid w:val="00C61756"/>
    <w:rsid w:val="00C619F5"/>
    <w:rsid w:val="00C6447A"/>
    <w:rsid w:val="00C66970"/>
    <w:rsid w:val="00C6749F"/>
    <w:rsid w:val="00C70F0F"/>
    <w:rsid w:val="00C71653"/>
    <w:rsid w:val="00C72031"/>
    <w:rsid w:val="00C7607A"/>
    <w:rsid w:val="00C76184"/>
    <w:rsid w:val="00C811EF"/>
    <w:rsid w:val="00C81A2D"/>
    <w:rsid w:val="00C83232"/>
    <w:rsid w:val="00C832DE"/>
    <w:rsid w:val="00C83442"/>
    <w:rsid w:val="00C83D8E"/>
    <w:rsid w:val="00C84640"/>
    <w:rsid w:val="00C87046"/>
    <w:rsid w:val="00C9027A"/>
    <w:rsid w:val="00C90A1A"/>
    <w:rsid w:val="00C95757"/>
    <w:rsid w:val="00C968BD"/>
    <w:rsid w:val="00CA3E60"/>
    <w:rsid w:val="00CA6D46"/>
    <w:rsid w:val="00CA7B5A"/>
    <w:rsid w:val="00CB0958"/>
    <w:rsid w:val="00CB20C1"/>
    <w:rsid w:val="00CB386F"/>
    <w:rsid w:val="00CB533A"/>
    <w:rsid w:val="00CB63B4"/>
    <w:rsid w:val="00CC0B10"/>
    <w:rsid w:val="00CC11E9"/>
    <w:rsid w:val="00CC1AB3"/>
    <w:rsid w:val="00CC1FEE"/>
    <w:rsid w:val="00CC430A"/>
    <w:rsid w:val="00CC794D"/>
    <w:rsid w:val="00CD158F"/>
    <w:rsid w:val="00CD3A76"/>
    <w:rsid w:val="00CD4264"/>
    <w:rsid w:val="00CE05C8"/>
    <w:rsid w:val="00CE21D2"/>
    <w:rsid w:val="00CE5C20"/>
    <w:rsid w:val="00CE5E16"/>
    <w:rsid w:val="00CE69B9"/>
    <w:rsid w:val="00CE6E43"/>
    <w:rsid w:val="00CE7FC5"/>
    <w:rsid w:val="00CF156F"/>
    <w:rsid w:val="00CF4ABB"/>
    <w:rsid w:val="00CF502D"/>
    <w:rsid w:val="00CF5550"/>
    <w:rsid w:val="00CF738C"/>
    <w:rsid w:val="00CF7D17"/>
    <w:rsid w:val="00D008D5"/>
    <w:rsid w:val="00D01426"/>
    <w:rsid w:val="00D032C6"/>
    <w:rsid w:val="00D03385"/>
    <w:rsid w:val="00D040D1"/>
    <w:rsid w:val="00D053D3"/>
    <w:rsid w:val="00D0587A"/>
    <w:rsid w:val="00D06277"/>
    <w:rsid w:val="00D1109F"/>
    <w:rsid w:val="00D11CF0"/>
    <w:rsid w:val="00D126FF"/>
    <w:rsid w:val="00D1353B"/>
    <w:rsid w:val="00D158DE"/>
    <w:rsid w:val="00D2137A"/>
    <w:rsid w:val="00D21F93"/>
    <w:rsid w:val="00D24ED2"/>
    <w:rsid w:val="00D27006"/>
    <w:rsid w:val="00D273A3"/>
    <w:rsid w:val="00D27601"/>
    <w:rsid w:val="00D3006B"/>
    <w:rsid w:val="00D30254"/>
    <w:rsid w:val="00D3263D"/>
    <w:rsid w:val="00D34547"/>
    <w:rsid w:val="00D349AF"/>
    <w:rsid w:val="00D41DB8"/>
    <w:rsid w:val="00D440D4"/>
    <w:rsid w:val="00D44E56"/>
    <w:rsid w:val="00D452CF"/>
    <w:rsid w:val="00D454E4"/>
    <w:rsid w:val="00D46E65"/>
    <w:rsid w:val="00D4751A"/>
    <w:rsid w:val="00D505C5"/>
    <w:rsid w:val="00D508C4"/>
    <w:rsid w:val="00D53D40"/>
    <w:rsid w:val="00D60B0D"/>
    <w:rsid w:val="00D61D65"/>
    <w:rsid w:val="00D627E7"/>
    <w:rsid w:val="00D639D1"/>
    <w:rsid w:val="00D67578"/>
    <w:rsid w:val="00D67C31"/>
    <w:rsid w:val="00D70518"/>
    <w:rsid w:val="00D734AE"/>
    <w:rsid w:val="00D76D64"/>
    <w:rsid w:val="00D8073C"/>
    <w:rsid w:val="00D81965"/>
    <w:rsid w:val="00D81B0C"/>
    <w:rsid w:val="00D82746"/>
    <w:rsid w:val="00D82773"/>
    <w:rsid w:val="00D82B14"/>
    <w:rsid w:val="00D90B33"/>
    <w:rsid w:val="00D90E2B"/>
    <w:rsid w:val="00D91EB3"/>
    <w:rsid w:val="00D92A61"/>
    <w:rsid w:val="00D92BD1"/>
    <w:rsid w:val="00D94DD6"/>
    <w:rsid w:val="00D95231"/>
    <w:rsid w:val="00D95492"/>
    <w:rsid w:val="00D962D8"/>
    <w:rsid w:val="00D9678A"/>
    <w:rsid w:val="00D96A25"/>
    <w:rsid w:val="00DA178B"/>
    <w:rsid w:val="00DA1E1B"/>
    <w:rsid w:val="00DA4CAD"/>
    <w:rsid w:val="00DA4E6E"/>
    <w:rsid w:val="00DA6C02"/>
    <w:rsid w:val="00DB125D"/>
    <w:rsid w:val="00DB5DA3"/>
    <w:rsid w:val="00DC053B"/>
    <w:rsid w:val="00DC05D1"/>
    <w:rsid w:val="00DC5C2E"/>
    <w:rsid w:val="00DC6A24"/>
    <w:rsid w:val="00DD0BC3"/>
    <w:rsid w:val="00DD20CA"/>
    <w:rsid w:val="00DD218D"/>
    <w:rsid w:val="00DD2D23"/>
    <w:rsid w:val="00DD359A"/>
    <w:rsid w:val="00DD4209"/>
    <w:rsid w:val="00DD473B"/>
    <w:rsid w:val="00DE0602"/>
    <w:rsid w:val="00DE16B8"/>
    <w:rsid w:val="00DE3F17"/>
    <w:rsid w:val="00DE4F2E"/>
    <w:rsid w:val="00DE531B"/>
    <w:rsid w:val="00DE5464"/>
    <w:rsid w:val="00DE64CB"/>
    <w:rsid w:val="00DF0910"/>
    <w:rsid w:val="00DF0955"/>
    <w:rsid w:val="00DF0E0D"/>
    <w:rsid w:val="00DF21D9"/>
    <w:rsid w:val="00DF29F7"/>
    <w:rsid w:val="00DF5022"/>
    <w:rsid w:val="00DF6D29"/>
    <w:rsid w:val="00DF7548"/>
    <w:rsid w:val="00E0388D"/>
    <w:rsid w:val="00E059B8"/>
    <w:rsid w:val="00E11658"/>
    <w:rsid w:val="00E1215D"/>
    <w:rsid w:val="00E12B12"/>
    <w:rsid w:val="00E1525A"/>
    <w:rsid w:val="00E213DC"/>
    <w:rsid w:val="00E23134"/>
    <w:rsid w:val="00E23DCF"/>
    <w:rsid w:val="00E24034"/>
    <w:rsid w:val="00E25C87"/>
    <w:rsid w:val="00E2672B"/>
    <w:rsid w:val="00E319BD"/>
    <w:rsid w:val="00E34E4A"/>
    <w:rsid w:val="00E35A6F"/>
    <w:rsid w:val="00E434D9"/>
    <w:rsid w:val="00E45931"/>
    <w:rsid w:val="00E4780C"/>
    <w:rsid w:val="00E478FD"/>
    <w:rsid w:val="00E52872"/>
    <w:rsid w:val="00E52BE4"/>
    <w:rsid w:val="00E54EA3"/>
    <w:rsid w:val="00E553D0"/>
    <w:rsid w:val="00E56694"/>
    <w:rsid w:val="00E60AF0"/>
    <w:rsid w:val="00E60FE6"/>
    <w:rsid w:val="00E71BE7"/>
    <w:rsid w:val="00E7372A"/>
    <w:rsid w:val="00E747F1"/>
    <w:rsid w:val="00E761D3"/>
    <w:rsid w:val="00E76CC4"/>
    <w:rsid w:val="00E77464"/>
    <w:rsid w:val="00E77EC5"/>
    <w:rsid w:val="00E839BF"/>
    <w:rsid w:val="00E8475D"/>
    <w:rsid w:val="00E86D00"/>
    <w:rsid w:val="00E92297"/>
    <w:rsid w:val="00E93EEA"/>
    <w:rsid w:val="00E95BAD"/>
    <w:rsid w:val="00E960CF"/>
    <w:rsid w:val="00E972D7"/>
    <w:rsid w:val="00EA336F"/>
    <w:rsid w:val="00EA413B"/>
    <w:rsid w:val="00EA5527"/>
    <w:rsid w:val="00EA5D08"/>
    <w:rsid w:val="00EA5F02"/>
    <w:rsid w:val="00EB08EA"/>
    <w:rsid w:val="00EB0CC6"/>
    <w:rsid w:val="00EB4774"/>
    <w:rsid w:val="00EB54C6"/>
    <w:rsid w:val="00EB5EB3"/>
    <w:rsid w:val="00EB6142"/>
    <w:rsid w:val="00EC1D84"/>
    <w:rsid w:val="00EC2E27"/>
    <w:rsid w:val="00EC3075"/>
    <w:rsid w:val="00EC5646"/>
    <w:rsid w:val="00ED30B4"/>
    <w:rsid w:val="00ED5A6A"/>
    <w:rsid w:val="00ED6E19"/>
    <w:rsid w:val="00EE5728"/>
    <w:rsid w:val="00EE7EDC"/>
    <w:rsid w:val="00EF1C5F"/>
    <w:rsid w:val="00EF1E23"/>
    <w:rsid w:val="00EF201E"/>
    <w:rsid w:val="00EF230F"/>
    <w:rsid w:val="00EF2C06"/>
    <w:rsid w:val="00EF4E02"/>
    <w:rsid w:val="00EF64C1"/>
    <w:rsid w:val="00EF7611"/>
    <w:rsid w:val="00EF7846"/>
    <w:rsid w:val="00F00035"/>
    <w:rsid w:val="00F01BBB"/>
    <w:rsid w:val="00F0324E"/>
    <w:rsid w:val="00F0618D"/>
    <w:rsid w:val="00F10F3C"/>
    <w:rsid w:val="00F1190F"/>
    <w:rsid w:val="00F1257D"/>
    <w:rsid w:val="00F15745"/>
    <w:rsid w:val="00F20584"/>
    <w:rsid w:val="00F21381"/>
    <w:rsid w:val="00F24E27"/>
    <w:rsid w:val="00F251F9"/>
    <w:rsid w:val="00F329F8"/>
    <w:rsid w:val="00F32ACC"/>
    <w:rsid w:val="00F3311F"/>
    <w:rsid w:val="00F3386C"/>
    <w:rsid w:val="00F351AB"/>
    <w:rsid w:val="00F35E75"/>
    <w:rsid w:val="00F371B5"/>
    <w:rsid w:val="00F37C66"/>
    <w:rsid w:val="00F414FD"/>
    <w:rsid w:val="00F43767"/>
    <w:rsid w:val="00F43D2E"/>
    <w:rsid w:val="00F43E7A"/>
    <w:rsid w:val="00F446EC"/>
    <w:rsid w:val="00F4694E"/>
    <w:rsid w:val="00F46A26"/>
    <w:rsid w:val="00F47C12"/>
    <w:rsid w:val="00F50219"/>
    <w:rsid w:val="00F50298"/>
    <w:rsid w:val="00F5081A"/>
    <w:rsid w:val="00F5356E"/>
    <w:rsid w:val="00F53B01"/>
    <w:rsid w:val="00F53FDE"/>
    <w:rsid w:val="00F54A3A"/>
    <w:rsid w:val="00F57098"/>
    <w:rsid w:val="00F5742B"/>
    <w:rsid w:val="00F5744E"/>
    <w:rsid w:val="00F57D33"/>
    <w:rsid w:val="00F60BC7"/>
    <w:rsid w:val="00F627B6"/>
    <w:rsid w:val="00F633FC"/>
    <w:rsid w:val="00F64673"/>
    <w:rsid w:val="00F65805"/>
    <w:rsid w:val="00F669C0"/>
    <w:rsid w:val="00F66DDE"/>
    <w:rsid w:val="00F67A58"/>
    <w:rsid w:val="00F72674"/>
    <w:rsid w:val="00F72EA3"/>
    <w:rsid w:val="00F76526"/>
    <w:rsid w:val="00F77BEF"/>
    <w:rsid w:val="00F80966"/>
    <w:rsid w:val="00F80EA2"/>
    <w:rsid w:val="00F815D4"/>
    <w:rsid w:val="00F828C6"/>
    <w:rsid w:val="00F82B10"/>
    <w:rsid w:val="00F82C35"/>
    <w:rsid w:val="00F87A92"/>
    <w:rsid w:val="00F90294"/>
    <w:rsid w:val="00F9035B"/>
    <w:rsid w:val="00F90CCE"/>
    <w:rsid w:val="00F90D5B"/>
    <w:rsid w:val="00F91D6B"/>
    <w:rsid w:val="00F952DF"/>
    <w:rsid w:val="00F9555B"/>
    <w:rsid w:val="00FA1379"/>
    <w:rsid w:val="00FA1756"/>
    <w:rsid w:val="00FA1ADF"/>
    <w:rsid w:val="00FA2074"/>
    <w:rsid w:val="00FA23E7"/>
    <w:rsid w:val="00FA568A"/>
    <w:rsid w:val="00FB32AE"/>
    <w:rsid w:val="00FB792B"/>
    <w:rsid w:val="00FB7A76"/>
    <w:rsid w:val="00FC0CF4"/>
    <w:rsid w:val="00FC46F0"/>
    <w:rsid w:val="00FC5E0B"/>
    <w:rsid w:val="00FC60F8"/>
    <w:rsid w:val="00FC666B"/>
    <w:rsid w:val="00FC72B7"/>
    <w:rsid w:val="00FD15C8"/>
    <w:rsid w:val="00FD2B48"/>
    <w:rsid w:val="00FD4982"/>
    <w:rsid w:val="00FD5160"/>
    <w:rsid w:val="00FD5E03"/>
    <w:rsid w:val="00FD7409"/>
    <w:rsid w:val="00FE0B50"/>
    <w:rsid w:val="00FE2E1A"/>
    <w:rsid w:val="00FE3150"/>
    <w:rsid w:val="00FE57B0"/>
    <w:rsid w:val="00FF1213"/>
    <w:rsid w:val="00FF1BB3"/>
    <w:rsid w:val="00FF2814"/>
    <w:rsid w:val="00FF28C8"/>
    <w:rsid w:val="00FF4856"/>
    <w:rsid w:val="00FF7069"/>
    <w:rsid w:val="00FF7235"/>
    <w:rsid w:val="00FF764C"/>
    <w:rsid w:val="00FF7C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6E938A"/>
  <w15:docId w15:val="{0734C58D-CB90-4572-A062-8737D4317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6307"/>
    <w:pPr>
      <w:widowControl w:val="0"/>
      <w:jc w:val="both"/>
    </w:pPr>
  </w:style>
  <w:style w:type="paragraph" w:styleId="2">
    <w:name w:val="heading 2"/>
    <w:basedOn w:val="a"/>
    <w:next w:val="a"/>
    <w:link w:val="20"/>
    <w:uiPriority w:val="9"/>
    <w:unhideWhenUsed/>
    <w:qFormat/>
    <w:rsid w:val="00E5287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B20C1"/>
    <w:pPr>
      <w:ind w:firstLineChars="200" w:firstLine="420"/>
    </w:pPr>
  </w:style>
  <w:style w:type="paragraph" w:customStyle="1" w:styleId="Default">
    <w:name w:val="Default"/>
    <w:rsid w:val="00D96A25"/>
    <w:pPr>
      <w:widowControl w:val="0"/>
      <w:autoSpaceDE w:val="0"/>
      <w:autoSpaceDN w:val="0"/>
      <w:adjustRightInd w:val="0"/>
    </w:pPr>
    <w:rPr>
      <w:rFonts w:ascii="Segoe UI" w:hAnsi="Segoe UI" w:cs="Segoe UI"/>
      <w:color w:val="000000"/>
      <w:kern w:val="0"/>
      <w:sz w:val="24"/>
      <w:szCs w:val="24"/>
    </w:rPr>
  </w:style>
  <w:style w:type="paragraph" w:styleId="a4">
    <w:name w:val="header"/>
    <w:basedOn w:val="a"/>
    <w:link w:val="a5"/>
    <w:uiPriority w:val="99"/>
    <w:unhideWhenUsed/>
    <w:rsid w:val="00C019A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019A6"/>
    <w:rPr>
      <w:sz w:val="18"/>
      <w:szCs w:val="18"/>
    </w:rPr>
  </w:style>
  <w:style w:type="paragraph" w:styleId="a6">
    <w:name w:val="footer"/>
    <w:basedOn w:val="a"/>
    <w:link w:val="a7"/>
    <w:uiPriority w:val="99"/>
    <w:unhideWhenUsed/>
    <w:rsid w:val="00C019A6"/>
    <w:pPr>
      <w:tabs>
        <w:tab w:val="center" w:pos="4153"/>
        <w:tab w:val="right" w:pos="8306"/>
      </w:tabs>
      <w:snapToGrid w:val="0"/>
      <w:jc w:val="left"/>
    </w:pPr>
    <w:rPr>
      <w:sz w:val="18"/>
      <w:szCs w:val="18"/>
    </w:rPr>
  </w:style>
  <w:style w:type="character" w:customStyle="1" w:styleId="a7">
    <w:name w:val="页脚 字符"/>
    <w:basedOn w:val="a0"/>
    <w:link w:val="a6"/>
    <w:uiPriority w:val="99"/>
    <w:rsid w:val="00C019A6"/>
    <w:rPr>
      <w:sz w:val="18"/>
      <w:szCs w:val="18"/>
    </w:rPr>
  </w:style>
  <w:style w:type="table" w:styleId="a8">
    <w:name w:val="Table Grid"/>
    <w:basedOn w:val="a1"/>
    <w:uiPriority w:val="59"/>
    <w:rsid w:val="008D4D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9">
    <w:name w:val="(文字) (文字)"/>
    <w:basedOn w:val="a"/>
    <w:rsid w:val="0024798C"/>
    <w:pPr>
      <w:widowControl/>
      <w:spacing w:after="160" w:line="240" w:lineRule="exact"/>
      <w:jc w:val="left"/>
    </w:pPr>
    <w:rPr>
      <w:rFonts w:ascii="Verdana" w:eastAsia="仿宋_GB2312" w:hAnsi="Verdana" w:cs="”“Times New Roman”“"/>
      <w:kern w:val="0"/>
      <w:sz w:val="24"/>
      <w:szCs w:val="20"/>
      <w:lang w:eastAsia="en-US"/>
    </w:rPr>
  </w:style>
  <w:style w:type="character" w:styleId="aa">
    <w:name w:val="Hyperlink"/>
    <w:basedOn w:val="a0"/>
    <w:uiPriority w:val="99"/>
    <w:unhideWhenUsed/>
    <w:rsid w:val="00F1257D"/>
    <w:rPr>
      <w:color w:val="0000FF" w:themeColor="hyperlink"/>
      <w:u w:val="single"/>
    </w:rPr>
  </w:style>
  <w:style w:type="character" w:customStyle="1" w:styleId="fontstyle01">
    <w:name w:val="fontstyle01"/>
    <w:basedOn w:val="a0"/>
    <w:rsid w:val="009B68DF"/>
    <w:rPr>
      <w:rFonts w:ascii="Times New Roman" w:hAnsi="Times New Roman" w:cs="Times New Roman" w:hint="default"/>
      <w:b w:val="0"/>
      <w:bCs w:val="0"/>
      <w:i w:val="0"/>
      <w:iCs w:val="0"/>
      <w:color w:val="000000"/>
      <w:sz w:val="24"/>
      <w:szCs w:val="24"/>
    </w:rPr>
  </w:style>
  <w:style w:type="character" w:styleId="ab">
    <w:name w:val="Unresolved Mention"/>
    <w:basedOn w:val="a0"/>
    <w:uiPriority w:val="99"/>
    <w:semiHidden/>
    <w:unhideWhenUsed/>
    <w:rsid w:val="00497F1E"/>
    <w:rPr>
      <w:color w:val="605E5C"/>
      <w:shd w:val="clear" w:color="auto" w:fill="E1DFDD"/>
    </w:rPr>
  </w:style>
  <w:style w:type="character" w:customStyle="1" w:styleId="20">
    <w:name w:val="标题 2 字符"/>
    <w:basedOn w:val="a0"/>
    <w:link w:val="2"/>
    <w:uiPriority w:val="9"/>
    <w:rsid w:val="00E52872"/>
    <w:rPr>
      <w:rFonts w:asciiTheme="majorHAnsi" w:eastAsiaTheme="majorEastAsia" w:hAnsiTheme="majorHAnsi" w:cstheme="majorBidi"/>
      <w:b/>
      <w:bCs/>
      <w:sz w:val="32"/>
      <w:szCs w:val="32"/>
    </w:rPr>
  </w:style>
  <w:style w:type="paragraph" w:styleId="ac">
    <w:name w:val="Title"/>
    <w:basedOn w:val="a"/>
    <w:next w:val="a"/>
    <w:link w:val="ad"/>
    <w:uiPriority w:val="10"/>
    <w:qFormat/>
    <w:rsid w:val="00E52872"/>
    <w:pPr>
      <w:spacing w:before="240" w:after="60"/>
      <w:jc w:val="center"/>
      <w:outlineLvl w:val="0"/>
    </w:pPr>
    <w:rPr>
      <w:rFonts w:asciiTheme="majorHAnsi" w:eastAsiaTheme="majorEastAsia" w:hAnsiTheme="majorHAnsi" w:cstheme="majorBidi"/>
      <w:b/>
      <w:bCs/>
      <w:sz w:val="32"/>
      <w:szCs w:val="32"/>
    </w:rPr>
  </w:style>
  <w:style w:type="character" w:customStyle="1" w:styleId="ad">
    <w:name w:val="标题 字符"/>
    <w:basedOn w:val="a0"/>
    <w:link w:val="ac"/>
    <w:uiPriority w:val="10"/>
    <w:rsid w:val="00E52872"/>
    <w:rPr>
      <w:rFonts w:asciiTheme="majorHAnsi" w:eastAsiaTheme="majorEastAsia" w:hAnsiTheme="majorHAnsi" w:cstheme="majorBidi"/>
      <w:b/>
      <w:bCs/>
      <w:sz w:val="32"/>
      <w:szCs w:val="32"/>
    </w:rPr>
  </w:style>
  <w:style w:type="character" w:styleId="ae">
    <w:name w:val="line number"/>
    <w:basedOn w:val="a0"/>
    <w:uiPriority w:val="99"/>
    <w:semiHidden/>
    <w:unhideWhenUsed/>
    <w:rsid w:val="002A7B7C"/>
  </w:style>
  <w:style w:type="paragraph" w:styleId="af">
    <w:name w:val="Balloon Text"/>
    <w:basedOn w:val="a"/>
    <w:link w:val="af0"/>
    <w:uiPriority w:val="99"/>
    <w:semiHidden/>
    <w:unhideWhenUsed/>
    <w:rsid w:val="000B7DE7"/>
    <w:rPr>
      <w:sz w:val="18"/>
      <w:szCs w:val="18"/>
    </w:rPr>
  </w:style>
  <w:style w:type="character" w:customStyle="1" w:styleId="af0">
    <w:name w:val="批注框文本 字符"/>
    <w:basedOn w:val="a0"/>
    <w:link w:val="af"/>
    <w:uiPriority w:val="99"/>
    <w:semiHidden/>
    <w:rsid w:val="000B7DE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82972">
      <w:bodyDiv w:val="1"/>
      <w:marLeft w:val="0"/>
      <w:marRight w:val="0"/>
      <w:marTop w:val="0"/>
      <w:marBottom w:val="0"/>
      <w:divBdr>
        <w:top w:val="none" w:sz="0" w:space="0" w:color="auto"/>
        <w:left w:val="none" w:sz="0" w:space="0" w:color="auto"/>
        <w:bottom w:val="none" w:sz="0" w:space="0" w:color="auto"/>
        <w:right w:val="none" w:sz="0" w:space="0" w:color="auto"/>
      </w:divBdr>
    </w:div>
    <w:div w:id="72093721">
      <w:bodyDiv w:val="1"/>
      <w:marLeft w:val="0"/>
      <w:marRight w:val="0"/>
      <w:marTop w:val="0"/>
      <w:marBottom w:val="0"/>
      <w:divBdr>
        <w:top w:val="none" w:sz="0" w:space="0" w:color="auto"/>
        <w:left w:val="none" w:sz="0" w:space="0" w:color="auto"/>
        <w:bottom w:val="none" w:sz="0" w:space="0" w:color="auto"/>
        <w:right w:val="none" w:sz="0" w:space="0" w:color="auto"/>
      </w:divBdr>
    </w:div>
    <w:div w:id="351885442">
      <w:bodyDiv w:val="1"/>
      <w:marLeft w:val="0"/>
      <w:marRight w:val="0"/>
      <w:marTop w:val="0"/>
      <w:marBottom w:val="0"/>
      <w:divBdr>
        <w:top w:val="none" w:sz="0" w:space="0" w:color="auto"/>
        <w:left w:val="none" w:sz="0" w:space="0" w:color="auto"/>
        <w:bottom w:val="none" w:sz="0" w:space="0" w:color="auto"/>
        <w:right w:val="none" w:sz="0" w:space="0" w:color="auto"/>
      </w:divBdr>
      <w:divsChild>
        <w:div w:id="2015767913">
          <w:marLeft w:val="0"/>
          <w:marRight w:val="0"/>
          <w:marTop w:val="0"/>
          <w:marBottom w:val="0"/>
          <w:divBdr>
            <w:top w:val="none" w:sz="0" w:space="0" w:color="auto"/>
            <w:left w:val="none" w:sz="0" w:space="0" w:color="auto"/>
            <w:bottom w:val="none" w:sz="0" w:space="0" w:color="auto"/>
            <w:right w:val="none" w:sz="0" w:space="0" w:color="auto"/>
          </w:divBdr>
          <w:divsChild>
            <w:div w:id="1863736533">
              <w:marLeft w:val="0"/>
              <w:marRight w:val="0"/>
              <w:marTop w:val="0"/>
              <w:marBottom w:val="0"/>
              <w:divBdr>
                <w:top w:val="single" w:sz="6" w:space="0" w:color="DEDEDE"/>
                <w:left w:val="single" w:sz="6" w:space="0" w:color="DEDEDE"/>
                <w:bottom w:val="single" w:sz="6" w:space="0" w:color="DEDEDE"/>
                <w:right w:val="single" w:sz="6" w:space="0" w:color="DEDEDE"/>
              </w:divBdr>
              <w:divsChild>
                <w:div w:id="208610256">
                  <w:marLeft w:val="0"/>
                  <w:marRight w:val="0"/>
                  <w:marTop w:val="0"/>
                  <w:marBottom w:val="0"/>
                  <w:divBdr>
                    <w:top w:val="none" w:sz="0" w:space="0" w:color="auto"/>
                    <w:left w:val="none" w:sz="0" w:space="0" w:color="auto"/>
                    <w:bottom w:val="none" w:sz="0" w:space="0" w:color="auto"/>
                    <w:right w:val="none" w:sz="0" w:space="0" w:color="auto"/>
                  </w:divBdr>
                  <w:divsChild>
                    <w:div w:id="1596984504">
                      <w:marLeft w:val="0"/>
                      <w:marRight w:val="525"/>
                      <w:marTop w:val="0"/>
                      <w:marBottom w:val="0"/>
                      <w:divBdr>
                        <w:top w:val="none" w:sz="0" w:space="0" w:color="auto"/>
                        <w:left w:val="none" w:sz="0" w:space="0" w:color="auto"/>
                        <w:bottom w:val="none" w:sz="0" w:space="0" w:color="auto"/>
                        <w:right w:val="none" w:sz="0" w:space="0" w:color="auto"/>
                      </w:divBdr>
                      <w:divsChild>
                        <w:div w:id="71234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577270">
          <w:marLeft w:val="0"/>
          <w:marRight w:val="0"/>
          <w:marTop w:val="0"/>
          <w:marBottom w:val="0"/>
          <w:divBdr>
            <w:top w:val="none" w:sz="0" w:space="0" w:color="auto"/>
            <w:left w:val="none" w:sz="0" w:space="0" w:color="auto"/>
            <w:bottom w:val="none" w:sz="0" w:space="0" w:color="auto"/>
            <w:right w:val="none" w:sz="0" w:space="0" w:color="auto"/>
          </w:divBdr>
          <w:divsChild>
            <w:div w:id="2093161673">
              <w:marLeft w:val="0"/>
              <w:marRight w:val="0"/>
              <w:marTop w:val="0"/>
              <w:marBottom w:val="0"/>
              <w:divBdr>
                <w:top w:val="none" w:sz="0" w:space="0" w:color="auto"/>
                <w:left w:val="none" w:sz="0" w:space="0" w:color="auto"/>
                <w:bottom w:val="none" w:sz="0" w:space="0" w:color="auto"/>
                <w:right w:val="none" w:sz="0" w:space="0" w:color="auto"/>
              </w:divBdr>
              <w:divsChild>
                <w:div w:id="130757892">
                  <w:marLeft w:val="0"/>
                  <w:marRight w:val="0"/>
                  <w:marTop w:val="0"/>
                  <w:marBottom w:val="0"/>
                  <w:divBdr>
                    <w:top w:val="single" w:sz="6" w:space="8" w:color="EEEEEE"/>
                    <w:left w:val="none" w:sz="0" w:space="8" w:color="auto"/>
                    <w:bottom w:val="single" w:sz="6" w:space="8" w:color="EEEEEE"/>
                    <w:right w:val="single" w:sz="6" w:space="8" w:color="EEEEEE"/>
                  </w:divBdr>
                  <w:divsChild>
                    <w:div w:id="96392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429631">
      <w:bodyDiv w:val="1"/>
      <w:marLeft w:val="0"/>
      <w:marRight w:val="0"/>
      <w:marTop w:val="0"/>
      <w:marBottom w:val="0"/>
      <w:divBdr>
        <w:top w:val="none" w:sz="0" w:space="0" w:color="auto"/>
        <w:left w:val="none" w:sz="0" w:space="0" w:color="auto"/>
        <w:bottom w:val="none" w:sz="0" w:space="0" w:color="auto"/>
        <w:right w:val="none" w:sz="0" w:space="0" w:color="auto"/>
      </w:divBdr>
      <w:divsChild>
        <w:div w:id="918444479">
          <w:marLeft w:val="0"/>
          <w:marRight w:val="0"/>
          <w:marTop w:val="0"/>
          <w:marBottom w:val="0"/>
          <w:divBdr>
            <w:top w:val="none" w:sz="0" w:space="0" w:color="auto"/>
            <w:left w:val="none" w:sz="0" w:space="0" w:color="auto"/>
            <w:bottom w:val="none" w:sz="0" w:space="0" w:color="auto"/>
            <w:right w:val="none" w:sz="0" w:space="0" w:color="auto"/>
          </w:divBdr>
        </w:div>
      </w:divsChild>
    </w:div>
    <w:div w:id="821506285">
      <w:bodyDiv w:val="1"/>
      <w:marLeft w:val="0"/>
      <w:marRight w:val="0"/>
      <w:marTop w:val="0"/>
      <w:marBottom w:val="0"/>
      <w:divBdr>
        <w:top w:val="none" w:sz="0" w:space="0" w:color="auto"/>
        <w:left w:val="none" w:sz="0" w:space="0" w:color="auto"/>
        <w:bottom w:val="none" w:sz="0" w:space="0" w:color="auto"/>
        <w:right w:val="none" w:sz="0" w:space="0" w:color="auto"/>
      </w:divBdr>
      <w:divsChild>
        <w:div w:id="479351041">
          <w:marLeft w:val="0"/>
          <w:marRight w:val="0"/>
          <w:marTop w:val="0"/>
          <w:marBottom w:val="0"/>
          <w:divBdr>
            <w:top w:val="none" w:sz="0" w:space="0" w:color="auto"/>
            <w:left w:val="none" w:sz="0" w:space="0" w:color="auto"/>
            <w:bottom w:val="none" w:sz="0" w:space="0" w:color="auto"/>
            <w:right w:val="none" w:sz="0" w:space="0" w:color="auto"/>
          </w:divBdr>
          <w:divsChild>
            <w:div w:id="1079252964">
              <w:marLeft w:val="0"/>
              <w:marRight w:val="0"/>
              <w:marTop w:val="0"/>
              <w:marBottom w:val="0"/>
              <w:divBdr>
                <w:top w:val="single" w:sz="6" w:space="0" w:color="DEDEDE"/>
                <w:left w:val="single" w:sz="6" w:space="0" w:color="DEDEDE"/>
                <w:bottom w:val="single" w:sz="6" w:space="0" w:color="DEDEDE"/>
                <w:right w:val="single" w:sz="6" w:space="0" w:color="DEDEDE"/>
              </w:divBdr>
              <w:divsChild>
                <w:div w:id="553391110">
                  <w:marLeft w:val="0"/>
                  <w:marRight w:val="0"/>
                  <w:marTop w:val="0"/>
                  <w:marBottom w:val="0"/>
                  <w:divBdr>
                    <w:top w:val="none" w:sz="0" w:space="0" w:color="auto"/>
                    <w:left w:val="none" w:sz="0" w:space="0" w:color="auto"/>
                    <w:bottom w:val="none" w:sz="0" w:space="0" w:color="auto"/>
                    <w:right w:val="none" w:sz="0" w:space="0" w:color="auto"/>
                  </w:divBdr>
                  <w:divsChild>
                    <w:div w:id="1118186840">
                      <w:marLeft w:val="0"/>
                      <w:marRight w:val="525"/>
                      <w:marTop w:val="0"/>
                      <w:marBottom w:val="0"/>
                      <w:divBdr>
                        <w:top w:val="none" w:sz="0" w:space="0" w:color="auto"/>
                        <w:left w:val="none" w:sz="0" w:space="0" w:color="auto"/>
                        <w:bottom w:val="none" w:sz="0" w:space="0" w:color="auto"/>
                        <w:right w:val="none" w:sz="0" w:space="0" w:color="auto"/>
                      </w:divBdr>
                      <w:divsChild>
                        <w:div w:id="1141576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1595594">
          <w:marLeft w:val="0"/>
          <w:marRight w:val="0"/>
          <w:marTop w:val="0"/>
          <w:marBottom w:val="0"/>
          <w:divBdr>
            <w:top w:val="none" w:sz="0" w:space="0" w:color="auto"/>
            <w:left w:val="none" w:sz="0" w:space="0" w:color="auto"/>
            <w:bottom w:val="none" w:sz="0" w:space="0" w:color="auto"/>
            <w:right w:val="none" w:sz="0" w:space="0" w:color="auto"/>
          </w:divBdr>
          <w:divsChild>
            <w:div w:id="1154641588">
              <w:marLeft w:val="0"/>
              <w:marRight w:val="0"/>
              <w:marTop w:val="0"/>
              <w:marBottom w:val="0"/>
              <w:divBdr>
                <w:top w:val="none" w:sz="0" w:space="0" w:color="auto"/>
                <w:left w:val="none" w:sz="0" w:space="0" w:color="auto"/>
                <w:bottom w:val="none" w:sz="0" w:space="0" w:color="auto"/>
                <w:right w:val="none" w:sz="0" w:space="0" w:color="auto"/>
              </w:divBdr>
              <w:divsChild>
                <w:div w:id="2048480400">
                  <w:marLeft w:val="0"/>
                  <w:marRight w:val="0"/>
                  <w:marTop w:val="0"/>
                  <w:marBottom w:val="0"/>
                  <w:divBdr>
                    <w:top w:val="single" w:sz="6" w:space="8" w:color="EEEEEE"/>
                    <w:left w:val="none" w:sz="0" w:space="8" w:color="auto"/>
                    <w:bottom w:val="single" w:sz="6" w:space="8" w:color="EEEEEE"/>
                    <w:right w:val="single" w:sz="6" w:space="8" w:color="EEEEEE"/>
                  </w:divBdr>
                  <w:divsChild>
                    <w:div w:id="88803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4415667">
      <w:bodyDiv w:val="1"/>
      <w:marLeft w:val="0"/>
      <w:marRight w:val="0"/>
      <w:marTop w:val="0"/>
      <w:marBottom w:val="0"/>
      <w:divBdr>
        <w:top w:val="none" w:sz="0" w:space="0" w:color="auto"/>
        <w:left w:val="none" w:sz="0" w:space="0" w:color="auto"/>
        <w:bottom w:val="none" w:sz="0" w:space="0" w:color="auto"/>
        <w:right w:val="none" w:sz="0" w:space="0" w:color="auto"/>
      </w:divBdr>
    </w:div>
    <w:div w:id="1076517802">
      <w:bodyDiv w:val="1"/>
      <w:marLeft w:val="0"/>
      <w:marRight w:val="0"/>
      <w:marTop w:val="0"/>
      <w:marBottom w:val="0"/>
      <w:divBdr>
        <w:top w:val="none" w:sz="0" w:space="0" w:color="auto"/>
        <w:left w:val="none" w:sz="0" w:space="0" w:color="auto"/>
        <w:bottom w:val="none" w:sz="0" w:space="0" w:color="auto"/>
        <w:right w:val="none" w:sz="0" w:space="0" w:color="auto"/>
      </w:divBdr>
    </w:div>
    <w:div w:id="1094941060">
      <w:bodyDiv w:val="1"/>
      <w:marLeft w:val="0"/>
      <w:marRight w:val="0"/>
      <w:marTop w:val="0"/>
      <w:marBottom w:val="0"/>
      <w:divBdr>
        <w:top w:val="none" w:sz="0" w:space="0" w:color="auto"/>
        <w:left w:val="none" w:sz="0" w:space="0" w:color="auto"/>
        <w:bottom w:val="none" w:sz="0" w:space="0" w:color="auto"/>
        <w:right w:val="none" w:sz="0" w:space="0" w:color="auto"/>
      </w:divBdr>
    </w:div>
    <w:div w:id="1355158314">
      <w:bodyDiv w:val="1"/>
      <w:marLeft w:val="0"/>
      <w:marRight w:val="0"/>
      <w:marTop w:val="0"/>
      <w:marBottom w:val="0"/>
      <w:divBdr>
        <w:top w:val="none" w:sz="0" w:space="0" w:color="auto"/>
        <w:left w:val="none" w:sz="0" w:space="0" w:color="auto"/>
        <w:bottom w:val="none" w:sz="0" w:space="0" w:color="auto"/>
        <w:right w:val="none" w:sz="0" w:space="0" w:color="auto"/>
      </w:divBdr>
    </w:div>
    <w:div w:id="1481775754">
      <w:bodyDiv w:val="1"/>
      <w:marLeft w:val="0"/>
      <w:marRight w:val="0"/>
      <w:marTop w:val="0"/>
      <w:marBottom w:val="0"/>
      <w:divBdr>
        <w:top w:val="none" w:sz="0" w:space="0" w:color="auto"/>
        <w:left w:val="none" w:sz="0" w:space="0" w:color="auto"/>
        <w:bottom w:val="none" w:sz="0" w:space="0" w:color="auto"/>
        <w:right w:val="none" w:sz="0" w:space="0" w:color="auto"/>
      </w:divBdr>
      <w:divsChild>
        <w:div w:id="978847968">
          <w:marLeft w:val="0"/>
          <w:marRight w:val="0"/>
          <w:marTop w:val="0"/>
          <w:marBottom w:val="0"/>
          <w:divBdr>
            <w:top w:val="none" w:sz="0" w:space="0" w:color="auto"/>
            <w:left w:val="none" w:sz="0" w:space="0" w:color="auto"/>
            <w:bottom w:val="none" w:sz="0" w:space="0" w:color="auto"/>
            <w:right w:val="none" w:sz="0" w:space="0" w:color="auto"/>
          </w:divBdr>
          <w:divsChild>
            <w:div w:id="346030325">
              <w:marLeft w:val="0"/>
              <w:marRight w:val="0"/>
              <w:marTop w:val="0"/>
              <w:marBottom w:val="0"/>
              <w:divBdr>
                <w:top w:val="single" w:sz="6" w:space="0" w:color="DEDEDE"/>
                <w:left w:val="single" w:sz="6" w:space="0" w:color="DEDEDE"/>
                <w:bottom w:val="single" w:sz="6" w:space="0" w:color="DEDEDE"/>
                <w:right w:val="single" w:sz="6" w:space="0" w:color="DEDEDE"/>
              </w:divBdr>
              <w:divsChild>
                <w:div w:id="117988509">
                  <w:marLeft w:val="0"/>
                  <w:marRight w:val="0"/>
                  <w:marTop w:val="0"/>
                  <w:marBottom w:val="0"/>
                  <w:divBdr>
                    <w:top w:val="none" w:sz="0" w:space="0" w:color="auto"/>
                    <w:left w:val="none" w:sz="0" w:space="0" w:color="auto"/>
                    <w:bottom w:val="none" w:sz="0" w:space="0" w:color="auto"/>
                    <w:right w:val="none" w:sz="0" w:space="0" w:color="auto"/>
                  </w:divBdr>
                  <w:divsChild>
                    <w:div w:id="320086172">
                      <w:marLeft w:val="0"/>
                      <w:marRight w:val="525"/>
                      <w:marTop w:val="0"/>
                      <w:marBottom w:val="0"/>
                      <w:divBdr>
                        <w:top w:val="none" w:sz="0" w:space="0" w:color="auto"/>
                        <w:left w:val="none" w:sz="0" w:space="0" w:color="auto"/>
                        <w:bottom w:val="none" w:sz="0" w:space="0" w:color="auto"/>
                        <w:right w:val="none" w:sz="0" w:space="0" w:color="auto"/>
                      </w:divBdr>
                      <w:divsChild>
                        <w:div w:id="1767068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238417">
          <w:marLeft w:val="0"/>
          <w:marRight w:val="0"/>
          <w:marTop w:val="0"/>
          <w:marBottom w:val="0"/>
          <w:divBdr>
            <w:top w:val="none" w:sz="0" w:space="0" w:color="auto"/>
            <w:left w:val="none" w:sz="0" w:space="0" w:color="auto"/>
            <w:bottom w:val="none" w:sz="0" w:space="0" w:color="auto"/>
            <w:right w:val="none" w:sz="0" w:space="0" w:color="auto"/>
          </w:divBdr>
          <w:divsChild>
            <w:div w:id="250822415">
              <w:marLeft w:val="0"/>
              <w:marRight w:val="0"/>
              <w:marTop w:val="0"/>
              <w:marBottom w:val="0"/>
              <w:divBdr>
                <w:top w:val="none" w:sz="0" w:space="0" w:color="auto"/>
                <w:left w:val="none" w:sz="0" w:space="0" w:color="auto"/>
                <w:bottom w:val="none" w:sz="0" w:space="0" w:color="auto"/>
                <w:right w:val="none" w:sz="0" w:space="0" w:color="auto"/>
              </w:divBdr>
              <w:divsChild>
                <w:div w:id="1978755530">
                  <w:marLeft w:val="0"/>
                  <w:marRight w:val="0"/>
                  <w:marTop w:val="0"/>
                  <w:marBottom w:val="0"/>
                  <w:divBdr>
                    <w:top w:val="single" w:sz="6" w:space="8" w:color="EEEEEE"/>
                    <w:left w:val="none" w:sz="0" w:space="8" w:color="auto"/>
                    <w:bottom w:val="single" w:sz="6" w:space="8" w:color="EEEEEE"/>
                    <w:right w:val="single" w:sz="6" w:space="8" w:color="EEEEEE"/>
                  </w:divBdr>
                  <w:divsChild>
                    <w:div w:id="378939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379195">
      <w:bodyDiv w:val="1"/>
      <w:marLeft w:val="0"/>
      <w:marRight w:val="0"/>
      <w:marTop w:val="0"/>
      <w:marBottom w:val="0"/>
      <w:divBdr>
        <w:top w:val="none" w:sz="0" w:space="0" w:color="auto"/>
        <w:left w:val="none" w:sz="0" w:space="0" w:color="auto"/>
        <w:bottom w:val="none" w:sz="0" w:space="0" w:color="auto"/>
        <w:right w:val="none" w:sz="0" w:space="0" w:color="auto"/>
      </w:divBdr>
    </w:div>
    <w:div w:id="1518499102">
      <w:bodyDiv w:val="1"/>
      <w:marLeft w:val="0"/>
      <w:marRight w:val="0"/>
      <w:marTop w:val="0"/>
      <w:marBottom w:val="0"/>
      <w:divBdr>
        <w:top w:val="none" w:sz="0" w:space="0" w:color="auto"/>
        <w:left w:val="none" w:sz="0" w:space="0" w:color="auto"/>
        <w:bottom w:val="none" w:sz="0" w:space="0" w:color="auto"/>
        <w:right w:val="none" w:sz="0" w:space="0" w:color="auto"/>
      </w:divBdr>
    </w:div>
    <w:div w:id="1576892789">
      <w:bodyDiv w:val="1"/>
      <w:marLeft w:val="0"/>
      <w:marRight w:val="0"/>
      <w:marTop w:val="0"/>
      <w:marBottom w:val="0"/>
      <w:divBdr>
        <w:top w:val="none" w:sz="0" w:space="0" w:color="auto"/>
        <w:left w:val="none" w:sz="0" w:space="0" w:color="auto"/>
        <w:bottom w:val="none" w:sz="0" w:space="0" w:color="auto"/>
        <w:right w:val="none" w:sz="0" w:space="0" w:color="auto"/>
      </w:divBdr>
    </w:div>
    <w:div w:id="2125880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targetscan.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9A940E-C5ED-4C0E-9ABA-B049D58EFE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125</Words>
  <Characters>12117</Characters>
  <Application>Microsoft Office Word</Application>
  <DocSecurity>0</DocSecurity>
  <Lines>100</Lines>
  <Paragraphs>28</Paragraphs>
  <ScaleCrop>false</ScaleCrop>
  <Company>Microsoft</Company>
  <LinksUpToDate>false</LinksUpToDate>
  <CharactersWithSpaces>14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珊珊</dc:creator>
  <cp:keywords/>
  <dc:description/>
  <cp:lastModifiedBy>慕 茂林</cp:lastModifiedBy>
  <cp:revision>2</cp:revision>
  <cp:lastPrinted>2020-07-06T13:57:00Z</cp:lastPrinted>
  <dcterms:created xsi:type="dcterms:W3CDTF">2020-09-22T05:09:00Z</dcterms:created>
  <dcterms:modified xsi:type="dcterms:W3CDTF">2020-09-22T05:09:00Z</dcterms:modified>
</cp:coreProperties>
</file>